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41C2F" w14:textId="1681C93A" w:rsidR="00AA4446" w:rsidRPr="00D03D3C" w:rsidRDefault="00CB03E9" w:rsidP="00FC3861">
      <w:pPr>
        <w:rPr>
          <w:b/>
          <w:bCs/>
          <w:sz w:val="24"/>
          <w:szCs w:val="24"/>
        </w:rPr>
      </w:pPr>
      <w:r w:rsidRPr="00D03D3C">
        <w:rPr>
          <w:b/>
          <w:bCs/>
          <w:sz w:val="24"/>
          <w:szCs w:val="24"/>
        </w:rPr>
        <w:t>Table</w:t>
      </w:r>
      <w:r w:rsidR="00FC3861">
        <w:rPr>
          <w:b/>
          <w:bCs/>
          <w:sz w:val="24"/>
          <w:szCs w:val="24"/>
        </w:rPr>
        <w:t xml:space="preserve"> 1</w:t>
      </w:r>
    </w:p>
    <w:p w14:paraId="7679A7F3" w14:textId="20516D39" w:rsidR="00CB03E9" w:rsidRPr="00D03D3C" w:rsidRDefault="00FC36BE" w:rsidP="00FC3861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opic domains</w:t>
      </w:r>
      <w:r w:rsidR="00D03D3C">
        <w:rPr>
          <w:b/>
          <w:bCs/>
          <w:sz w:val="24"/>
          <w:szCs w:val="24"/>
        </w:rPr>
        <w:t>, sub-</w:t>
      </w:r>
      <w:r>
        <w:rPr>
          <w:b/>
          <w:bCs/>
          <w:sz w:val="24"/>
          <w:szCs w:val="24"/>
        </w:rPr>
        <w:t>domains</w:t>
      </w:r>
      <w:r w:rsidR="00CB03E9" w:rsidRPr="00D03D3C">
        <w:rPr>
          <w:b/>
          <w:bCs/>
          <w:sz w:val="24"/>
          <w:szCs w:val="24"/>
        </w:rPr>
        <w:t xml:space="preserve"> and key </w:t>
      </w:r>
      <w:r w:rsidR="00FC3861">
        <w:rPr>
          <w:b/>
          <w:bCs/>
          <w:sz w:val="24"/>
          <w:szCs w:val="24"/>
        </w:rPr>
        <w:t>messages</w:t>
      </w:r>
      <w:r w:rsidR="00CB03E9" w:rsidRPr="00D03D3C">
        <w:rPr>
          <w:b/>
          <w:bCs/>
          <w:sz w:val="24"/>
          <w:szCs w:val="24"/>
        </w:rPr>
        <w:t xml:space="preserve"> identified during descriptive analysis of included literatur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6237"/>
        <w:gridCol w:w="1276"/>
        <w:gridCol w:w="1701"/>
      </w:tblGrid>
      <w:tr w:rsidR="004A36AF" w14:paraId="072FF4D6" w14:textId="376065B1" w:rsidTr="2E5F481A">
        <w:tc>
          <w:tcPr>
            <w:tcW w:w="1838" w:type="dxa"/>
            <w:shd w:val="clear" w:color="auto" w:fill="auto"/>
            <w:vAlign w:val="center"/>
          </w:tcPr>
          <w:p w14:paraId="1C9B86B8" w14:textId="0F35BD26" w:rsidR="004A36AF" w:rsidRPr="008D3A70" w:rsidRDefault="00FC36BE" w:rsidP="002E0F4D">
            <w:pPr>
              <w:rPr>
                <w:b/>
                <w:bCs/>
              </w:rPr>
            </w:pPr>
            <w:r>
              <w:rPr>
                <w:b/>
                <w:bCs/>
              </w:rPr>
              <w:t>Topic domain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ECF8F30" w14:textId="558B96B4" w:rsidR="004A36AF" w:rsidRPr="008D3A70" w:rsidRDefault="004A36AF" w:rsidP="002E0F4D">
            <w:pPr>
              <w:rPr>
                <w:b/>
                <w:bCs/>
              </w:rPr>
            </w:pPr>
            <w:r>
              <w:rPr>
                <w:b/>
                <w:bCs/>
              </w:rPr>
              <w:t>Sub-</w:t>
            </w:r>
            <w:r w:rsidR="00FC36BE">
              <w:rPr>
                <w:b/>
                <w:bCs/>
              </w:rPr>
              <w:t>domains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58BEFC0" w14:textId="64A0FB24" w:rsidR="004A36AF" w:rsidRPr="008D3A70" w:rsidRDefault="004A36AF" w:rsidP="002E0F4D">
            <w:pPr>
              <w:rPr>
                <w:b/>
                <w:bCs/>
              </w:rPr>
            </w:pPr>
            <w:r w:rsidRPr="008D3A70">
              <w:rPr>
                <w:b/>
                <w:bCs/>
              </w:rPr>
              <w:t>Key messag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79675A" w14:textId="656BE79A" w:rsidR="004A36AF" w:rsidRPr="008D3A70" w:rsidRDefault="004A36AF" w:rsidP="002E0F4D">
            <w:pPr>
              <w:rPr>
                <w:b/>
                <w:bCs/>
              </w:rPr>
            </w:pPr>
            <w:r w:rsidRPr="008D3A70">
              <w:rPr>
                <w:b/>
                <w:bCs/>
              </w:rPr>
              <w:t>Number of studi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2A174A" w14:textId="14483622" w:rsidR="004A36AF" w:rsidRPr="008D3A70" w:rsidRDefault="003207E1" w:rsidP="002E0F4D">
            <w:pPr>
              <w:rPr>
                <w:b/>
                <w:bCs/>
              </w:rPr>
            </w:pPr>
            <w:r w:rsidRPr="2E5F481A">
              <w:rPr>
                <w:b/>
                <w:bCs/>
              </w:rPr>
              <w:t>References</w:t>
            </w:r>
          </w:p>
        </w:tc>
      </w:tr>
      <w:tr w:rsidR="006812DB" w14:paraId="1F468AF6" w14:textId="7882E4B0" w:rsidTr="2E5F481A">
        <w:trPr>
          <w:trHeight w:val="2315"/>
        </w:trPr>
        <w:tc>
          <w:tcPr>
            <w:tcW w:w="1838" w:type="dxa"/>
            <w:vMerge w:val="restart"/>
          </w:tcPr>
          <w:p w14:paraId="2B7D7D17" w14:textId="15D940AF" w:rsidR="006812DB" w:rsidRPr="00DD6115" w:rsidRDefault="006812DB" w:rsidP="00903B86">
            <w:pPr>
              <w:rPr>
                <w:b/>
                <w:bCs/>
                <w:sz w:val="24"/>
                <w:szCs w:val="24"/>
              </w:rPr>
            </w:pPr>
            <w:r w:rsidRPr="00DD6115">
              <w:rPr>
                <w:b/>
                <w:bCs/>
                <w:sz w:val="24"/>
                <w:szCs w:val="24"/>
              </w:rPr>
              <w:t>Supervision</w:t>
            </w:r>
          </w:p>
        </w:tc>
        <w:tc>
          <w:tcPr>
            <w:tcW w:w="2268" w:type="dxa"/>
          </w:tcPr>
          <w:p w14:paraId="6978113B" w14:textId="75540CF5" w:rsidR="006812DB" w:rsidRDefault="006812DB">
            <w:r>
              <w:t>The need for supervision training/development</w:t>
            </w:r>
          </w:p>
        </w:tc>
        <w:tc>
          <w:tcPr>
            <w:tcW w:w="6237" w:type="dxa"/>
          </w:tcPr>
          <w:p w14:paraId="083499A0" w14:textId="3E616294" w:rsidR="006812DB" w:rsidRDefault="006812DB" w:rsidP="00C240AA">
            <w:r>
              <w:t>Supervisors need a guidelines and mentoring</w:t>
            </w:r>
            <w:r w:rsidR="009753B7">
              <w:t>. There is a l</w:t>
            </w:r>
            <w:r w:rsidRPr="00B81272">
              <w:t>ack of supervision courses, support systems</w:t>
            </w:r>
            <w:r w:rsidR="009753B7">
              <w:t xml:space="preserve">. </w:t>
            </w:r>
            <w:r w:rsidR="00C240AA">
              <w:t>M</w:t>
            </w:r>
            <w:r w:rsidR="00C240AA" w:rsidRPr="004B693A">
              <w:t>andatory supervision courses</w:t>
            </w:r>
            <w:r w:rsidR="00C240AA">
              <w:t xml:space="preserve"> could be a potential solution. </w:t>
            </w:r>
            <w:r>
              <w:t>Supervisors must also identify individual student’s needs and expectations in doctoral programme so that they can design supervision models that fit each student’s requirements.</w:t>
            </w:r>
            <w:r w:rsidR="009753B7">
              <w:t xml:space="preserve"> </w:t>
            </w:r>
            <w:r>
              <w:t>There is no clear role definition for supervisors. The concept of excellence in supervision is poorly described.</w:t>
            </w:r>
            <w:r w:rsidR="00C240AA">
              <w:t xml:space="preserve"> </w:t>
            </w:r>
            <w:r>
              <w:t>Supervision should be part of promotion criteria</w:t>
            </w:r>
          </w:p>
        </w:tc>
        <w:tc>
          <w:tcPr>
            <w:tcW w:w="1276" w:type="dxa"/>
            <w:vMerge w:val="restart"/>
          </w:tcPr>
          <w:p w14:paraId="64F6406D" w14:textId="77DE2C77" w:rsidR="006812DB" w:rsidRDefault="00215D64">
            <w:r>
              <w:t>1</w:t>
            </w:r>
            <w:r w:rsidR="00606B3B">
              <w:t>1</w:t>
            </w:r>
          </w:p>
        </w:tc>
        <w:tc>
          <w:tcPr>
            <w:tcW w:w="1701" w:type="dxa"/>
            <w:vMerge w:val="restart"/>
          </w:tcPr>
          <w:p w14:paraId="34FCFA42" w14:textId="74B5FAFA" w:rsidR="001B1B82" w:rsidRDefault="001B1B82" w:rsidP="001B1B82">
            <w:r>
              <w:t xml:space="preserve">Comeau </w:t>
            </w:r>
            <w:r>
              <w:fldChar w:fldCharType="begin"/>
            </w:r>
            <w:r>
              <w:instrText xml:space="preserve"> ADDIN EN.CITE &lt;EndNote&gt;&lt;Cite&gt;&lt;Author&gt;Comeau&lt;/Author&gt;&lt;Year&gt;2018&lt;/Year&gt;&lt;RecNum&gt;132&lt;/RecNum&gt;&lt;DisplayText&gt;(16)&lt;/DisplayText&gt;&lt;record&gt;&lt;rec-number&gt;132&lt;/rec-number&gt;&lt;foreign-keys&gt;&lt;key app="EN" db-id="rt5v9f52ss2pxretf93vxa22w0ptzeed9a9d" timestamp="1657031119" guid="f18bf498-0071-4e50-8025-620f28922371"&gt;132&lt;/key&gt;&lt;/foreign-keys&gt;&lt;ref-type name="Journal Article"&gt;17&lt;/ref-type&gt;&lt;contributors&gt;&lt;authors&gt;&lt;author&gt;Comeau, Dawn L.&lt;/author&gt;&lt;author&gt;Eisen, Hannah&lt;/author&gt;&lt;author&gt;Mariam, Damen Haile&lt;/author&gt;&lt;author&gt;Magee, Matthew J.&lt;/author&gt;&lt;author&gt;Kempker, Russell R.&lt;/author&gt;&lt;author&gt;Blumberg, Henry M.&lt;/author&gt;&lt;author&gt;Sthreshley, Lisa&lt;/author&gt;&lt;author&gt;Avaliani, Zaza&lt;/author&gt;&lt;author&gt;Tukvadze, Nestani&lt;/author&gt;&lt;author&gt;Mishkin, Kathryn&lt;/author&gt;&lt;author&gt;Aseffa, Abraham&lt;/author&gt;&lt;/authors&gt;&lt;/contributors&gt;&lt;titles&gt;&lt;title&gt;Mentoring in Global Health: Formative Evaluation of Tuberculosis Research Training Programs in Ethiopia and Georgia&lt;/title&gt;&lt;secondary-title&gt;The American Journal of Tropical Medicine and Hygiene&lt;/secondary-title&gt;&lt;/titles&gt;&lt;periodical&gt;&lt;full-title&gt;The American Journal of Tropical Medicine and Hygiene&lt;/full-title&gt;&lt;/periodical&gt;&lt;pages&gt;565-577&lt;/pages&gt;&lt;volume&gt;99&lt;/volume&gt;&lt;number&gt;3&lt;/number&gt;&lt;dates&gt;&lt;year&gt;2018&lt;/year&gt;&lt;/dates&gt;&lt;publisher&gt;American Society of Tropical Medicine and Hygiene&lt;/publisher&gt;&lt;isbn&gt;0002-9637&lt;/isbn&gt;&lt;urls&gt;&lt;related-urls&gt;&lt;url&gt;https://dx.doi.org/10.4269/ajtmh.17-0746&lt;/url&gt;&lt;/related-urls&gt;&lt;/urls&gt;&lt;electronic-resource-num&gt;10.4269/ajtmh.17-0746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</w:t>
            </w:r>
            <w:r w:rsidR="008808BC">
              <w:rPr>
                <w:noProof/>
              </w:rPr>
              <w:t>7</w:t>
            </w:r>
            <w:r>
              <w:rPr>
                <w:noProof/>
              </w:rPr>
              <w:t>)</w:t>
            </w:r>
            <w:r>
              <w:fldChar w:fldCharType="end"/>
            </w:r>
          </w:p>
          <w:p w14:paraId="681977D6" w14:textId="70CA70DB" w:rsidR="001B1B82" w:rsidRDefault="001B1B82" w:rsidP="001B1B82">
            <w:r>
              <w:t xml:space="preserve">Cross </w:t>
            </w:r>
            <w:r>
              <w:fldChar w:fldCharType="begin"/>
            </w:r>
            <w:r>
              <w:instrText xml:space="preserve"> ADDIN EN.CITE &lt;EndNote&gt;&lt;Cite&gt;&lt;Author&gt;Cross&lt;/Author&gt;&lt;Year&gt;2014&lt;/Year&gt;&lt;RecNum&gt;124&lt;/RecNum&gt;&lt;DisplayText&gt;(24)&lt;/DisplayText&gt;&lt;record&gt;&lt;rec-number&gt;124&lt;/rec-number&gt;&lt;foreign-keys&gt;&lt;key app="EN" db-id="rt5v9f52ss2pxretf93vxa22w0ptzeed9a9d" timestamp="1657030662" guid="9b3bc522-643f-469f-8ff2-25e7337d9d53"&gt;124&lt;/key&gt;&lt;/foreign-keys&gt;&lt;ref-type name="Journal Article"&gt;17&lt;/ref-type&gt;&lt;contributors&gt;&lt;authors&gt;&lt;author&gt;Cross, Michael&lt;/author&gt;&lt;author&gt;Backhouse, Judy&lt;/author&gt;&lt;/authors&gt;&lt;/contributors&gt;&lt;titles&gt;&lt;title&gt;Evaluating Doctoral Programmes in Africa: Context and Practices&lt;/title&gt;&lt;secondary-title&gt;Higher Education Policy&lt;/secondary-title&gt;&lt;/titles&gt;&lt;periodical&gt;&lt;full-title&gt;Higher Education Policy&lt;/full-title&gt;&lt;/periodical&gt;&lt;pages&gt;155-174&lt;/pages&gt;&lt;volume&gt;27&lt;/volume&gt;&lt;number&gt;2&lt;/number&gt;&lt;dates&gt;&lt;year&gt;2014&lt;/year&gt;&lt;pub-dates&gt;&lt;date&gt;2014/06/01&lt;/date&gt;&lt;/pub-dates&gt;&lt;/dates&gt;&lt;isbn&gt;1740-3863&lt;/isbn&gt;&lt;urls&gt;&lt;related-urls&gt;&lt;url&gt;https://doi.org/10.1057/hep.2014.1&lt;/url&gt;&lt;/related-urls&gt;&lt;/urls&gt;&lt;electronic-resource-num&gt;10.1057/hep.2014.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r w:rsidR="008808BC">
              <w:rPr>
                <w:noProof/>
              </w:rPr>
              <w:t>25</w:t>
            </w:r>
            <w:r>
              <w:rPr>
                <w:noProof/>
              </w:rPr>
              <w:t>)</w:t>
            </w:r>
            <w:r>
              <w:fldChar w:fldCharType="end"/>
            </w:r>
          </w:p>
          <w:p w14:paraId="34173FFC" w14:textId="1FB9D6BC" w:rsidR="001B1B82" w:rsidRDefault="001B1B82" w:rsidP="001B1B82">
            <w:r>
              <w:t xml:space="preserve">Erlandsson </w:t>
            </w:r>
            <w:r>
              <w:fldChar w:fldCharType="begin"/>
            </w:r>
            <w:r>
              <w:instrText xml:space="preserve"> ADDIN EN.CITE &lt;EndNote&gt;&lt;Cite&gt;&lt;Author&gt;Erlandsson&lt;/Author&gt;&lt;Year&gt;2021&lt;/Year&gt;&lt;RecNum&gt;130&lt;/RecNum&gt;&lt;DisplayText&gt;(23)&lt;/DisplayText&gt;&lt;record&gt;&lt;rec-number&gt;130&lt;/rec-number&gt;&lt;foreign-keys&gt;&lt;key app="EN" db-id="rt5v9f52ss2pxretf93vxa22w0ptzeed9a9d" timestamp="1657030988" guid="5c682cf3-0591-4eff-8df3-ebb7393a4e49"&gt;130&lt;/key&gt;&lt;/foreign-keys&gt;&lt;ref-type name="Journal Article"&gt;17&lt;/ref-type&gt;&lt;contributors&gt;&lt;authors&gt;&lt;author&gt;Erlandsson, Kerstin&lt;/author&gt;&lt;author&gt;Lindgren, Helena&lt;/author&gt;&lt;author&gt;Wettergren, Lena&lt;/author&gt;&lt;author&gt;Mekuriaw, Alemayehu&lt;/author&gt;&lt;author&gt;Berta, Marta&lt;/author&gt;&lt;author&gt;Melkamu, Mengstu&lt;/author&gt;&lt;author&gt;Seyoum, Tewodros&lt;/author&gt;&lt;author&gt;Hailemeskel, Solomon&lt;/author&gt;&lt;author&gt;Jember, Abebaw&lt;/author&gt;&lt;author&gt;Hassen, Mohammed&lt;/author&gt;&lt;author&gt;Gebrie, Mignote&lt;/author&gt;&lt;author&gt;Geda, Biftu&lt;/author&gt;&lt;author&gt;Gelaye, Kassahun&lt;/author&gt;&lt;author&gt;Mekonnen, Sewunet Habtamo&lt;/author&gt;&lt;author&gt;Mekonnen Abebe, Salomon&lt;/author&gt;&lt;author&gt;Christensson, Kyllike&lt;/author&gt;&lt;/authors&gt;&lt;/contributors&gt;&lt;titles&gt;&lt;title&gt;Half-time evaluation of a new 4-year Ph.D. program in nursing and midwifery at the University of Gondar, Ethiopia&lt;/title&gt;&lt;secondary-title&gt;Global Health Action&lt;/secondary-title&gt;&lt;/titles&gt;&lt;periodical&gt;&lt;full-title&gt;Global Health Action&lt;/full-title&gt;&lt;/periodical&gt;&lt;pages&gt;1905304&lt;/pages&gt;&lt;volume&gt;14&lt;/volume&gt;&lt;number&gt;1&lt;/number&gt;&lt;dates&gt;&lt;year&gt;2021&lt;/year&gt;&lt;/dates&gt;&lt;publisher&gt;Informa UK Limited&lt;/publisher&gt;&lt;isbn&gt;1654-9716&lt;/isbn&gt;&lt;urls&gt;&lt;related-urls&gt;&lt;url&gt;https://dx.doi.org/10.1080/16549716.2021.1905304&lt;/url&gt;&lt;/related-urls&gt;&lt;/urls&gt;&lt;electronic-resource-num&gt;10.1080/16549716.2021.190530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r w:rsidR="00E0124E">
              <w:rPr>
                <w:noProof/>
              </w:rPr>
              <w:t>24</w:t>
            </w:r>
            <w:r>
              <w:rPr>
                <w:noProof/>
              </w:rPr>
              <w:t>)</w:t>
            </w:r>
            <w:r>
              <w:fldChar w:fldCharType="end"/>
            </w:r>
          </w:p>
          <w:p w14:paraId="7AFE67F5" w14:textId="265F9401" w:rsidR="001B1B82" w:rsidRDefault="001B1B82" w:rsidP="001B1B82">
            <w:r w:rsidRPr="00215D64">
              <w:t>Ferreira-Meyers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Ferreira-Meyers&lt;/Author&gt;&lt;Year&gt;2022&lt;/Year&gt;&lt;RecNum&gt;179&lt;/RecNum&gt;&lt;DisplayText&gt;(21)&lt;/DisplayText&gt;&lt;record&gt;&lt;rec-number&gt;179&lt;/rec-number&gt;&lt;foreign-keys&gt;&lt;key app="EN" db-id="rt5v9f52ss2pxretf93vxa22w0ptzeed9a9d" timestamp="1662654850"&gt;179&lt;/key&gt;&lt;/foreign-keys&gt;&lt;ref-type name="Journal Article"&gt;17&lt;/ref-type&gt;&lt;contributors&gt;&lt;authors&gt;&lt;author&gt;Ferreira-Meyers, Karen&lt;/author&gt;&lt;/authors&gt;&lt;/contributors&gt;&lt;titles&gt;&lt;title&gt;The need for revision of selected aspects of online Master&amp;apos;s and doctoral student supervision&lt;/title&gt;&lt;secondary-title&gt;Perspectives in Education&lt;/secondary-title&gt;&lt;/titles&gt;&lt;periodical&gt;&lt;full-title&gt;Perspectives in Education&lt;/full-title&gt;&lt;/periodical&gt;&lt;pages&gt;288-305&lt;/pages&gt;&lt;volume&gt;40&lt;/volume&gt;&lt;number&gt;1&lt;/number&gt;&lt;dates&gt;&lt;year&gt;2022&lt;/year&gt;&lt;pub-dates&gt;&lt;date&gt;03/04&lt;/date&gt;&lt;/pub-dates&gt;&lt;/dates&gt;&lt;urls&gt;&lt;related-urls&gt;&lt;url&gt;https://journals.ufs.ac.za/index.php/pie/article/view/5287&lt;/url&gt;&lt;/related-urls&gt;&lt;/urls&gt;&lt;electronic-resource-num&gt;10.18820/2519593X/pie.v40.i1.17&lt;/electronic-resource-num&gt;&lt;access-date&gt;2022/09/08&lt;/access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</w:t>
            </w:r>
            <w:r w:rsidR="00E0124E">
              <w:rPr>
                <w:noProof/>
              </w:rPr>
              <w:t>2</w:t>
            </w:r>
            <w:r>
              <w:rPr>
                <w:noProof/>
              </w:rPr>
              <w:t>)</w:t>
            </w:r>
            <w:r>
              <w:fldChar w:fldCharType="end"/>
            </w:r>
          </w:p>
          <w:p w14:paraId="0CE711CD" w14:textId="76627B7F" w:rsidR="001B1B82" w:rsidRDefault="001B1B82" w:rsidP="001B1B82">
            <w:r>
              <w:t xml:space="preserve">Fisher </w:t>
            </w:r>
            <w:r>
              <w:fldChar w:fldCharType="begin"/>
            </w:r>
            <w:r>
              <w:instrText xml:space="preserve"> ADDIN EN.CITE &lt;EndNote&gt;&lt;Cite&gt;&lt;Author&gt;Fisher&lt;/Author&gt;&lt;Year&gt;2020&lt;/Year&gt;&lt;RecNum&gt;133&lt;/RecNum&gt;&lt;DisplayText&gt;(27)&lt;/DisplayText&gt;&lt;record&gt;&lt;rec-number&gt;133&lt;/rec-number&gt;&lt;foreign-keys&gt;&lt;key app="EN" db-id="rt5v9f52ss2pxretf93vxa22w0ptzeed9a9d" timestamp="1657031168" guid="93c6f4b1-362b-45bc-8ea2-8e623bce0851"&gt;133&lt;/key&gt;&lt;/foreign-keys&gt;&lt;ref-type name="Journal Article"&gt;17&lt;/ref-type&gt;&lt;contributors&gt;&lt;authors&gt;&lt;author&gt;Fisher, Monica&lt;/author&gt;&lt;author&gt;Nyabaro, Violet&lt;/author&gt;&lt;author&gt;Mendum, Ruth&lt;/author&gt;&lt;author&gt;Osiru, Moses&lt;/author&gt;&lt;/authors&gt;&lt;/contributors&gt;&lt;titles&gt;&lt;title&gt;Making it to the PhD: Gender and student performance in sub-Saharan Africa&lt;/title&gt;&lt;secondary-title&gt;PLOS ONE&lt;/secondary-title&gt;&lt;/titles&gt;&lt;periodical&gt;&lt;full-title&gt;PLOS ONE&lt;/full-title&gt;&lt;/periodical&gt;&lt;pages&gt;e0241915&lt;/pages&gt;&lt;volume&gt;15&lt;/volume&gt;&lt;number&gt;12&lt;/number&gt;&lt;dates&gt;&lt;year&gt;2020&lt;/year&gt;&lt;/dates&gt;&lt;publisher&gt;Public Library of Science (PLoS)&lt;/publisher&gt;&lt;isbn&gt;1932-6203&lt;/isbn&gt;&lt;urls&gt;&lt;related-urls&gt;&lt;url&gt;https://dx.doi.org/10.1371/journal.pone.0241915&lt;/url&gt;&lt;/related-urls&gt;&lt;/urls&gt;&lt;electronic-resource-num&gt;10.1371/journal.pone.024191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</w:t>
            </w:r>
            <w:r w:rsidR="00E0124E">
              <w:rPr>
                <w:noProof/>
              </w:rPr>
              <w:t>7</w:t>
            </w:r>
            <w:r>
              <w:rPr>
                <w:noProof/>
              </w:rPr>
              <w:t>)</w:t>
            </w:r>
            <w:r>
              <w:fldChar w:fldCharType="end"/>
            </w:r>
          </w:p>
          <w:p w14:paraId="17A29940" w14:textId="21206E1A" w:rsidR="001B1B82" w:rsidRDefault="001B1B82" w:rsidP="001B1B82">
            <w:r>
              <w:t xml:space="preserve">Gasa </w:t>
            </w:r>
            <w:r>
              <w:fldChar w:fldCharType="begin"/>
            </w:r>
            <w:r>
              <w:instrText xml:space="preserve"> ADDIN EN.CITE &lt;EndNote&gt;&lt;Cite&gt;&lt;Author&gt;Gasa&lt;/Author&gt;&lt;Year&gt;2021&lt;/Year&gt;&lt;RecNum&gt;139&lt;/RecNum&gt;&lt;DisplayText&gt;(17)&lt;/DisplayText&gt;&lt;record&gt;&lt;rec-number&gt;139&lt;/rec-number&gt;&lt;foreign-keys&gt;&lt;key app="EN" db-id="rt5v9f52ss2pxretf93vxa22w0ptzeed9a9d" timestamp="1657031534" guid="1d500443-a2a8-44d9-9d0e-0320976fd2a3"&gt;139&lt;/key&gt;&lt;/foreign-keys&gt;&lt;ref-type name="Journal Article"&gt;17&lt;/ref-type&gt;&lt;contributors&gt;&lt;authors&gt;&lt;author&gt;Gasa, Velisiwe&lt;/author&gt;&lt;author&gt;Gumbo, Mishack&lt;/author&gt;&lt;/authors&gt;&lt;/contributors&gt;&lt;titles&gt;&lt;title&gt;Supervisory Support for Ethiopian Doctoral Students Enrolled in an Open and Distance Learning Institution&lt;/title&gt;&lt;secondary-title&gt;International Journal of Doctoral Studies&lt;/secondary-title&gt;&lt;/titles&gt;&lt;periodical&gt;&lt;full-title&gt;International Journal of Doctoral Studies&lt;/full-title&gt;&lt;/periodical&gt;&lt;pages&gt;047-069&lt;/pages&gt;&lt;volume&gt;16&lt;/volume&gt;&lt;dates&gt;&lt;year&gt;2021&lt;/year&gt;&lt;/dates&gt;&lt;publisher&gt;Informing Science Institute&lt;/publisher&gt;&lt;isbn&gt;1556-8881&amp;#xD;1556-8873&lt;/isbn&gt;&lt;urls&gt;&lt;related-urls&gt;&lt;url&gt;http://dx.doi.org/10.28945/4676&lt;/url&gt;&lt;/related-urls&gt;&lt;/urls&gt;&lt;electronic-resource-num&gt;10.28945/4676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</w:t>
            </w:r>
            <w:r w:rsidR="00E0124E">
              <w:rPr>
                <w:noProof/>
              </w:rPr>
              <w:t>8</w:t>
            </w:r>
            <w:r>
              <w:rPr>
                <w:noProof/>
              </w:rPr>
              <w:t>)</w:t>
            </w:r>
            <w:r>
              <w:fldChar w:fldCharType="end"/>
            </w:r>
          </w:p>
          <w:p w14:paraId="53DDF36E" w14:textId="77777777" w:rsidR="001B1B82" w:rsidRDefault="001B1B82" w:rsidP="001B1B82">
            <w:r>
              <w:t xml:space="preserve">Igumbor </w:t>
            </w:r>
            <w:r>
              <w:fldChar w:fldCharType="begin"/>
            </w:r>
            <w:r>
              <w:instrText xml:space="preserve"> ADDIN EN.CITE &lt;EndNote&gt;&lt;Cite&gt;&lt;Author&gt;Igumbor&lt;/Author&gt;&lt;Year&gt;2022&lt;/Year&gt;&lt;RecNum&gt;123&lt;/RecNum&gt;&lt;DisplayText&gt;(14)&lt;/DisplayText&gt;&lt;record&gt;&lt;rec-number&gt;123&lt;/rec-number&gt;&lt;foreign-keys&gt;&lt;key app="EN" db-id="rt5v9f52ss2pxretf93vxa22w0ptzeed9a9d" timestamp="1657030623" guid="7a26afc3-1a49-4fda-a589-2aaf6e0e140f"&gt;123&lt;/key&gt;&lt;/foreign-keys&gt;&lt;ref-type name="Journal Article"&gt;17&lt;/ref-type&gt;&lt;contributors&gt;&lt;authors&gt;&lt;author&gt;Igumbor, Jude O.&lt;/author&gt;&lt;author&gt;Bosire, Edna N.&lt;/author&gt;&lt;author&gt;Karimi, Florah&lt;/author&gt;&lt;author&gt;Katahoire, Anne&lt;/author&gt;&lt;author&gt;Allison, Jill&lt;/author&gt;&lt;author&gt;Muula, Adamson S.&lt;/author&gt;&lt;author&gt;Peixoto, Anna&lt;/author&gt;&lt;author&gt;Otwombe, Kennedy&lt;/author&gt;&lt;author&gt;Gitau, Evelyn&lt;/author&gt;&lt;author&gt;Bondjers, Goran&lt;/author&gt;&lt;author&gt;Fonn, Sharon&lt;/author&gt;&lt;author&gt;Ajuwon, Ademola&lt;/author&gt;&lt;/authors&gt;&lt;/contributors&gt;&lt;titles&gt;&lt;title&gt;Effective supervision of doctoral students in public and population health in Africa: CARTA supervisors’ experiences, challenges and perceived opportunities&lt;/title&gt;&lt;secondary-title&gt;Global Public Health&lt;/secondary-title&gt;&lt;/titles&gt;&lt;periodical&gt;&lt;full-title&gt;Global Public Health&lt;/full-title&gt;&lt;/periodical&gt;&lt;pages&gt;496-511&lt;/pages&gt;&lt;volume&gt;17&lt;/volume&gt;&lt;number&gt;4&lt;/number&gt;&lt;dates&gt;&lt;year&gt;2022&lt;/year&gt;&lt;pub-dates&gt;&lt;date&gt;2022/04/03&lt;/date&gt;&lt;/pub-dates&gt;&lt;/dates&gt;&lt;publisher&gt;Taylor &amp;amp; Francis&lt;/publisher&gt;&lt;isbn&gt;1744-1692&lt;/isbn&gt;&lt;urls&gt;&lt;related-urls&gt;&lt;url&gt;https://doi.org/10.1080/17441692.2020.1864752&lt;/url&gt;&lt;/related-urls&gt;&lt;/urls&gt;&lt;electronic-resource-num&gt;10.1080/17441692.2020.186475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4)</w:t>
            </w:r>
            <w:r>
              <w:fldChar w:fldCharType="end"/>
            </w:r>
          </w:p>
          <w:p w14:paraId="04D0B23C" w14:textId="6C59E691" w:rsidR="001B1B82" w:rsidRDefault="001B1B82" w:rsidP="001B1B82">
            <w:r>
              <w:t xml:space="preserve">McCulloch </w:t>
            </w:r>
            <w:r>
              <w:fldChar w:fldCharType="begin"/>
            </w:r>
            <w:r>
              <w:instrText xml:space="preserve"> ADDIN EN.CITE &lt;EndNote&gt;&lt;Cite&gt;&lt;Author&gt;McCulloch&lt;/Author&gt;&lt;Year&gt;2016&lt;/Year&gt;&lt;RecNum&gt;126&lt;/RecNum&gt;&lt;DisplayText&gt;(18)&lt;/DisplayText&gt;&lt;record&gt;&lt;rec-number&gt;126&lt;/rec-number&gt;&lt;foreign-keys&gt;&lt;key app="EN" db-id="rt5v9f52ss2pxretf93vxa22w0ptzeed9a9d" timestamp="1657030760" guid="fc50aee2-b795-466f-b6fd-9dab82a1d4f3"&gt;126&lt;/key&gt;&lt;/foreign-keys&gt;&lt;ref-type name="Journal Article"&gt;17&lt;/ref-type&gt;&lt;contributors&gt;&lt;authors&gt;&lt;author&gt;McCulloch, Alistair&lt;/author&gt;&lt;author&gt;Kumar, Vijay&lt;/author&gt;&lt;author&gt;van Schalkwyk, Susan&lt;/author&gt;&lt;author&gt;Wisker, Gina&lt;/author&gt;&lt;/authors&gt;&lt;/contributors&gt;&lt;titles&gt;&lt;title&gt;Excellence in doctoral supervision: an examination of authoritative sources across four countries in search of performance higher than competence&lt;/title&gt;&lt;secondary-title&gt;Quality in Higher Education&lt;/secondary-title&gt;&lt;/titles&gt;&lt;periodical&gt;&lt;full-title&gt;Quality in Higher Education&lt;/full-title&gt;&lt;/periodical&gt;&lt;pages&gt;64-77&lt;/pages&gt;&lt;volume&gt;22&lt;/volume&gt;&lt;number&gt;1&lt;/number&gt;&lt;dates&gt;&lt;year&gt;2016&lt;/year&gt;&lt;pub-dates&gt;&lt;date&gt;2016/01/02&lt;/date&gt;&lt;/pub-dates&gt;&lt;/dates&gt;&lt;publisher&gt;Routledge&lt;/publisher&gt;&lt;isbn&gt;1353-8322&lt;/isbn&gt;&lt;urls&gt;&lt;related-urls&gt;&lt;url&gt;https://doi.org/10.1080/13538322.2016.1144904&lt;/url&gt;&lt;/related-urls&gt;&lt;/urls&gt;&lt;electronic-resource-num&gt;10.1080/13538322.2016.114490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</w:t>
            </w:r>
            <w:r w:rsidR="00E0124E">
              <w:rPr>
                <w:noProof/>
              </w:rPr>
              <w:t>9</w:t>
            </w:r>
            <w:r>
              <w:rPr>
                <w:noProof/>
              </w:rPr>
              <w:t>)</w:t>
            </w:r>
            <w:r>
              <w:fldChar w:fldCharType="end"/>
            </w:r>
          </w:p>
          <w:p w14:paraId="55525128" w14:textId="77777777" w:rsidR="001B1B82" w:rsidRDefault="001B1B82" w:rsidP="001B1B82">
            <w:r>
              <w:t xml:space="preserve">Nakanjako </w:t>
            </w:r>
            <w:r>
              <w:fldChar w:fldCharType="begin"/>
            </w:r>
            <w:r>
              <w:instrText xml:space="preserve"> ADDIN EN.CITE &lt;EndNote&gt;&lt;Cite&gt;&lt;Author&gt;Nakanjako&lt;/Author&gt;&lt;Year&gt;2014&lt;/Year&gt;&lt;RecNum&gt;122&lt;/RecNum&gt;&lt;DisplayText&gt;(13)&lt;/DisplayText&gt;&lt;record&gt;&lt;rec-number&gt;122&lt;/rec-number&gt;&lt;foreign-keys&gt;&lt;key app="EN" db-id="rt5v9f52ss2pxretf93vxa22w0ptzeed9a9d" timestamp="1657030579" guid="a3060106-15f7-4a8f-b87e-0b64c80fd7e0"&gt;122&lt;/key&gt;&lt;/foreign-keys&gt;&lt;ref-type name="Journal Article"&gt;17&lt;/ref-type&gt;&lt;contributors&gt;&lt;authors&gt;&lt;author&gt;Nakanjako, Damalie&lt;/author&gt;&lt;author&gt;Katamba, Achilles&lt;/author&gt;&lt;author&gt;Kaye, Dan K.&lt;/author&gt;&lt;author&gt;Okello, Elialilia&lt;/author&gt;&lt;author&gt;Kamya, Moses R.&lt;/author&gt;&lt;author&gt;Sewankambo, Nelson&lt;/author&gt;&lt;author&gt;Mayanja-Kizza, Harriet&lt;/author&gt;&lt;/authors&gt;&lt;/contributors&gt;&lt;titles&gt;&lt;title&gt;Doctoral training in Uganda: evaluation of mentoring best practices at Makerere university college of health sciences&lt;/title&gt;&lt;secondary-title&gt;BMC Medical Education&lt;/secondary-title&gt;&lt;/titles&gt;&lt;periodical&gt;&lt;full-title&gt;BMC Medical Education&lt;/full-title&gt;&lt;/periodical&gt;&lt;pages&gt;9&lt;/pages&gt;&lt;volume&gt;14&lt;/volume&gt;&lt;number&gt;1&lt;/number&gt;&lt;dates&gt;&lt;year&gt;2014&lt;/year&gt;&lt;pub-dates&gt;&lt;date&gt;2014/01/13&lt;/date&gt;&lt;/pub-dates&gt;&lt;/dates&gt;&lt;isbn&gt;1472-6920&lt;/isbn&gt;&lt;urls&gt;&lt;related-urls&gt;&lt;url&gt;https://doi.org/10.1186/1472-6920-14-9&lt;/url&gt;&lt;/related-urls&gt;&lt;/urls&gt;&lt;electronic-resource-num&gt;10.1186/1472-6920-14-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3)</w:t>
            </w:r>
            <w:r>
              <w:fldChar w:fldCharType="end"/>
            </w:r>
          </w:p>
          <w:p w14:paraId="52004F8F" w14:textId="298C7455" w:rsidR="001B1B82" w:rsidRDefault="001B1B82" w:rsidP="001B1B82">
            <w:r w:rsidRPr="00606B3B">
              <w:t>Salifu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Salifu&lt;/Author&gt;&lt;Year&gt;2021&lt;/Year&gt;&lt;RecNum&gt;181&lt;/RecNum&gt;&lt;DisplayText&gt;(22)&lt;/DisplayText&gt;&lt;record&gt;&lt;rec-number&gt;181&lt;/rec-number&gt;&lt;foreign-keys&gt;&lt;key app="EN" db-id="rt5v9f52ss2pxretf93vxa22w0ptzeed9a9d" timestamp="1662655429"&gt;181&lt;/key&gt;&lt;/foreign-keys&gt;&lt;ref-type name="Journal Article"&gt;17&lt;/ref-type&gt;&lt;contributors&gt;&lt;authors&gt;&lt;author&gt;Salifu, Inusah&lt;/author&gt;&lt;author&gt;Seyram Agbenyega, Joseph&lt;/author&gt;&lt;/authors&gt;&lt;/contributors&gt;&lt;titles&gt;&lt;title&gt;Doctoral Students’ Learning Experiences in Ghana: Exploring a New Curriculum Using Bourdieu’s Concepts&lt;/title&gt;&lt;secondary-title&gt;International Journal of Doctoral Studies&lt;/secondary-title&gt;&lt;/titles&gt;&lt;periodical&gt;&lt;full-title&gt;International Journal of Doctoral Studies&lt;/full-title&gt;&lt;/periodical&gt;&lt;dates&gt;&lt;year&gt;2021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</w:t>
            </w:r>
            <w:r w:rsidR="00E0124E">
              <w:rPr>
                <w:noProof/>
              </w:rPr>
              <w:t>3</w:t>
            </w:r>
            <w:r>
              <w:rPr>
                <w:noProof/>
              </w:rPr>
              <w:t>)</w:t>
            </w:r>
            <w:r>
              <w:fldChar w:fldCharType="end"/>
            </w:r>
          </w:p>
          <w:p w14:paraId="70F90D98" w14:textId="0F2CC0BC" w:rsidR="001B1B82" w:rsidRDefault="001B1B82" w:rsidP="001B1B82">
            <w:r>
              <w:t xml:space="preserve">Samuel </w:t>
            </w:r>
            <w:r>
              <w:fldChar w:fldCharType="begin"/>
            </w:r>
            <w:r>
              <w:instrText xml:space="preserve"> ADDIN EN.CITE &lt;EndNote&gt;&lt;Cite&gt;&lt;Author&gt;Samuel&lt;/Author&gt;&lt;Year&gt;2014&lt;/Year&gt;&lt;RecNum&gt;121&lt;/RecNum&gt;&lt;DisplayText&gt;(19)&lt;/DisplayText&gt;&lt;record&gt;&lt;rec-number&gt;121&lt;/rec-number&gt;&lt;foreign-keys&gt;&lt;key app="EN" db-id="rt5v9f52ss2pxretf93vxa22w0ptzeed9a9d" timestamp="1657030534" guid="b33ffa77-147d-459d-973b-ed4d52b6990d"&gt;121&lt;/key&gt;&lt;/foreign-keys&gt;&lt;ref-type name="Journal Article"&gt;17&lt;/ref-type&gt;&lt;contributors&gt;&lt;authors&gt;&lt;author&gt;Samuel, Michael Anthony&lt;/author&gt;&lt;author&gt;Mariaye, Hyleen&lt;/author&gt;&lt;/authors&gt;&lt;/contributors&gt;&lt;titles&gt;&lt;title&gt;De-colonising international collaboration: The University of KwaZulu-Natal-Mauritius Institute of Education Cohort PhD programme&lt;/title&gt;&lt;secondary-title&gt;Compare: A Journal of Comparative and International Education&lt;/secondary-title&gt;&lt;/titles&gt;&lt;periodical&gt;&lt;full-title&gt;Compare: A Journal of Comparative and International Education&lt;/full-title&gt;&lt;/periodical&gt;&lt;pages&gt;501-521&lt;/pages&gt;&lt;volume&gt;44&lt;/volume&gt;&lt;number&gt;4&lt;/number&gt;&lt;dates&gt;&lt;year&gt;2014&lt;/year&gt;&lt;pub-dates&gt;&lt;date&gt;2014/07/04&lt;/date&gt;&lt;/pub-dates&gt;&lt;/dates&gt;&lt;publisher&gt;Routledge&lt;/publisher&gt;&lt;isbn&gt;0305-7925&lt;/isbn&gt;&lt;urls&gt;&lt;related-urls&gt;&lt;url&gt;https://doi.org/10.1080/03057925.2013.795100&lt;/url&gt;&lt;/related-urls&gt;&lt;/urls&gt;&lt;electronic-resource-num&gt;10.1080/03057925.2013.79510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r w:rsidR="00E0124E">
              <w:rPr>
                <w:noProof/>
              </w:rPr>
              <w:t>20</w:t>
            </w:r>
            <w:r>
              <w:rPr>
                <w:noProof/>
              </w:rPr>
              <w:t>)</w:t>
            </w:r>
            <w:r>
              <w:fldChar w:fldCharType="end"/>
            </w:r>
          </w:p>
          <w:p w14:paraId="508C3A49" w14:textId="740DD6F3" w:rsidR="006812DB" w:rsidRDefault="006812DB"/>
        </w:tc>
      </w:tr>
      <w:tr w:rsidR="006812DB" w14:paraId="2193DA67" w14:textId="4AE0BD85" w:rsidTr="2E5F481A">
        <w:trPr>
          <w:trHeight w:val="2263"/>
        </w:trPr>
        <w:tc>
          <w:tcPr>
            <w:tcW w:w="1838" w:type="dxa"/>
            <w:vMerge/>
          </w:tcPr>
          <w:p w14:paraId="55D07222" w14:textId="7EAAA49E" w:rsidR="006812DB" w:rsidRPr="006A6329" w:rsidRDefault="006812DB" w:rsidP="00903B8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D3308B8" w14:textId="25C85648" w:rsidR="006812DB" w:rsidRDefault="006812DB" w:rsidP="009B4395">
            <w:r>
              <w:t>Barriers to effective supervision in Africa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38B76BA0" w14:textId="77627DAE" w:rsidR="006812DB" w:rsidRDefault="00ED5401" w:rsidP="001F54F0">
            <w:r>
              <w:t>There is a l</w:t>
            </w:r>
            <w:r w:rsidR="006812DB">
              <w:t>imited number of supervisors with necessary skills</w:t>
            </w:r>
            <w:r>
              <w:t>. There is also l</w:t>
            </w:r>
            <w:r w:rsidR="006812DB">
              <w:t>imited communication between students and mentors</w:t>
            </w:r>
            <w:r>
              <w:t xml:space="preserve">, due to a variety of factors. </w:t>
            </w:r>
            <w:r w:rsidR="006812DB">
              <w:t xml:space="preserve">There is an issue with the selection and allocation of </w:t>
            </w:r>
            <w:r w:rsidR="001F54F0">
              <w:t>post-graduate</w:t>
            </w:r>
            <w:r w:rsidR="006812DB">
              <w:t xml:space="preserve"> students to supervisors without consultation.</w:t>
            </w:r>
            <w:r w:rsidR="001F54F0">
              <w:t xml:space="preserve"> </w:t>
            </w:r>
            <w:r w:rsidR="006812DB">
              <w:t>L</w:t>
            </w:r>
            <w:r w:rsidR="006812DB" w:rsidRPr="000D179E">
              <w:t>imited infrastructure emerged as key impediments to effective supervision</w:t>
            </w:r>
            <w:r w:rsidR="006812DB">
              <w:t>. Supervisors managing large classes of undergraduate and graduate students</w:t>
            </w:r>
            <w:r w:rsidR="001F54F0">
              <w:t xml:space="preserve"> leads to </w:t>
            </w:r>
            <w:r w:rsidR="006812DB">
              <w:t xml:space="preserve">limited time for individual supervision and a </w:t>
            </w:r>
            <w:r w:rsidR="001F54F0">
              <w:t>l</w:t>
            </w:r>
            <w:r w:rsidR="006812DB">
              <w:t xml:space="preserve">ack of supervisor motivation. </w:t>
            </w:r>
          </w:p>
        </w:tc>
        <w:tc>
          <w:tcPr>
            <w:tcW w:w="1276" w:type="dxa"/>
            <w:vMerge/>
          </w:tcPr>
          <w:p w14:paraId="6FA8BAD4" w14:textId="77777777" w:rsidR="006812DB" w:rsidRDefault="006812DB" w:rsidP="009B4395"/>
        </w:tc>
        <w:tc>
          <w:tcPr>
            <w:tcW w:w="1701" w:type="dxa"/>
            <w:vMerge/>
          </w:tcPr>
          <w:p w14:paraId="2AD37667" w14:textId="77777777" w:rsidR="006812DB" w:rsidRDefault="006812DB" w:rsidP="009B4395"/>
        </w:tc>
      </w:tr>
      <w:tr w:rsidR="004A36AF" w14:paraId="392C2137" w14:textId="47B53187" w:rsidTr="2E5F481A">
        <w:trPr>
          <w:trHeight w:val="1403"/>
        </w:trPr>
        <w:tc>
          <w:tcPr>
            <w:tcW w:w="1838" w:type="dxa"/>
            <w:vMerge w:val="restart"/>
          </w:tcPr>
          <w:p w14:paraId="7CA3A9D0" w14:textId="7D7CF6F5" w:rsidR="004A36AF" w:rsidRPr="00DD6115" w:rsidRDefault="004A36AF" w:rsidP="00903B86">
            <w:pPr>
              <w:rPr>
                <w:b/>
                <w:bCs/>
                <w:sz w:val="24"/>
                <w:szCs w:val="24"/>
              </w:rPr>
            </w:pPr>
            <w:r w:rsidRPr="00DD6115">
              <w:rPr>
                <w:b/>
                <w:bCs/>
                <w:sz w:val="24"/>
                <w:szCs w:val="24"/>
              </w:rPr>
              <w:t>Transformation</w:t>
            </w:r>
          </w:p>
        </w:tc>
        <w:tc>
          <w:tcPr>
            <w:tcW w:w="2268" w:type="dxa"/>
          </w:tcPr>
          <w:p w14:paraId="2DB683A7" w14:textId="090F49FC" w:rsidR="004A36AF" w:rsidRDefault="004A36AF" w:rsidP="00260C68">
            <w:r>
              <w:t>There is a need to create a framework for evaluating African models of doctoral education</w:t>
            </w:r>
          </w:p>
        </w:tc>
        <w:tc>
          <w:tcPr>
            <w:tcW w:w="6237" w:type="dxa"/>
          </w:tcPr>
          <w:p w14:paraId="4DE57782" w14:textId="6D29B484" w:rsidR="004A36AF" w:rsidRDefault="004A36AF" w:rsidP="00A0094E">
            <w:r>
              <w:t>Framework for evaluating models of doctoral education in Africa.</w:t>
            </w:r>
            <w:r w:rsidR="00A0094E">
              <w:t xml:space="preserve"> </w:t>
            </w:r>
            <w:r>
              <w:t>Replication of first-world universities is not desired, nor feasible, traditional apprenticeship model may not be efficient for the purpose of rapidly increasing the production of doctoral grads in SA.</w:t>
            </w:r>
          </w:p>
        </w:tc>
        <w:tc>
          <w:tcPr>
            <w:tcW w:w="1276" w:type="dxa"/>
            <w:vMerge w:val="restart"/>
          </w:tcPr>
          <w:p w14:paraId="772687E5" w14:textId="018B92B9" w:rsidR="004A36AF" w:rsidRDefault="00215D64" w:rsidP="00260C68">
            <w:r>
              <w:t>1</w:t>
            </w:r>
            <w:r w:rsidR="00C86B0E">
              <w:t>1</w:t>
            </w:r>
          </w:p>
        </w:tc>
        <w:tc>
          <w:tcPr>
            <w:tcW w:w="1701" w:type="dxa"/>
            <w:vMerge w:val="restart"/>
          </w:tcPr>
          <w:p w14:paraId="22886AF1" w14:textId="414A7AB6" w:rsidR="00123FC1" w:rsidRDefault="00123FC1" w:rsidP="00123FC1">
            <w:r>
              <w:t xml:space="preserve">Asongu </w:t>
            </w:r>
            <w:r>
              <w:fldChar w:fldCharType="begin"/>
            </w:r>
            <w:r>
              <w:instrText xml:space="preserve"> ADDIN EN.CITE &lt;EndNote&gt;&lt;Cite&gt;&lt;Author&gt;Asongu&lt;/Author&gt;&lt;Year&gt;2018&lt;/Year&gt;&lt;RecNum&gt;136&lt;/RecNum&gt;&lt;DisplayText&gt;(42)&lt;/DisplayText&gt;&lt;record&gt;&lt;rec-number&gt;136&lt;/rec-number&gt;&lt;foreign-keys&gt;&lt;key app="EN" db-id="rt5v9f52ss2pxretf93vxa22w0ptzeed9a9d" timestamp="1657031355" guid="78c0a583-659f-46a0-a37d-3d4c56d3061d"&gt;136&lt;/key&gt;&lt;/foreign-keys&gt;&lt;ref-type name="Journal Article"&gt;17&lt;/ref-type&gt;&lt;contributors&gt;&lt;authors&gt;&lt;author&gt;Asongu, Simplice A.&lt;/author&gt;&lt;author&gt;Nwachukwu, Jacinta C.&lt;/author&gt;&lt;/authors&gt;&lt;/contributors&gt;&lt;titles&gt;&lt;title&gt;PhD by publication as an argument for innovation and technology transfer: With emphasis on Africa&lt;/title&gt;&lt;secondary-title&gt;Higher Education Quarterly&lt;/secondary-title&gt;&lt;/titles&gt;&lt;periodical&gt;&lt;full-title&gt;Higher Education Quarterly&lt;/full-title&gt;&lt;/periodical&gt;&lt;pages&gt;15-28&lt;/pages&gt;&lt;volume&gt;72&lt;/volume&gt;&lt;number&gt;1&lt;/number&gt;&lt;dates&gt;&lt;year&gt;2018&lt;/year&gt;&lt;/dates&gt;&lt;publisher&gt;Wiley&lt;/publisher&gt;&lt;isbn&gt;0951-5224&lt;/isbn&gt;&lt;urls&gt;&lt;related-urls&gt;&lt;url&gt;https://dx.doi.org/10.1111/hequ.12141&lt;/url&gt;&lt;/related-urls&gt;&lt;/urls&gt;&lt;electronic-resource-num&gt;10.1111/hequ.1214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</w:t>
            </w:r>
            <w:r w:rsidR="00E0124E">
              <w:rPr>
                <w:noProof/>
              </w:rPr>
              <w:t>3</w:t>
            </w:r>
            <w:r>
              <w:rPr>
                <w:noProof/>
              </w:rPr>
              <w:t>)</w:t>
            </w:r>
            <w:r>
              <w:fldChar w:fldCharType="end"/>
            </w:r>
          </w:p>
          <w:p w14:paraId="667B6575" w14:textId="301ED5E1" w:rsidR="00123FC1" w:rsidRDefault="00123FC1" w:rsidP="00123FC1">
            <w:r>
              <w:t xml:space="preserve">Cross </w:t>
            </w:r>
            <w:r>
              <w:fldChar w:fldCharType="begin"/>
            </w:r>
            <w:r>
              <w:instrText xml:space="preserve"> ADDIN EN.CITE &lt;EndNote&gt;&lt;Cite&gt;&lt;Author&gt;Cross&lt;/Author&gt;&lt;Year&gt;2014&lt;/Year&gt;&lt;RecNum&gt;124&lt;/RecNum&gt;&lt;DisplayText&gt;(24)&lt;/DisplayText&gt;&lt;record&gt;&lt;rec-number&gt;124&lt;/rec-number&gt;&lt;foreign-keys&gt;&lt;key app="EN" db-id="rt5v9f52ss2pxretf93vxa22w0ptzeed9a9d" timestamp="1657030662" guid="9b3bc522-643f-469f-8ff2-25e7337d9d53"&gt;124&lt;/key&gt;&lt;/foreign-keys&gt;&lt;ref-type name="Journal Article"&gt;17&lt;/ref-type&gt;&lt;contributors&gt;&lt;authors&gt;&lt;author&gt;Cross, Michael&lt;/author&gt;&lt;author&gt;Backhouse, Judy&lt;/author&gt;&lt;/authors&gt;&lt;/contributors&gt;&lt;titles&gt;&lt;title&gt;Evaluating Doctoral Programmes in Africa: Context and Practices&lt;/title&gt;&lt;secondary-title&gt;Higher Education Policy&lt;/secondary-title&gt;&lt;/titles&gt;&lt;periodical&gt;&lt;full-title&gt;Higher Education Policy&lt;/full-title&gt;&lt;/periodical&gt;&lt;pages&gt;155-174&lt;/pages&gt;&lt;volume&gt;27&lt;/volume&gt;&lt;number&gt;2&lt;/number&gt;&lt;dates&gt;&lt;year&gt;2014&lt;/year&gt;&lt;pub-dates&gt;&lt;date&gt;2014/06/01&lt;/date&gt;&lt;/pub-dates&gt;&lt;/dates&gt;&lt;isbn&gt;1740-3863&lt;/isbn&gt;&lt;urls&gt;&lt;related-urls&gt;&lt;url&gt;https://doi.org/10.1057/hep.2014.1&lt;/url&gt;&lt;/related-urls&gt;&lt;/urls&gt;&lt;electronic-resource-num&gt;10.1057/hep.2014.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</w:t>
            </w:r>
            <w:r w:rsidR="00E0124E">
              <w:rPr>
                <w:noProof/>
              </w:rPr>
              <w:t>5</w:t>
            </w:r>
            <w:r>
              <w:rPr>
                <w:noProof/>
              </w:rPr>
              <w:t>)</w:t>
            </w:r>
            <w:r>
              <w:fldChar w:fldCharType="end"/>
            </w:r>
          </w:p>
          <w:p w14:paraId="26F02567" w14:textId="5985DAE5" w:rsidR="00123FC1" w:rsidRDefault="00123FC1" w:rsidP="00123FC1">
            <w:r w:rsidRPr="00215D64">
              <w:t>Ferreira-Meyers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Ferreira-Meyers&lt;/Author&gt;&lt;Year&gt;2022&lt;/Year&gt;&lt;RecNum&gt;179&lt;/RecNum&gt;&lt;DisplayText&gt;(21)&lt;/DisplayText&gt;&lt;record&gt;&lt;rec-number&gt;179&lt;/rec-number&gt;&lt;foreign-keys&gt;&lt;key app="EN" db-id="rt5v9f52ss2pxretf93vxa22w0ptzeed9a9d" timestamp="1662654850" guid="7181326d-126b-47a9-9421-915c268c938c"&gt;179&lt;/key&gt;&lt;/foreign-keys&gt;&lt;ref-type name="Journal Article"&gt;17&lt;/ref-type&gt;&lt;contributors&gt;&lt;authors&gt;&lt;author&gt;Ferreira-Meyers, Karen&lt;/author&gt;&lt;/authors&gt;&lt;/contributors&gt;&lt;titles&gt;&lt;title&gt;The need for revision of selected aspects of online Master&amp;apos;s and doctoral student supervision&lt;/title&gt;&lt;secondary-title&gt;Perspectives in Education&lt;/secondary-title&gt;&lt;/titles&gt;&lt;periodical&gt;&lt;full-title&gt;Perspectives in Education&lt;/full-title&gt;&lt;/periodical&gt;&lt;pages&gt;288-305&lt;/pages&gt;&lt;volume&gt;40&lt;/volume&gt;&lt;number&gt;1&lt;/number&gt;&lt;dates&gt;&lt;year&gt;2022&lt;/year&gt;&lt;pub-dates&gt;&lt;date&gt;03/04&lt;/date&gt;&lt;/pub-dates&gt;&lt;/dates&gt;&lt;urls&gt;&lt;related-urls&gt;&lt;url&gt;https://journals.ufs.ac.za/index.php/pie/article/view/5287&lt;/url&gt;&lt;/related-urls&gt;&lt;/urls&gt;&lt;electronic-resource-num&gt;10.18820/2519593X/pie.v40.i1.17&lt;/electronic-resource-num&gt;&lt;access-date&gt;2022/09/08&lt;/access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</w:t>
            </w:r>
            <w:r w:rsidR="00E0124E">
              <w:rPr>
                <w:noProof/>
              </w:rPr>
              <w:t>2</w:t>
            </w:r>
            <w:r>
              <w:rPr>
                <w:noProof/>
              </w:rPr>
              <w:t>)</w:t>
            </w:r>
            <w:r>
              <w:fldChar w:fldCharType="end"/>
            </w:r>
          </w:p>
          <w:p w14:paraId="65D7A979" w14:textId="77777777" w:rsidR="00123FC1" w:rsidRDefault="00123FC1" w:rsidP="00123FC1">
            <w:r>
              <w:t xml:space="preserve">Fisher </w:t>
            </w:r>
            <w:r>
              <w:fldChar w:fldCharType="begin"/>
            </w:r>
            <w:r>
              <w:instrText xml:space="preserve"> ADDIN EN.CITE &lt;EndNote&gt;&lt;Cite&gt;&lt;Author&gt;Fisher&lt;/Author&gt;&lt;Year&gt;2020&lt;/Year&gt;&lt;RecNum&gt;133&lt;/RecNum&gt;&lt;DisplayText&gt;(27)&lt;/DisplayText&gt;&lt;record&gt;&lt;rec-number&gt;133&lt;/rec-number&gt;&lt;foreign-keys&gt;&lt;key app="EN" db-id="rt5v9f52ss2pxretf93vxa22w0ptzeed9a9d" timestamp="1657031168" guid="93c6f4b1-362b-45bc-8ea2-8e623bce0851"&gt;133&lt;/key&gt;&lt;/foreign-keys&gt;&lt;ref-type name="Journal Article"&gt;17&lt;/ref-type&gt;&lt;contributors&gt;&lt;authors&gt;&lt;author&gt;Fisher, Monica&lt;/author&gt;&lt;author&gt;Nyabaro, Violet&lt;/author&gt;&lt;author&gt;Mendum, Ruth&lt;/author&gt;&lt;author&gt;Osiru, Moses&lt;/author&gt;&lt;/authors&gt;&lt;/contributors&gt;&lt;titles&gt;&lt;title&gt;Making it to the PhD: Gender and student performance in sub-Saharan Africa&lt;/title&gt;&lt;secondary-title&gt;PLOS ONE&lt;/secondary-title&gt;&lt;/titles&gt;&lt;periodical&gt;&lt;full-title&gt;PLOS ONE&lt;/full-title&gt;&lt;/periodical&gt;&lt;pages&gt;e0241915&lt;/pages&gt;&lt;volume&gt;15&lt;/volume&gt;&lt;number&gt;12&lt;/number&gt;&lt;dates&gt;&lt;year&gt;2020&lt;/year&gt;&lt;/dates&gt;&lt;publisher&gt;Public Library of Science (PLoS)&lt;/publisher&gt;&lt;isbn&gt;1932-6203&lt;/isbn&gt;&lt;urls&gt;&lt;related-urls&gt;&lt;url&gt;https://dx.doi.org/10.1371/journal.pone.0241915&lt;/url&gt;&lt;/related-urls&gt;&lt;/urls&gt;&lt;electronic-resource-num&gt;10.1371/journal.pone.024191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7)</w:t>
            </w:r>
            <w:r>
              <w:fldChar w:fldCharType="end"/>
            </w:r>
          </w:p>
          <w:p w14:paraId="1D8D649F" w14:textId="6E9464C5" w:rsidR="00123FC1" w:rsidRDefault="00123FC1" w:rsidP="00123FC1">
            <w:r>
              <w:t xml:space="preserve">Gary </w:t>
            </w:r>
            <w:r>
              <w:fldChar w:fldCharType="begin"/>
            </w:r>
            <w:r>
              <w:instrText xml:space="preserve"> ADDIN EN.CITE &lt;EndNote&gt;&lt;Cite&gt;&lt;Author&gt;Gary&lt;/Author&gt;&lt;Year&gt;2020&lt;/Year&gt;&lt;RecNum&gt;137&lt;/RecNum&gt;&lt;DisplayText&gt;(43)&lt;/DisplayText&gt;&lt;record&gt;&lt;rec-number&gt;137&lt;/rec-number&gt;&lt;foreign-keys&gt;&lt;key app="EN" db-id="rt5v9f52ss2pxretf93vxa22w0ptzeed9a9d" timestamp="1657031443" guid="9ee96404-c865-4347-b813-00c50941a334"&gt;137&lt;/key&gt;&lt;/foreign-keys&gt;&lt;ref-type name="Journal Article"&gt;17&lt;/ref-type&gt;&lt;contributors&gt;&lt;authors&gt;&lt;author&gt;Gary, R. A.&lt;/author&gt;&lt;author&gt;Rogers, M.&lt;/author&gt;&lt;author&gt;Demisse, L.&lt;/author&gt;&lt;author&gt;Hayes, R.&lt;/author&gt;&lt;author&gt;McCauley, L.&lt;/author&gt;&lt;/authors&gt;&lt;/contributors&gt;&lt;auth-address&gt;Emory University Nell Hodgson Woodruff School of Nursing, Atlanta, GA, USA. Electronic address: ragary@emory.edu.&amp;#xD;Emory University Nell Hodgson Woodruff School of Nursing, Atlanta, GA, USA.&amp;#xD;Addis Ababa University College of Nursing and Midwifery, Addis Ababa University, Addis Ababa, Ethiopia; Addis Ababa University-Emory University Collaborative PhD in Nursing Program, Ethiopia.&lt;/auth-address&gt;&lt;titles&gt;&lt;title&gt;The Emory-Addis Ababa PhD in Nursing Program: A sustainable model for strengthening nursing research capacity in Ethiopia&lt;/title&gt;&lt;secondary-title&gt;J Prof Nurs&lt;/secondary-title&gt;&lt;/titles&gt;&lt;periodical&gt;&lt;full-title&gt;J Prof Nurs&lt;/full-title&gt;&lt;/periodical&gt;&lt;pages&gt;531-537&lt;/pages&gt;&lt;volume&gt;36&lt;/volume&gt;&lt;number&gt;6&lt;/number&gt;&lt;edition&gt;20200804&lt;/edition&gt;&lt;keywords&gt;&lt;keyword&gt;Ethiopia&lt;/keyword&gt;&lt;keyword&gt;Fellowships and Scholarships&lt;/keyword&gt;&lt;keyword&gt;Humans&lt;/keyword&gt;&lt;keyword&gt;Leadership&lt;/keyword&gt;&lt;keyword&gt;*Nursing Research&lt;/keyword&gt;&lt;keyword&gt;Building research capacity&lt;/keyword&gt;&lt;keyword&gt;Nursing education&lt;/keyword&gt;&lt;keyword&gt;Nursing research&lt;/keyword&gt;&lt;/keywords&gt;&lt;dates&gt;&lt;year&gt;2020&lt;/year&gt;&lt;pub-dates&gt;&lt;date&gt;Nov-Dec&lt;/date&gt;&lt;/pub-dates&gt;&lt;/dates&gt;&lt;isbn&gt;8755-7223&lt;/isbn&gt;&lt;accession-num&gt;33308552&lt;/accession-num&gt;&lt;urls&gt;&lt;/urls&gt;&lt;electronic-resource-num&gt;10.1016/j.profnurs.2020.08.004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</w:t>
            </w:r>
            <w:r w:rsidR="000D0D11">
              <w:rPr>
                <w:noProof/>
              </w:rPr>
              <w:t>4</w:t>
            </w:r>
            <w:r>
              <w:rPr>
                <w:noProof/>
              </w:rPr>
              <w:t>)</w:t>
            </w:r>
            <w:r>
              <w:fldChar w:fldCharType="end"/>
            </w:r>
          </w:p>
          <w:p w14:paraId="5459DD2F" w14:textId="77777777" w:rsidR="00123FC1" w:rsidRDefault="00123FC1" w:rsidP="00123FC1">
            <w:r>
              <w:t xml:space="preserve">Igumbor </w:t>
            </w:r>
            <w:r>
              <w:fldChar w:fldCharType="begin"/>
            </w:r>
            <w:r>
              <w:instrText xml:space="preserve"> ADDIN EN.CITE &lt;EndNote&gt;&lt;Cite&gt;&lt;Author&gt;Igumbor&lt;/Author&gt;&lt;Year&gt;2022&lt;/Year&gt;&lt;RecNum&gt;123&lt;/RecNum&gt;&lt;DisplayText&gt;(14)&lt;/DisplayText&gt;&lt;record&gt;&lt;rec-number&gt;123&lt;/rec-number&gt;&lt;foreign-keys&gt;&lt;key app="EN" db-id="rt5v9f52ss2pxretf93vxa22w0ptzeed9a9d" timestamp="1657030623" guid="7a26afc3-1a49-4fda-a589-2aaf6e0e140f"&gt;123&lt;/key&gt;&lt;/foreign-keys&gt;&lt;ref-type name="Journal Article"&gt;17&lt;/ref-type&gt;&lt;contributors&gt;&lt;authors&gt;&lt;author&gt;Igumbor, Jude O.&lt;/author&gt;&lt;author&gt;Bosire, Edna N.&lt;/author&gt;&lt;author&gt;Karimi, Florah&lt;/author&gt;&lt;author&gt;Katahoire, Anne&lt;/author&gt;&lt;author&gt;Allison, Jill&lt;/author&gt;&lt;author&gt;Muula, Adamson S.&lt;/author&gt;&lt;author&gt;Peixoto, Anna&lt;/author&gt;&lt;author&gt;Otwombe, Kennedy&lt;/author&gt;&lt;author&gt;Gitau, Evelyn&lt;/author&gt;&lt;author&gt;Bondjers, Goran&lt;/author&gt;&lt;author&gt;Fonn, Sharon&lt;/author&gt;&lt;author&gt;Ajuwon, Ademola&lt;/author&gt;&lt;/authors&gt;&lt;/contributors&gt;&lt;titles&gt;&lt;title&gt;Effective supervision of doctoral students in public and population health in Africa: CARTA supervisors’ experiences, challenges and perceived opportunities&lt;/title&gt;&lt;secondary-title&gt;Global Public Health&lt;/secondary-title&gt;&lt;/titles&gt;&lt;periodical&gt;&lt;full-title&gt;Global Public Health&lt;/full-title&gt;&lt;/periodical&gt;&lt;pages&gt;496-511&lt;/pages&gt;&lt;volume&gt;17&lt;/volume&gt;&lt;number&gt;4&lt;/number&gt;&lt;dates&gt;&lt;year&gt;2022&lt;/year&gt;&lt;pub-dates&gt;&lt;date&gt;2022/04/03&lt;/date&gt;&lt;/pub-dates&gt;&lt;/dates&gt;&lt;publisher&gt;Taylor &amp;amp; Francis&lt;/publisher&gt;&lt;isbn&gt;1744-1692&lt;/isbn&gt;&lt;urls&gt;&lt;related-urls&gt;&lt;url&gt;https://doi.org/10.1080/17441692.2020.1864752&lt;/url&gt;&lt;/related-urls&gt;&lt;/urls&gt;&lt;electronic-resource-num&gt;10.1080/17441692.2020.186475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4)</w:t>
            </w:r>
            <w:r>
              <w:fldChar w:fldCharType="end"/>
            </w:r>
          </w:p>
          <w:p w14:paraId="16874179" w14:textId="425892DA" w:rsidR="00123FC1" w:rsidRDefault="00123FC1" w:rsidP="00123FC1">
            <w:r>
              <w:t xml:space="preserve">Izugbara </w:t>
            </w:r>
            <w:r>
              <w:fldChar w:fldCharType="begin"/>
            </w:r>
            <w:r>
              <w:instrText xml:space="preserve"> ADDIN EN.CITE &lt;EndNote&gt;&lt;Cite&gt;&lt;Author&gt;Izugbara&lt;/Author&gt;&lt;Year&gt;2017&lt;/Year&gt;&lt;RecNum&gt;131&lt;/RecNum&gt;&lt;DisplayText&gt;(28)&lt;/DisplayText&gt;&lt;record&gt;&lt;rec-number&gt;131&lt;/rec-number&gt;&lt;foreign-keys&gt;&lt;key app="EN" db-id="rt5v9f52ss2pxretf93vxa22w0ptzeed9a9d" timestamp="1657031039" guid="3f186534-511e-4259-b3d0-8dd493c104c2"&gt;131&lt;/key&gt;&lt;/foreign-keys&gt;&lt;ref-type name="Journal Article"&gt;17&lt;/ref-type&gt;&lt;contributors&gt;&lt;authors&gt;&lt;author&gt;Izugbara, Chimaraoke O.&lt;/author&gt;&lt;author&gt;Kabiru, Caroline W.&lt;/author&gt;&lt;author&gt;Amendah, Djesika&lt;/author&gt;&lt;author&gt;Dimbuene, Zacharie Tsala&lt;/author&gt;&lt;author&gt;Donfouet, Hermann Pythagore Pierre&lt;/author&gt;&lt;author&gt;Atake, Esso-Hanam&lt;/author&gt;&lt;author&gt;Ingabire, Marie-Gloriose&lt;/author&gt;&lt;author&gt;Maluka, Stephen&lt;/author&gt;&lt;author&gt;Mumah, Joyce N.&lt;/author&gt;&lt;author&gt;Mwau, Matilu&lt;/author&gt;&lt;author&gt;Ndinya, Mollyne&lt;/author&gt;&lt;author&gt;Ngure, Kenneth&lt;/author&gt;&lt;author&gt;Sidze, Estelle M.&lt;/author&gt;&lt;author&gt;Sossa, Charles&lt;/author&gt;&lt;author&gt;Soura, Abdramane&lt;/author&gt;&lt;author&gt;Ezeh, Alex C.&lt;/author&gt;&lt;/authors&gt;&lt;/contributors&gt;&lt;titles&gt;&lt;title&gt;“It takes more than a fellowship program”: reflections on capacity strengthening for health systems research in sub-Saharan Africa&lt;/title&gt;&lt;secondary-title&gt;BMC Health Services Research&lt;/secondary-title&gt;&lt;/titles&gt;&lt;periodical&gt;&lt;full-title&gt;BMC Health Services Research&lt;/full-title&gt;&lt;/periodical&gt;&lt;volume&gt;17&lt;/volume&gt;&lt;number&gt;S2&lt;/number&gt;&lt;dates&gt;&lt;year&gt;2017&lt;/year&gt;&lt;/dates&gt;&lt;publisher&gt;Springer Science and Business Media LLC&lt;/publisher&gt;&lt;isbn&gt;1472-6963&lt;/isbn&gt;&lt;urls&gt;&lt;related-urls&gt;&lt;url&gt;https://dx.doi.org/10.1186/s12913-017-2638-9&lt;/url&gt;&lt;/related-urls&gt;&lt;/urls&gt;&lt;electronic-resource-num&gt;10.1186/s12913-017-2638-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</w:t>
            </w:r>
            <w:r w:rsidR="000D0D11">
              <w:rPr>
                <w:noProof/>
              </w:rPr>
              <w:t>9</w:t>
            </w:r>
            <w:r>
              <w:rPr>
                <w:noProof/>
              </w:rPr>
              <w:t>)</w:t>
            </w:r>
            <w:r>
              <w:fldChar w:fldCharType="end"/>
            </w:r>
          </w:p>
          <w:p w14:paraId="5DE779ED" w14:textId="26B571EA" w:rsidR="00123FC1" w:rsidRDefault="00123FC1" w:rsidP="00123FC1">
            <w:r>
              <w:t xml:space="preserve">Khisa </w:t>
            </w:r>
            <w:r>
              <w:fldChar w:fldCharType="begin"/>
            </w:r>
            <w:r>
              <w:instrText xml:space="preserve"> ADDIN EN.CITE &lt;EndNote&gt;&lt;Cite&gt;&lt;Author&gt;Khisa&lt;/Author&gt;&lt;Year&gt;2019&lt;/Year&gt;&lt;RecNum&gt;128&lt;/RecNum&gt;&lt;DisplayText&gt;(26)&lt;/DisplayText&gt;&lt;record&gt;&lt;rec-number&gt;128&lt;/rec-number&gt;&lt;foreign-keys&gt;&lt;key app="EN" db-id="rt5v9f52ss2pxretf93vxa22w0ptzeed9a9d" timestamp="1657030860" guid="8411995c-130b-4074-9648-bb47c81bb6b7"&gt;128&lt;/key&gt;&lt;/foreign-keys&gt;&lt;ref-type name="Journal Article"&gt;17&lt;/ref-type&gt;&lt;contributors&gt;&lt;authors&gt;&lt;author&gt;Khisa, Anne M.&lt;/author&gt;&lt;author&gt;Ngure, Peter&lt;/author&gt;&lt;author&gt;Gitau, Evelyn&lt;/author&gt;&lt;author&gt;Musasiah, Justus&lt;/author&gt;&lt;author&gt;Kilonzo, Eunice&lt;/author&gt;&lt;author&gt;Otukpa, Emmanuel&lt;/author&gt;&lt;author&gt;Vicente-Crespo, Marta&lt;/author&gt;&lt;author&gt;Kyobutungi, Catherine&lt;/author&gt;&lt;author&gt;Ezeh, Alex&lt;/author&gt;&lt;author&gt;Fonn, Sharon&lt;/author&gt;&lt;/authors&gt;&lt;/contributors&gt;&lt;titles&gt;&lt;title&gt;Gender responsive multidisciplinary doctoral training program: the Consortium for Advanced Research Training in Africa (CARTA) experience&lt;/title&gt;&lt;secondary-title&gt;Global Health Action&lt;/secondary-title&gt;&lt;/titles&gt;&lt;periodical&gt;&lt;full-title&gt;Global Health Action&lt;/full-title&gt;&lt;/periodical&gt;&lt;pages&gt;1670002&lt;/pages&gt;&lt;volume&gt;12&lt;/volume&gt;&lt;number&gt;1&lt;/number&gt;&lt;dates&gt;&lt;year&gt;2019&lt;/year&gt;&lt;/dates&gt;&lt;publisher&gt;Informa UK Limited&lt;/publisher&gt;&lt;isbn&gt;1654-9716&lt;/isbn&gt;&lt;urls&gt;&lt;related-urls&gt;&lt;url&gt;https://dx.doi.org/10.1080/16549716.2019.1670002&lt;/url&gt;&lt;/related-urls&gt;&lt;/urls&gt;&lt;electronic-resource-num&gt;10.1080/16549716.2019.167000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</w:t>
            </w:r>
            <w:r w:rsidR="000D0D11">
              <w:rPr>
                <w:noProof/>
              </w:rPr>
              <w:t>7</w:t>
            </w:r>
            <w:r>
              <w:rPr>
                <w:noProof/>
              </w:rPr>
              <w:t>)</w:t>
            </w:r>
            <w:r>
              <w:fldChar w:fldCharType="end"/>
            </w:r>
          </w:p>
          <w:p w14:paraId="143D5111" w14:textId="41BD4AA3" w:rsidR="00123FC1" w:rsidRDefault="00123FC1" w:rsidP="00123FC1">
            <w:r w:rsidRPr="00D32636">
              <w:t>Ndejjo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Ndejjo&lt;/Author&gt;&lt;Year&gt;2022&lt;/Year&gt;&lt;RecNum&gt;178&lt;/RecNum&gt;&lt;DisplayText&gt;(29)&lt;/DisplayText&gt;&lt;record&gt;&lt;rec-number&gt;178&lt;/rec-number&gt;&lt;foreign-keys&gt;&lt;key app="EN" db-id="rt5v9f52ss2pxretf93vxa22w0ptzeed9a9d" timestamp="1662626700" guid="5d3708b0-a97c-4672-85ad-d60d786a8366"&gt;178&lt;/key&gt;&lt;/foreign-keys&gt;&lt;ref-type name="Journal Article"&gt;17&lt;/ref-type&gt;&lt;contributors&gt;&lt;authors&gt;&lt;author&gt;Ndejjo, Rawlance&lt;/author&gt;&lt;author&gt;Ssemugabo, Charles&lt;/author&gt;&lt;author&gt;Osuret, Jimmy&lt;/author&gt;&lt;author&gt;Zziwa, Esther Bayiga&lt;/author&gt;&lt;author&gt;Fonn, Sharon&lt;/author&gt;&lt;author&gt;Alfvén, Tobias&lt;/author&gt;&lt;author&gt;Mukanga, David&lt;/author&gt;&lt;author&gt;Khayesi, Meleckidzedeck&lt;/author&gt;&lt;author&gt;Wanyenze, Rhoda K.&lt;/author&gt;&lt;/authors&gt;&lt;/contributors&gt;&lt;titles&gt;&lt;title&gt;Positioning Africa’s public health doctoral students to lead societal transformation and development&lt;/title&gt;&lt;secondary-title&gt;BMJ Global Health&lt;/secondary-title&gt;&lt;/titles&gt;&lt;periodical&gt;&lt;full-title&gt;BMJ Global Health&lt;/full-title&gt;&lt;/periodical&gt;&lt;pages&gt;e007996&lt;/pages&gt;&lt;volume&gt;7&lt;/volume&gt;&lt;number&gt;2&lt;/number&gt;&lt;dates&gt;&lt;year&gt;2022&lt;/year&gt;&lt;/dates&gt;&lt;urls&gt;&lt;related-urls&gt;&lt;url&gt;https://gh.bmj.com/content/bmjgh/7/2/e007996.full.pdf&lt;/url&gt;&lt;/related-urls&gt;&lt;/urls&gt;&lt;electronic-resource-num&gt;10.1136/bmjgh-2021-007996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r w:rsidR="000D0D11">
              <w:rPr>
                <w:noProof/>
              </w:rPr>
              <w:t>30</w:t>
            </w:r>
            <w:r>
              <w:rPr>
                <w:noProof/>
              </w:rPr>
              <w:t>)</w:t>
            </w:r>
            <w:r>
              <w:fldChar w:fldCharType="end"/>
            </w:r>
          </w:p>
          <w:p w14:paraId="0F5BB619" w14:textId="77777777" w:rsidR="00123FC1" w:rsidRDefault="00123FC1" w:rsidP="00123FC1">
            <w:r>
              <w:t xml:space="preserve">Sheehan </w:t>
            </w:r>
            <w:r>
              <w:fldChar w:fldCharType="begin"/>
            </w:r>
            <w:r>
              <w:instrText xml:space="preserve"> ADDIN EN.CITE &lt;EndNote&gt;&lt;Cite&gt;&lt;Author&gt;Sheehan&lt;/Author&gt;&lt;Year&gt;2015&lt;/Year&gt;&lt;RecNum&gt;125&lt;/RecNum&gt;&lt;DisplayText&gt;(11)&lt;/DisplayText&gt;&lt;record&gt;&lt;rec-number&gt;125&lt;/rec-number&gt;&lt;foreign-keys&gt;&lt;key app="EN" db-id="rt5v9f52ss2pxretf93vxa22w0ptzeed9a9d" timestamp="1657030737" guid="a033d4f1-abce-4ce1-9c9c-2785e702fe1f"&gt;125&lt;/key&gt;&lt;/foreign-keys&gt;&lt;ref-type name="Journal Article"&gt;17&lt;/ref-type&gt;&lt;contributors&gt;&lt;authors&gt;&lt;author&gt;Sheehan, Aisling&lt;/author&gt;&lt;author&gt;Comiskey, Catherine&lt;/author&gt;&lt;author&gt;Williamson, Charmaine&lt;/author&gt;&lt;author&gt;Mgutshini, Tennyson&lt;/author&gt;&lt;/authors&gt;&lt;/contributors&gt;&lt;titles&gt;&lt;title&gt;Evaluation of the Implementation of a PhD Capacity-Building Program for Nurses in South Africa&lt;/title&gt;&lt;secondary-title&gt;Nursing Research&lt;/secondary-title&gt;&lt;/titles&gt;&lt;periodical&gt;&lt;full-title&gt;Nursing Research&lt;/full-title&gt;&lt;/periodical&gt;&lt;pages&gt;13-23&lt;/pages&gt;&lt;volume&gt;64&lt;/volume&gt;&lt;number&gt;1&lt;/number&gt;&lt;dates&gt;&lt;year&gt;2015&lt;/year&gt;&lt;/dates&gt;&lt;publisher&gt;Ovid Technologies (Wolters Kluwer Health)&lt;/publisher&gt;&lt;isbn&gt;0029-6562&lt;/isbn&gt;&lt;urls&gt;&lt;related-urls&gt;&lt;url&gt;https://dx.doi.org/10.1097/nnr.0000000000000069&lt;/url&gt;&lt;/related-urls&gt;&lt;/urls&gt;&lt;electronic-resource-num&gt;10.1097/nnr.000000000000006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1)</w:t>
            </w:r>
            <w:r>
              <w:fldChar w:fldCharType="end"/>
            </w:r>
          </w:p>
          <w:p w14:paraId="0D39E2A2" w14:textId="4C65840B" w:rsidR="006812DB" w:rsidRDefault="00123FC1" w:rsidP="00123FC1">
            <w:r>
              <w:t xml:space="preserve">Smit </w:t>
            </w:r>
            <w:r>
              <w:fldChar w:fldCharType="begin"/>
            </w:r>
            <w:r>
              <w:instrText xml:space="preserve"> ADDIN EN.CITE &lt;EndNote&gt;&lt;Cite&gt;&lt;Author&gt;Smit&lt;/Author&gt;&lt;Year&gt;2013&lt;/Year&gt;&lt;RecNum&gt;134&lt;/RecNum&gt;&lt;DisplayText&gt;(12)&lt;/DisplayText&gt;&lt;record&gt;&lt;rec-number&gt;134&lt;/rec-number&gt;&lt;foreign-keys&gt;&lt;key app="EN" db-id="rt5v9f52ss2pxretf93vxa22w0ptzeed9a9d" timestamp="1657031212" guid="17215d1f-152a-480b-97b6-875bb3e4f80c"&gt;134&lt;/key&gt;&lt;/foreign-keys&gt;&lt;ref-type name="Journal Article"&gt;17&lt;/ref-type&gt;&lt;contributors&gt;&lt;authors&gt;&lt;author&gt;Smit, Brigitte&lt;/author&gt;&lt;author&gt;Williamson, Charmaine&lt;/author&gt;&lt;author&gt;Padayachee, Anshumali&lt;/author&gt;&lt;/authors&gt;&lt;/contributors&gt;&lt;titles&gt;&lt;title&gt;PhD capacity-building, from aid to innovation: the SANPAD-SANTRUST experience&lt;/title&gt;&lt;secondary-title&gt;Studies in Higher Education&lt;/secondary-title&gt;&lt;/titles&gt;&lt;periodical&gt;&lt;full-title&gt;Studies in Higher Education&lt;/full-title&gt;&lt;/periodical&gt;&lt;pages&gt;441-455&lt;/pages&gt;&lt;volume&gt;38&lt;/volume&gt;&lt;number&gt;3&lt;/number&gt;&lt;dates&gt;&lt;year&gt;2013&lt;/year&gt;&lt;pub-dates&gt;&lt;date&gt;2013/04/01&lt;/date&gt;&lt;/pub-dates&gt;&lt;/dates&gt;&lt;publisher&gt;Routledge&lt;/publisher&gt;&lt;isbn&gt;0307-5079&lt;/isbn&gt;&lt;urls&gt;&lt;related-urls&gt;&lt;url&gt;https://doi.org/10.1080/03075079.2013.773218&lt;/url&gt;&lt;/related-urls&gt;&lt;/urls&gt;&lt;electronic-resource-num&gt;10.1080/03075079.2013.77321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2)</w:t>
            </w:r>
            <w:r>
              <w:fldChar w:fldCharType="end"/>
            </w:r>
          </w:p>
        </w:tc>
      </w:tr>
      <w:tr w:rsidR="004A36AF" w14:paraId="476705B4" w14:textId="4F66803F" w:rsidTr="2E5F481A">
        <w:trPr>
          <w:trHeight w:val="1125"/>
        </w:trPr>
        <w:tc>
          <w:tcPr>
            <w:tcW w:w="1838" w:type="dxa"/>
            <w:vMerge/>
          </w:tcPr>
          <w:p w14:paraId="309EEA73" w14:textId="77777777" w:rsidR="004A36AF" w:rsidRPr="006A6329" w:rsidRDefault="004A36AF" w:rsidP="00903B8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51DC8C68" w14:textId="77777777" w:rsidR="004A36AF" w:rsidRDefault="004A36AF" w:rsidP="00260C68">
            <w:r>
              <w:t>PhD students have an underlying want to transform their profession</w:t>
            </w:r>
          </w:p>
          <w:p w14:paraId="5B951CDC" w14:textId="7DF59831" w:rsidR="004A36AF" w:rsidRPr="00D74939" w:rsidRDefault="004A36AF" w:rsidP="00D74939">
            <w:pPr>
              <w:jc w:val="right"/>
            </w:pPr>
          </w:p>
        </w:tc>
        <w:tc>
          <w:tcPr>
            <w:tcW w:w="6237" w:type="dxa"/>
          </w:tcPr>
          <w:p w14:paraId="02811C86" w14:textId="7634BE63" w:rsidR="004A36AF" w:rsidRDefault="004A36AF" w:rsidP="00780224">
            <w:r w:rsidRPr="00C916E4">
              <w:t xml:space="preserve">While the opportunity to generate knowledge is vitally important, students also value the chance to transform </w:t>
            </w:r>
            <w:r w:rsidR="00780224">
              <w:t>their profession</w:t>
            </w:r>
            <w:r w:rsidRPr="00C916E4">
              <w:t>.</w:t>
            </w:r>
            <w:r w:rsidR="00780224">
              <w:t xml:space="preserve"> </w:t>
            </w:r>
            <w:r>
              <w:t>Growth in both personal and professional life</w:t>
            </w:r>
            <w:r w:rsidR="00780224">
              <w:t>.</w:t>
            </w:r>
          </w:p>
        </w:tc>
        <w:tc>
          <w:tcPr>
            <w:tcW w:w="1276" w:type="dxa"/>
            <w:vMerge/>
          </w:tcPr>
          <w:p w14:paraId="2E2FEE63" w14:textId="77777777" w:rsidR="004A36AF" w:rsidRDefault="004A36AF" w:rsidP="00260C68"/>
        </w:tc>
        <w:tc>
          <w:tcPr>
            <w:tcW w:w="1701" w:type="dxa"/>
            <w:vMerge/>
          </w:tcPr>
          <w:p w14:paraId="2A52C8C7" w14:textId="77777777" w:rsidR="004A36AF" w:rsidRDefault="004A36AF" w:rsidP="00260C68"/>
        </w:tc>
      </w:tr>
      <w:tr w:rsidR="004A36AF" w14:paraId="5E15F0CE" w14:textId="51BA5BF6" w:rsidTr="2E5F481A">
        <w:tc>
          <w:tcPr>
            <w:tcW w:w="1838" w:type="dxa"/>
            <w:vMerge/>
          </w:tcPr>
          <w:p w14:paraId="2BDB5BF8" w14:textId="77777777" w:rsidR="004A36AF" w:rsidRPr="006A6329" w:rsidRDefault="004A36AF" w:rsidP="00903B8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19641183" w14:textId="0C3FB2C8" w:rsidR="004A36AF" w:rsidRDefault="004A36AF" w:rsidP="005F38C2">
            <w:r w:rsidRPr="005F38C2">
              <w:t>Impact of gender in doctoral completion</w:t>
            </w:r>
          </w:p>
        </w:tc>
        <w:tc>
          <w:tcPr>
            <w:tcW w:w="6237" w:type="dxa"/>
          </w:tcPr>
          <w:p w14:paraId="3973200F" w14:textId="0AD5675D" w:rsidR="004A36AF" w:rsidRDefault="004A36AF" w:rsidP="000E1BF7">
            <w:r>
              <w:t>There is a likely gender difference in PhD supervision and the potential need for balancing of attributes</w:t>
            </w:r>
            <w:r w:rsidR="000E1BF7">
              <w:t>. P</w:t>
            </w:r>
            <w:r>
              <w:t>ublication productivity and time to PhD completion are very similar for women and men</w:t>
            </w:r>
          </w:p>
          <w:p w14:paraId="2F008EF4" w14:textId="0673177B" w:rsidR="004A36AF" w:rsidRPr="00C916E4" w:rsidRDefault="004A36AF" w:rsidP="000E1BF7">
            <w:r>
              <w:lastRenderedPageBreak/>
              <w:t xml:space="preserve">For publication output, </w:t>
            </w:r>
            <w:r w:rsidR="000E1BF7">
              <w:t>it was found that</w:t>
            </w:r>
            <w:r>
              <w:t xml:space="preserve"> good supervision had a stronger impact for men than women</w:t>
            </w:r>
            <w:r w:rsidR="000E1BF7">
              <w:t xml:space="preserve">. </w:t>
            </w:r>
            <w:r>
              <w:t>Getting married during the PhD reduced women’s publication productivity but increased that of men.</w:t>
            </w:r>
            <w:r w:rsidR="000E1BF7">
              <w:t xml:space="preserve"> </w:t>
            </w:r>
            <w:r>
              <w:t>Findings suggest that having a female supervisor, attending an institution with gender policies in place, and pursuing the PhD in a department where sexual harassment by faculty was perceived as uncommon were enabling factors for women’s timely completion of their doctoral studies</w:t>
            </w:r>
          </w:p>
        </w:tc>
        <w:tc>
          <w:tcPr>
            <w:tcW w:w="1276" w:type="dxa"/>
            <w:vMerge/>
          </w:tcPr>
          <w:p w14:paraId="4379019B" w14:textId="77777777" w:rsidR="004A36AF" w:rsidRDefault="004A36AF" w:rsidP="005F38C2"/>
        </w:tc>
        <w:tc>
          <w:tcPr>
            <w:tcW w:w="1701" w:type="dxa"/>
            <w:vMerge/>
          </w:tcPr>
          <w:p w14:paraId="7566C6F4" w14:textId="77777777" w:rsidR="004A36AF" w:rsidRDefault="004A36AF" w:rsidP="005F38C2"/>
        </w:tc>
      </w:tr>
      <w:tr w:rsidR="006812DB" w14:paraId="3D853F59" w14:textId="66B2A4AA" w:rsidTr="2E5F481A">
        <w:tc>
          <w:tcPr>
            <w:tcW w:w="1838" w:type="dxa"/>
            <w:vMerge w:val="restart"/>
          </w:tcPr>
          <w:p w14:paraId="1831BAD8" w14:textId="0F713084" w:rsidR="006812DB" w:rsidRPr="00DD6115" w:rsidRDefault="006812DB" w:rsidP="00903B86">
            <w:pPr>
              <w:rPr>
                <w:b/>
                <w:bCs/>
                <w:sz w:val="24"/>
                <w:szCs w:val="24"/>
              </w:rPr>
            </w:pPr>
            <w:r w:rsidRPr="00DD6115">
              <w:rPr>
                <w:b/>
                <w:bCs/>
                <w:sz w:val="24"/>
                <w:szCs w:val="24"/>
              </w:rPr>
              <w:t>Sustainability</w:t>
            </w:r>
          </w:p>
        </w:tc>
        <w:tc>
          <w:tcPr>
            <w:tcW w:w="2268" w:type="dxa"/>
          </w:tcPr>
          <w:p w14:paraId="65DA0AAE" w14:textId="5D473B81" w:rsidR="006812DB" w:rsidRDefault="006812DB" w:rsidP="005F38C2">
            <w:r>
              <w:t>Alumni/Post-doc networks are essential when creating a sustainable research environment (critical mass)</w:t>
            </w:r>
          </w:p>
        </w:tc>
        <w:tc>
          <w:tcPr>
            <w:tcW w:w="6237" w:type="dxa"/>
          </w:tcPr>
          <w:p w14:paraId="46D9A9DD" w14:textId="5271A598" w:rsidR="006812DB" w:rsidRDefault="006812DB" w:rsidP="000F301F">
            <w:r>
              <w:t>There was a critical mass of PhD trainees.</w:t>
            </w:r>
            <w:r w:rsidR="00B3487F">
              <w:t xml:space="preserve"> </w:t>
            </w:r>
            <w:r w:rsidRPr="006D361A">
              <w:t>PhD graduates should remain in contact and continue to improve with the divisions support. This is the only true way to reach critical mass.</w:t>
            </w:r>
            <w:r w:rsidR="00B3487F">
              <w:t xml:space="preserve"> </w:t>
            </w:r>
            <w:r w:rsidRPr="00F819E8">
              <w:t>Different perspectives of the supervisors could be enriching to the candidate. Having PhD students as lecturers favours the university and the candidate.</w:t>
            </w:r>
            <w:r w:rsidR="000F301F">
              <w:t xml:space="preserve"> </w:t>
            </w:r>
            <w:r>
              <w:t>S</w:t>
            </w:r>
            <w:r w:rsidRPr="00FB534E">
              <w:t>enior students/grads work with academic staff as co-sup</w:t>
            </w:r>
            <w:r w:rsidR="000F301F">
              <w:t>ervisors.</w:t>
            </w:r>
          </w:p>
        </w:tc>
        <w:tc>
          <w:tcPr>
            <w:tcW w:w="1276" w:type="dxa"/>
            <w:vMerge w:val="restart"/>
          </w:tcPr>
          <w:p w14:paraId="2756625F" w14:textId="4C60C3AD" w:rsidR="006812DB" w:rsidRDefault="00D32636" w:rsidP="005F38C2">
            <w:r>
              <w:t>7</w:t>
            </w:r>
          </w:p>
        </w:tc>
        <w:tc>
          <w:tcPr>
            <w:tcW w:w="1701" w:type="dxa"/>
            <w:vMerge w:val="restart"/>
          </w:tcPr>
          <w:p w14:paraId="717A4979" w14:textId="11CF81FF" w:rsidR="00E13194" w:rsidRDefault="00E13194" w:rsidP="00E13194">
            <w:r w:rsidRPr="00FA3600">
              <w:t>Balogun</w:t>
            </w:r>
            <w:r>
              <w:t xml:space="preserve"> </w:t>
            </w:r>
            <w:r>
              <w:fldChar w:fldCharType="begin">
                <w:fldData xml:space="preserve">PEVuZE5vdGU+PENpdGU+PEF1dGhvcj5CYWxvZ3VuPC9BdXRob3I+PFllYXI+MjAyMTwvWWVhcj48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YWxvZ3VuPC9BdXRob3I+PFllYXI+MjAyMTwvWWVhcj48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3</w:t>
            </w:r>
            <w:r w:rsidR="000D0D11">
              <w:rPr>
                <w:noProof/>
              </w:rPr>
              <w:t>2</w:t>
            </w:r>
            <w:r>
              <w:rPr>
                <w:noProof/>
              </w:rPr>
              <w:t>)</w:t>
            </w:r>
            <w:r>
              <w:fldChar w:fldCharType="end"/>
            </w:r>
          </w:p>
          <w:p w14:paraId="7B61A4FC" w14:textId="3D759146" w:rsidR="00E13194" w:rsidRDefault="00E13194" w:rsidP="00E13194">
            <w:r w:rsidRPr="00FA3600">
              <w:t>Erlandsson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Erlandsson&lt;/Author&gt;&lt;Year&gt;2021&lt;/Year&gt;&lt;RecNum&gt;130&lt;/RecNum&gt;&lt;DisplayText&gt;(23)&lt;/DisplayText&gt;&lt;record&gt;&lt;rec-number&gt;130&lt;/rec-number&gt;&lt;foreign-keys&gt;&lt;key app="EN" db-id="rt5v9f52ss2pxretf93vxa22w0ptzeed9a9d" timestamp="1657030988" guid="5c682cf3-0591-4eff-8df3-ebb7393a4e49"&gt;130&lt;/key&gt;&lt;/foreign-keys&gt;&lt;ref-type name="Journal Article"&gt;17&lt;/ref-type&gt;&lt;contributors&gt;&lt;authors&gt;&lt;author&gt;Erlandsson, Kerstin&lt;/author&gt;&lt;author&gt;Lindgren, Helena&lt;/author&gt;&lt;author&gt;Wettergren, Lena&lt;/author&gt;&lt;author&gt;Mekuriaw, Alemayehu&lt;/author&gt;&lt;author&gt;Berta, Marta&lt;/author&gt;&lt;author&gt;Melkamu, Mengstu&lt;/author&gt;&lt;author&gt;Seyoum, Tewodros&lt;/author&gt;&lt;author&gt;Hailemeskel, Solomon&lt;/author&gt;&lt;author&gt;Jember, Abebaw&lt;/author&gt;&lt;author&gt;Hassen, Mohammed&lt;/author&gt;&lt;author&gt;Gebrie, Mignote&lt;/author&gt;&lt;author&gt;Geda, Biftu&lt;/author&gt;&lt;author&gt;Gelaye, Kassahun&lt;/author&gt;&lt;author&gt;Mekonnen, Sewunet Habtamo&lt;/author&gt;&lt;author&gt;Mekonnen Abebe, Salomon&lt;/author&gt;&lt;author&gt;Christensson, Kyllike&lt;/author&gt;&lt;/authors&gt;&lt;/contributors&gt;&lt;titles&gt;&lt;title&gt;Half-time evaluation of a new 4-year Ph.D. program in nursing and midwifery at the University of Gondar, Ethiopia&lt;/title&gt;&lt;secondary-title&gt;Global Health Action&lt;/secondary-title&gt;&lt;/titles&gt;&lt;periodical&gt;&lt;full-title&gt;Global Health Action&lt;/full-title&gt;&lt;/periodical&gt;&lt;pages&gt;1905304&lt;/pages&gt;&lt;volume&gt;14&lt;/volume&gt;&lt;number&gt;1&lt;/number&gt;&lt;dates&gt;&lt;year&gt;2021&lt;/year&gt;&lt;/dates&gt;&lt;publisher&gt;Informa UK Limited&lt;/publisher&gt;&lt;isbn&gt;1654-9716&lt;/isbn&gt;&lt;urls&gt;&lt;related-urls&gt;&lt;url&gt;https://dx.doi.org/10.1080/16549716.2021.1905304&lt;/url&gt;&lt;/related-urls&gt;&lt;/urls&gt;&lt;electronic-resource-num&gt;10.1080/16549716.2021.190530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</w:t>
            </w:r>
            <w:r w:rsidR="000D0D11">
              <w:rPr>
                <w:noProof/>
              </w:rPr>
              <w:t>4</w:t>
            </w:r>
            <w:r>
              <w:rPr>
                <w:noProof/>
              </w:rPr>
              <w:t>)</w:t>
            </w:r>
            <w:r>
              <w:fldChar w:fldCharType="end"/>
            </w:r>
          </w:p>
          <w:p w14:paraId="6C034577" w14:textId="24566E12" w:rsidR="00E13194" w:rsidRDefault="00E13194" w:rsidP="00E131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ary 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Gary&lt;/Author&gt;&lt;Year&gt;2020&lt;/Year&gt;&lt;RecNum&gt;137&lt;/RecNum&gt;&lt;DisplayText&gt;(43)&lt;/DisplayText&gt;&lt;record&gt;&lt;rec-number&gt;137&lt;/rec-number&gt;&lt;foreign-keys&gt;&lt;key app="EN" db-id="rt5v9f52ss2pxretf93vxa22w0ptzeed9a9d" timestamp="1657031443" guid="9ee96404-c865-4347-b813-00c50941a334"&gt;137&lt;/key&gt;&lt;/foreign-keys&gt;&lt;ref-type name="Journal Article"&gt;17&lt;/ref-type&gt;&lt;contributors&gt;&lt;authors&gt;&lt;author&gt;Gary, R. A.&lt;/author&gt;&lt;author&gt;Rogers, M.&lt;/author&gt;&lt;author&gt;Demisse, L.&lt;/author&gt;&lt;author&gt;Hayes, R.&lt;/author&gt;&lt;author&gt;McCauley, L.&lt;/author&gt;&lt;/authors&gt;&lt;/contributors&gt;&lt;auth-address&gt;Emory University Nell Hodgson Woodruff School of Nursing, Atlanta, GA, USA. Electronic address: ragary@emory.edu.&amp;#xD;Emory University Nell Hodgson Woodruff School of Nursing, Atlanta, GA, USA.&amp;#xD;Addis Ababa University College of Nursing and Midwifery, Addis Ababa University, Addis Ababa, Ethiopia; Addis Ababa University-Emory University Collaborative PhD in Nursing Program, Ethiopia.&lt;/auth-address&gt;&lt;titles&gt;&lt;title&gt;The Emory-Addis Ababa PhD in Nursing Program: A sustainable model for strengthening nursing research capacity in Ethiopia&lt;/title&gt;&lt;secondary-title&gt;J Prof Nurs&lt;/secondary-title&gt;&lt;/titles&gt;&lt;periodical&gt;&lt;full-title&gt;J Prof Nurs&lt;/full-title&gt;&lt;/periodical&gt;&lt;pages&gt;531-537&lt;/pages&gt;&lt;volume&gt;36&lt;/volume&gt;&lt;number&gt;6&lt;/number&gt;&lt;edition&gt;20200804&lt;/edition&gt;&lt;keywords&gt;&lt;keyword&gt;Ethiopia&lt;/keyword&gt;&lt;keyword&gt;Fellowships and Scholarships&lt;/keyword&gt;&lt;keyword&gt;Humans&lt;/keyword&gt;&lt;keyword&gt;Leadership&lt;/keyword&gt;&lt;keyword&gt;*Nursing Research&lt;/keyword&gt;&lt;keyword&gt;Building research capacity&lt;/keyword&gt;&lt;keyword&gt;Nursing education&lt;/keyword&gt;&lt;keyword&gt;Nursing research&lt;/keyword&gt;&lt;/keywords&gt;&lt;dates&gt;&lt;year&gt;2020&lt;/year&gt;&lt;pub-dates&gt;&lt;date&gt;Nov-Dec&lt;/date&gt;&lt;/pub-dates&gt;&lt;/dates&gt;&lt;isbn&gt;8755-7223&lt;/isbn&gt;&lt;accession-num&gt;33308552&lt;/accession-num&gt;&lt;urls&gt;&lt;/urls&gt;&lt;electronic-resource-num&gt;10.1016/j.profnurs.2020.08.00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4</w:t>
            </w:r>
            <w:r w:rsidR="000D0D11">
              <w:rPr>
                <w:rFonts w:ascii="Calibri" w:hAnsi="Calibri" w:cs="Calibri"/>
                <w:noProof/>
                <w:color w:val="000000"/>
              </w:rPr>
              <w:t>4</w:t>
            </w:r>
            <w:r>
              <w:rPr>
                <w:rFonts w:ascii="Calibri" w:hAnsi="Calibri" w:cs="Calibri"/>
                <w:noProof/>
                <w:color w:val="000000"/>
              </w:rPr>
              <w:t>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  <w:p w14:paraId="548CD20D" w14:textId="0E56CC55" w:rsidR="00E13194" w:rsidRDefault="00E13194" w:rsidP="00E131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zugbara 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Izugbara&lt;/Author&gt;&lt;Year&gt;2017&lt;/Year&gt;&lt;RecNum&gt;131&lt;/RecNum&gt;&lt;DisplayText&gt;(28)&lt;/DisplayText&gt;&lt;record&gt;&lt;rec-number&gt;131&lt;/rec-number&gt;&lt;foreign-keys&gt;&lt;key app="EN" db-id="rt5v9f52ss2pxretf93vxa22w0ptzeed9a9d" timestamp="1657031039" guid="3f186534-511e-4259-b3d0-8dd493c104c2"&gt;131&lt;/key&gt;&lt;/foreign-keys&gt;&lt;ref-type name="Journal Article"&gt;17&lt;/ref-type&gt;&lt;contributors&gt;&lt;authors&gt;&lt;author&gt;Izugbara, Chimaraoke O.&lt;/author&gt;&lt;author&gt;Kabiru, Caroline W.&lt;/author&gt;&lt;author&gt;Amendah, Djesika&lt;/author&gt;&lt;author&gt;Dimbuene, Zacharie Tsala&lt;/author&gt;&lt;author&gt;Donfouet, Hermann Pythagore Pierre&lt;/author&gt;&lt;author&gt;Atake, Esso-Hanam&lt;/author&gt;&lt;author&gt;Ingabire, Marie-Gloriose&lt;/author&gt;&lt;author&gt;Maluka, Stephen&lt;/author&gt;&lt;author&gt;Mumah, Joyce N.&lt;/author&gt;&lt;author&gt;Mwau, Matilu&lt;/author&gt;&lt;author&gt;Ndinya, Mollyne&lt;/author&gt;&lt;author&gt;Ngure, Kenneth&lt;/author&gt;&lt;author&gt;Sidze, Estelle M.&lt;/author&gt;&lt;author&gt;Sossa, Charles&lt;/author&gt;&lt;author&gt;Soura, Abdramane&lt;/author&gt;&lt;author&gt;Ezeh, Alex C.&lt;/author&gt;&lt;/authors&gt;&lt;/contributors&gt;&lt;titles&gt;&lt;title&gt;“It takes more than a fellowship program”: reflections on capacity strengthening for health systems research in sub-Saharan Africa&lt;/title&gt;&lt;secondary-title&gt;BMC Health Services Research&lt;/secondary-title&gt;&lt;/titles&gt;&lt;periodical&gt;&lt;full-title&gt;BMC Health Services Research&lt;/full-title&gt;&lt;/periodical&gt;&lt;volume&gt;17&lt;/volume&gt;&lt;number&gt;S2&lt;/number&gt;&lt;dates&gt;&lt;year&gt;2017&lt;/year&gt;&lt;/dates&gt;&lt;publisher&gt;Springer Science and Business Media LLC&lt;/publisher&gt;&lt;isbn&gt;1472-6963&lt;/isbn&gt;&lt;urls&gt;&lt;related-urls&gt;&lt;url&gt;https://dx.doi.org/10.1186/s12913-017-2638-9&lt;/url&gt;&lt;/related-urls&gt;&lt;/urls&gt;&lt;electronic-resource-num&gt;10.1186/s12913-017-2638-9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2</w:t>
            </w:r>
            <w:r w:rsidR="00FF2B9C">
              <w:rPr>
                <w:rFonts w:ascii="Calibri" w:hAnsi="Calibri" w:cs="Calibri"/>
                <w:noProof/>
                <w:color w:val="000000"/>
              </w:rPr>
              <w:t>9</w:t>
            </w:r>
            <w:r>
              <w:rPr>
                <w:rFonts w:ascii="Calibri" w:hAnsi="Calibri" w:cs="Calibri"/>
                <w:noProof/>
                <w:color w:val="000000"/>
              </w:rPr>
              <w:t>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  <w:p w14:paraId="39632540" w14:textId="46D9984A" w:rsidR="00E13194" w:rsidRDefault="00E13194" w:rsidP="00E131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anabe 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Manabe&lt;/Author&gt;&lt;Year&gt;2018&lt;/Year&gt;&lt;RecNum&gt;129&lt;/RecNum&gt;&lt;DisplayText&gt;(33)&lt;/DisplayText&gt;&lt;record&gt;&lt;rec-number&gt;129&lt;/rec-number&gt;&lt;foreign-keys&gt;&lt;key app="EN" db-id="rt5v9f52ss2pxretf93vxa22w0ptzeed9a9d" timestamp="1657030910" guid="bd9ab249-937a-48e5-a75d-d6b148de1e6b"&gt;129&lt;/key&gt;&lt;/foreign-keys&gt;&lt;ref-type name="Journal Article"&gt;17&lt;/ref-type&gt;&lt;contributors&gt;&lt;authors&gt;&lt;author&gt;Manabe, Yukari C.&lt;/author&gt;&lt;author&gt;Nambooze, Harriet&lt;/author&gt;&lt;author&gt;Okello, Elialilia S.&lt;/author&gt;&lt;author&gt;Kamya, Moses R.&lt;/author&gt;&lt;author&gt;Katabira, Elly T.&lt;/author&gt;&lt;author&gt;Ssinabulya, Isaac&lt;/author&gt;&lt;author&gt;Kaddumukasa, Mark&lt;/author&gt;&lt;author&gt;Nabunnya, Yvonne&lt;/author&gt;&lt;author&gt;Bollinger, Robert C.&lt;/author&gt;&lt;author&gt;Sewankambo, Nelson K.&lt;/author&gt;&lt;/authors&gt;&lt;/contributors&gt;&lt;titles&gt;&lt;title&gt;Group Mentorship Model to Enhance the Efficiency and Productivity of PhD Research Training in Sub-Saharan Africa&lt;/title&gt;&lt;secondary-title&gt;Annals of Global Health&lt;/secondary-title&gt;&lt;/titles&gt;&lt;periodical&gt;&lt;full-title&gt;Annals of Global Health&lt;/full-title&gt;&lt;/periodical&gt;&lt;pages&gt;170&lt;/pages&gt;&lt;volume&gt;84&lt;/volume&gt;&lt;number&gt;1&lt;/number&gt;&lt;dates&gt;&lt;year&gt;2018&lt;/year&gt;&lt;/dates&gt;&lt;publisher&gt;Ubiquity Press, Ltd.&lt;/publisher&gt;&lt;isbn&gt;2214-9996&lt;/isbn&gt;&lt;urls&gt;&lt;related-urls&gt;&lt;url&gt;https://dx.doi.org/10.29024/aogh.25&lt;/url&gt;&lt;/related-urls&gt;&lt;/urls&gt;&lt;electronic-resource-num&gt;10.29024/aogh.25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3</w:t>
            </w:r>
            <w:r w:rsidR="00FF2B9C">
              <w:rPr>
                <w:rFonts w:ascii="Calibri" w:hAnsi="Calibri" w:cs="Calibri"/>
                <w:noProof/>
                <w:color w:val="000000"/>
              </w:rPr>
              <w:t>4</w:t>
            </w:r>
            <w:r>
              <w:rPr>
                <w:rFonts w:ascii="Calibri" w:hAnsi="Calibri" w:cs="Calibri"/>
                <w:noProof/>
                <w:color w:val="000000"/>
              </w:rPr>
              <w:t>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  <w:p w14:paraId="2B98CAA3" w14:textId="76FF1E91" w:rsidR="00E13194" w:rsidRDefault="00E13194" w:rsidP="00E13194">
            <w:pPr>
              <w:rPr>
                <w:rFonts w:ascii="Calibri" w:hAnsi="Calibri" w:cs="Calibri"/>
                <w:color w:val="000000"/>
              </w:rPr>
            </w:pPr>
            <w:r w:rsidRPr="00D32636">
              <w:rPr>
                <w:rFonts w:ascii="Calibri" w:hAnsi="Calibri" w:cs="Calibri"/>
                <w:color w:val="000000"/>
              </w:rPr>
              <w:t>Ndejjo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Ndejjo&lt;/Author&gt;&lt;Year&gt;2022&lt;/Year&gt;&lt;RecNum&gt;178&lt;/RecNum&gt;&lt;DisplayText&gt;(29)&lt;/DisplayText&gt;&lt;record&gt;&lt;rec-number&gt;178&lt;/rec-number&gt;&lt;foreign-keys&gt;&lt;key app="EN" db-id="rt5v9f52ss2pxretf93vxa22w0ptzeed9a9d" timestamp="1662626700" guid="5d3708b0-a97c-4672-85ad-d60d786a8366"&gt;178&lt;/key&gt;&lt;/foreign-keys&gt;&lt;ref-type name="Journal Article"&gt;17&lt;/ref-type&gt;&lt;contributors&gt;&lt;authors&gt;&lt;author&gt;Ndejjo, Rawlance&lt;/author&gt;&lt;author&gt;Ssemugabo, Charles&lt;/author&gt;&lt;author&gt;Osuret, Jimmy&lt;/author&gt;&lt;author&gt;Zziwa, Esther Bayiga&lt;/author&gt;&lt;author&gt;Fonn, Sharon&lt;/author&gt;&lt;author&gt;Alfvén, Tobias&lt;/author&gt;&lt;author&gt;Mukanga, David&lt;/author&gt;&lt;author&gt;Khayesi, Meleckidzedeck&lt;/author&gt;&lt;author&gt;Wanyenze, Rhoda K.&lt;/author&gt;&lt;/authors&gt;&lt;/contributors&gt;&lt;titles&gt;&lt;title&gt;Positioning Africa’s public health doctoral students to lead societal transformation and development&lt;/title&gt;&lt;secondary-title&gt;BMJ Global Health&lt;/secondary-title&gt;&lt;/titles&gt;&lt;periodical&gt;&lt;full-title&gt;BMJ Global Health&lt;/full-title&gt;&lt;/periodical&gt;&lt;pages&gt;e007996&lt;/pages&gt;&lt;volume&gt;7&lt;/volume&gt;&lt;number&gt;2&lt;/number&gt;&lt;dates&gt;&lt;year&gt;2022&lt;/year&gt;&lt;/dates&gt;&lt;urls&gt;&lt;related-urls&gt;&lt;url&gt;https://gh.bmj.com/content/bmjgh/7/2/e007996.full.pdf&lt;/url&gt;&lt;/related-urls&gt;&lt;/urls&gt;&lt;electronic-resource-num&gt;10.1136/bmjgh-2021-007996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</w:t>
            </w:r>
            <w:r w:rsidR="00FF2B9C">
              <w:rPr>
                <w:rFonts w:ascii="Calibri" w:hAnsi="Calibri" w:cs="Calibri"/>
                <w:noProof/>
                <w:color w:val="000000"/>
              </w:rPr>
              <w:t>30</w:t>
            </w:r>
            <w:r>
              <w:rPr>
                <w:rFonts w:ascii="Calibri" w:hAnsi="Calibri" w:cs="Calibri"/>
                <w:noProof/>
                <w:color w:val="000000"/>
              </w:rPr>
              <w:t>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  <w:p w14:paraId="1FA2A682" w14:textId="77777777" w:rsidR="00E13194" w:rsidRDefault="00E13194" w:rsidP="00E131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mit 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Smit&lt;/Author&gt;&lt;Year&gt;2013&lt;/Year&gt;&lt;RecNum&gt;134&lt;/RecNum&gt;&lt;DisplayText&gt;(12)&lt;/DisplayText&gt;&lt;record&gt;&lt;rec-number&gt;134&lt;/rec-number&gt;&lt;foreign-keys&gt;&lt;key app="EN" db-id="rt5v9f52ss2pxretf93vxa22w0ptzeed9a9d" timestamp="1657031212" guid="17215d1f-152a-480b-97b6-875bb3e4f80c"&gt;134&lt;/key&gt;&lt;/foreign-keys&gt;&lt;ref-type name="Journal Article"&gt;17&lt;/ref-type&gt;&lt;contributors&gt;&lt;authors&gt;&lt;author&gt;Smit, Brigitte&lt;/author&gt;&lt;author&gt;Williamson, Charmaine&lt;/author&gt;&lt;author&gt;Padayachee, Anshumali&lt;/author&gt;&lt;/authors&gt;&lt;/contributors&gt;&lt;titles&gt;&lt;title&gt;PhD capacity-building, from aid to innovation: the SANPAD-SANTRUST experience&lt;/title&gt;&lt;secondary-title&gt;Studies in Higher Education&lt;/secondary-title&gt;&lt;/titles&gt;&lt;periodical&gt;&lt;full-title&gt;Studies in Higher Education&lt;/full-title&gt;&lt;/periodical&gt;&lt;pages&gt;441-455&lt;/pages&gt;&lt;volume&gt;38&lt;/volume&gt;&lt;number&gt;3&lt;/number&gt;&lt;dates&gt;&lt;year&gt;2013&lt;/year&gt;&lt;pub-dates&gt;&lt;date&gt;2013/04/01&lt;/date&gt;&lt;/pub-dates&gt;&lt;/dates&gt;&lt;publisher&gt;Routledge&lt;/publisher&gt;&lt;isbn&gt;0307-5079&lt;/isbn&gt;&lt;urls&gt;&lt;related-urls&gt;&lt;url&gt;https://doi.org/10.1080/03075079.2013.773218&lt;/url&gt;&lt;/related-urls&gt;&lt;/urls&gt;&lt;electronic-resource-num&gt;10.1080/03075079.2013.773218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12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  <w:p w14:paraId="6E63F3A8" w14:textId="65C62433" w:rsidR="00FA3600" w:rsidRDefault="00FA3600" w:rsidP="005F38C2"/>
        </w:tc>
      </w:tr>
      <w:tr w:rsidR="006812DB" w14:paraId="22AC7088" w14:textId="77777777" w:rsidTr="2E5F481A">
        <w:trPr>
          <w:trHeight w:val="630"/>
        </w:trPr>
        <w:tc>
          <w:tcPr>
            <w:tcW w:w="1838" w:type="dxa"/>
            <w:vMerge/>
          </w:tcPr>
          <w:p w14:paraId="14863785" w14:textId="77777777" w:rsidR="006812DB" w:rsidRPr="008605FF" w:rsidRDefault="006812DB" w:rsidP="00903B86">
            <w:pPr>
              <w:pStyle w:val="ListParagraph"/>
              <w:numPr>
                <w:ilvl w:val="0"/>
                <w:numId w:val="3"/>
              </w:num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C0CA854" w14:textId="0112B5EB" w:rsidR="006812DB" w:rsidRDefault="006812DB" w:rsidP="009432C4">
            <w:r>
              <w:t>Interdisciplinary approaches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0CA29581" w14:textId="45D9B271" w:rsidR="006812DB" w:rsidRDefault="006812DB" w:rsidP="00B3487F">
            <w:r>
              <w:t>A shift towards interdisciplinary approaches to research should be cognizant of the importance of co-supervision</w:t>
            </w:r>
          </w:p>
        </w:tc>
        <w:tc>
          <w:tcPr>
            <w:tcW w:w="1276" w:type="dxa"/>
            <w:vMerge/>
          </w:tcPr>
          <w:p w14:paraId="544E3A6C" w14:textId="77777777" w:rsidR="006812DB" w:rsidRDefault="006812DB" w:rsidP="009432C4"/>
        </w:tc>
        <w:tc>
          <w:tcPr>
            <w:tcW w:w="1701" w:type="dxa"/>
            <w:vMerge/>
          </w:tcPr>
          <w:p w14:paraId="7D578C40" w14:textId="77777777" w:rsidR="006812DB" w:rsidRDefault="006812DB" w:rsidP="009432C4"/>
        </w:tc>
      </w:tr>
      <w:tr w:rsidR="006812DB" w14:paraId="710C0542" w14:textId="01712A1A" w:rsidTr="2E5F481A">
        <w:tc>
          <w:tcPr>
            <w:tcW w:w="1838" w:type="dxa"/>
            <w:vMerge w:val="restart"/>
          </w:tcPr>
          <w:p w14:paraId="3BDBFB6B" w14:textId="32C25E03" w:rsidR="006812DB" w:rsidRPr="00DD6115" w:rsidRDefault="00E31433" w:rsidP="00903B86">
            <w:pPr>
              <w:rPr>
                <w:b/>
                <w:bCs/>
                <w:sz w:val="24"/>
                <w:szCs w:val="24"/>
              </w:rPr>
            </w:pPr>
            <w:r>
              <w:br w:type="page"/>
            </w:r>
            <w:r w:rsidR="006812DB" w:rsidRPr="00DD6115">
              <w:rPr>
                <w:b/>
                <w:bCs/>
                <w:sz w:val="24"/>
                <w:szCs w:val="24"/>
              </w:rPr>
              <w:t>Research capacity improvement</w:t>
            </w:r>
          </w:p>
        </w:tc>
        <w:tc>
          <w:tcPr>
            <w:tcW w:w="2268" w:type="dxa"/>
          </w:tcPr>
          <w:p w14:paraId="16CF232C" w14:textId="5511EA36" w:rsidR="006812DB" w:rsidRPr="0009617E" w:rsidRDefault="006812DB" w:rsidP="005F38C2">
            <w:r>
              <w:t>Promoting capacity improvement through upstream mechanisms</w:t>
            </w:r>
          </w:p>
        </w:tc>
        <w:tc>
          <w:tcPr>
            <w:tcW w:w="6237" w:type="dxa"/>
          </w:tcPr>
          <w:p w14:paraId="014919A8" w14:textId="63EDA4F5" w:rsidR="006812DB" w:rsidRDefault="000F301F" w:rsidP="00C34C36">
            <w:r>
              <w:t>There is a diminishing q</w:t>
            </w:r>
            <w:r w:rsidR="006812DB">
              <w:t>uality of incoming students.</w:t>
            </w:r>
            <w:r>
              <w:t xml:space="preserve"> </w:t>
            </w:r>
            <w:r w:rsidR="006812DB">
              <w:t>There is a requirement for intensive guidance during the process of writing the thesis to meet the needs of under-prepared students</w:t>
            </w:r>
            <w:r>
              <w:t xml:space="preserve">. </w:t>
            </w:r>
            <w:r w:rsidR="006812DB" w:rsidRPr="0009617E">
              <w:t>Research in undergrad</w:t>
            </w:r>
            <w:r w:rsidR="006812DB">
              <w:t xml:space="preserve"> education</w:t>
            </w:r>
            <w:r w:rsidR="006812DB" w:rsidRPr="0009617E">
              <w:t xml:space="preserve"> </w:t>
            </w:r>
            <w:r>
              <w:t>and s</w:t>
            </w:r>
            <w:r w:rsidR="006812DB" w:rsidRPr="0009617E">
              <w:t>upporting strong students into the programme</w:t>
            </w:r>
            <w:r>
              <w:t xml:space="preserve"> are potential interventions. H</w:t>
            </w:r>
            <w:r w:rsidR="006812DB" w:rsidRPr="0009617E">
              <w:t>ealth care workers</w:t>
            </w:r>
            <w:r>
              <w:t xml:space="preserve"> should be attracted</w:t>
            </w:r>
            <w:r w:rsidR="006812DB" w:rsidRPr="0009617E">
              <w:t xml:space="preserve"> to PhD</w:t>
            </w:r>
            <w:r>
              <w:t xml:space="preserve"> education through s</w:t>
            </w:r>
            <w:r w:rsidR="006812DB" w:rsidRPr="0009617E">
              <w:t>trong research ethics training and mentorship</w:t>
            </w:r>
            <w:r w:rsidR="00C34C36">
              <w:t>. Focus should be on d</w:t>
            </w:r>
            <w:r w:rsidR="006812DB">
              <w:t xml:space="preserve">eveloping </w:t>
            </w:r>
            <w:r w:rsidR="00C34C36">
              <w:t xml:space="preserve">a </w:t>
            </w:r>
            <w:r w:rsidR="006812DB">
              <w:t xml:space="preserve">strategic increase in </w:t>
            </w:r>
            <w:r w:rsidR="00C34C36">
              <w:t xml:space="preserve">post-graduate </w:t>
            </w:r>
            <w:r w:rsidR="006812DB">
              <w:t>education that addresses multiple needs</w:t>
            </w:r>
            <w:r w:rsidR="00C34C36">
              <w:t>.</w:t>
            </w:r>
          </w:p>
        </w:tc>
        <w:tc>
          <w:tcPr>
            <w:tcW w:w="1276" w:type="dxa"/>
            <w:vMerge w:val="restart"/>
          </w:tcPr>
          <w:p w14:paraId="6C69F714" w14:textId="64DC062A" w:rsidR="006812DB" w:rsidRDefault="0007238E" w:rsidP="005F38C2">
            <w:r>
              <w:t>1</w:t>
            </w:r>
            <w:r w:rsidR="003676C6">
              <w:t>7</w:t>
            </w:r>
          </w:p>
        </w:tc>
        <w:tc>
          <w:tcPr>
            <w:tcW w:w="1701" w:type="dxa"/>
            <w:vMerge w:val="restart"/>
          </w:tcPr>
          <w:p w14:paraId="21301CA7" w14:textId="447B707D" w:rsidR="00F12E8C" w:rsidRDefault="00F12E8C" w:rsidP="00F12E8C">
            <w:r>
              <w:t xml:space="preserve">Asongu </w:t>
            </w:r>
            <w:r>
              <w:fldChar w:fldCharType="begin"/>
            </w:r>
            <w:r>
              <w:instrText xml:space="preserve"> ADDIN EN.CITE &lt;EndNote&gt;&lt;Cite&gt;&lt;Author&gt;Asongu&lt;/Author&gt;&lt;Year&gt;2018&lt;/Year&gt;&lt;RecNum&gt;136&lt;/RecNum&gt;&lt;DisplayText&gt;(42)&lt;/DisplayText&gt;&lt;record&gt;&lt;rec-number&gt;136&lt;/rec-number&gt;&lt;foreign-keys&gt;&lt;key app="EN" db-id="rt5v9f52ss2pxretf93vxa22w0ptzeed9a9d" timestamp="1657031355" guid="78c0a583-659f-46a0-a37d-3d4c56d3061d"&gt;136&lt;/key&gt;&lt;/foreign-keys&gt;&lt;ref-type name="Journal Article"&gt;17&lt;/ref-type&gt;&lt;contributors&gt;&lt;authors&gt;&lt;author&gt;Asongu, Simplice A.&lt;/author&gt;&lt;author&gt;Nwachukwu, Jacinta C.&lt;/author&gt;&lt;/authors&gt;&lt;/contributors&gt;&lt;titles&gt;&lt;title&gt;PhD by publication as an argument for innovation and technology transfer: With emphasis on Africa&lt;/title&gt;&lt;secondary-title&gt;Higher Education Quarterly&lt;/secondary-title&gt;&lt;/titles&gt;&lt;periodical&gt;&lt;full-title&gt;Higher Education Quarterly&lt;/full-title&gt;&lt;/periodical&gt;&lt;pages&gt;15-28&lt;/pages&gt;&lt;volume&gt;72&lt;/volume&gt;&lt;number&gt;1&lt;/number&gt;&lt;dates&gt;&lt;year&gt;2018&lt;/year&gt;&lt;/dates&gt;&lt;publisher&gt;Wiley&lt;/publisher&gt;&lt;isbn&gt;0951-5224&lt;/isbn&gt;&lt;urls&gt;&lt;related-urls&gt;&lt;url&gt;https://dx.doi.org/10.1111/hequ.12141&lt;/url&gt;&lt;/related-urls&gt;&lt;/urls&gt;&lt;electronic-resource-num&gt;10.1111/hequ.1214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</w:t>
            </w:r>
            <w:r w:rsidR="00FF2B9C">
              <w:rPr>
                <w:noProof/>
              </w:rPr>
              <w:t>3</w:t>
            </w:r>
            <w:r>
              <w:rPr>
                <w:noProof/>
              </w:rPr>
              <w:t>)</w:t>
            </w:r>
            <w:r>
              <w:fldChar w:fldCharType="end"/>
            </w:r>
          </w:p>
          <w:p w14:paraId="4DC7F0C8" w14:textId="1A79AEBF" w:rsidR="00F12E8C" w:rsidRDefault="00F12E8C" w:rsidP="00F12E8C">
            <w:r>
              <w:t xml:space="preserve">Cross </w:t>
            </w:r>
            <w:r>
              <w:fldChar w:fldCharType="begin"/>
            </w:r>
            <w:r>
              <w:instrText xml:space="preserve"> ADDIN EN.CITE &lt;EndNote&gt;&lt;Cite&gt;&lt;Author&gt;Cross&lt;/Author&gt;&lt;Year&gt;2014&lt;/Year&gt;&lt;RecNum&gt;124&lt;/RecNum&gt;&lt;DisplayText&gt;(24)&lt;/DisplayText&gt;&lt;record&gt;&lt;rec-number&gt;124&lt;/rec-number&gt;&lt;foreign-keys&gt;&lt;key app="EN" db-id="rt5v9f52ss2pxretf93vxa22w0ptzeed9a9d" timestamp="1657030662" guid="9b3bc522-643f-469f-8ff2-25e7337d9d53"&gt;124&lt;/key&gt;&lt;/foreign-keys&gt;&lt;ref-type name="Journal Article"&gt;17&lt;/ref-type&gt;&lt;contributors&gt;&lt;authors&gt;&lt;author&gt;Cross, Michael&lt;/author&gt;&lt;author&gt;Backhouse, Judy&lt;/author&gt;&lt;/authors&gt;&lt;/contributors&gt;&lt;titles&gt;&lt;title&gt;Evaluating Doctoral Programmes in Africa: Context and Practices&lt;/title&gt;&lt;secondary-title&gt;Higher Education Policy&lt;/secondary-title&gt;&lt;/titles&gt;&lt;periodical&gt;&lt;full-title&gt;Higher Education Policy&lt;/full-title&gt;&lt;/periodical&gt;&lt;pages&gt;155-174&lt;/pages&gt;&lt;volume&gt;27&lt;/volume&gt;&lt;number&gt;2&lt;/number&gt;&lt;dates&gt;&lt;year&gt;2014&lt;/year&gt;&lt;pub-dates&gt;&lt;date&gt;2014/06/01&lt;/date&gt;&lt;/pub-dates&gt;&lt;/dates&gt;&lt;isbn&gt;1740-3863&lt;/isbn&gt;&lt;urls&gt;&lt;related-urls&gt;&lt;url&gt;https://doi.org/10.1057/hep.2014.1&lt;/url&gt;&lt;/related-urls&gt;&lt;/urls&gt;&lt;electronic-resource-num&gt;10.1057/hep.2014.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</w:t>
            </w:r>
            <w:r w:rsidR="00FF2B9C">
              <w:rPr>
                <w:noProof/>
              </w:rPr>
              <w:t>5</w:t>
            </w:r>
            <w:r>
              <w:rPr>
                <w:noProof/>
              </w:rPr>
              <w:t>)</w:t>
            </w:r>
            <w:r>
              <w:fldChar w:fldCharType="end"/>
            </w:r>
          </w:p>
          <w:p w14:paraId="165B4D67" w14:textId="7F71FD50" w:rsidR="00F12E8C" w:rsidRDefault="007C652F" w:rsidP="00F12E8C">
            <w:r>
              <w:rPr>
                <w:rFonts w:ascii="Calibri" w:hAnsi="Calibri" w:cs="Calibri"/>
                <w:color w:val="000000"/>
              </w:rPr>
              <w:t xml:space="preserve">Fetene 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Fetene&lt;/Author&gt;&lt;Year&gt;2021&lt;/Year&gt;&lt;RecNum&gt;138&lt;/RecNum&gt;&lt;DisplayText&gt;(36)&lt;/DisplayText&gt;&lt;record&gt;&lt;rec-number&gt;138&lt;/rec-number&gt;&lt;foreign-keys&gt;&lt;key app="EN" db-id="rt5v9f52ss2pxretf93vxa22w0ptzeed9a9d" timestamp="1657031502" guid="213b3012-019f-4f29-a349-0196cf44d78c"&gt;138&lt;/key&gt;&lt;/foreign-keys&gt;&lt;ref-type name="Journal Article"&gt;17&lt;/ref-type&gt;&lt;contributors&gt;&lt;authors&gt;&lt;author&gt;Fetene, GT &lt;/author&gt;&lt;author&gt;Wondwosen, T&lt;/author&gt;&lt;/authors&gt;&lt;/contributors&gt;&lt;titles&gt;&lt;title&gt;The PhD Journey at Addis Ababa University: Study Delays, Causes and Coping Mechanisms&lt;/title&gt;&lt;secondary-title&gt;International Journal of Doctoral Studies&lt;/secondary-title&gt;&lt;/titles&gt;&lt;periodical&gt;&lt;full-title&gt;International Journal of Doctoral Studies&lt;/full-title&gt;&lt;/periodical&gt;&lt;pages&gt;319-337&lt;/pages&gt;&lt;volume&gt;16&lt;/volume&gt;&lt;dates&gt;&lt;year&gt;2021&lt;/year&gt;&lt;/dates&gt;&lt;publisher&gt;Informing Science Institute&lt;/publisher&gt;&lt;isbn&gt;1556-8881&amp;#xD;1556-8873&lt;/isbn&gt;&lt;urls&gt;&lt;related-urls&gt;&lt;url&gt;http://dx.doi.org/10.28945/4744&lt;/url&gt;&lt;/related-urls&gt;&lt;/urls&gt;&lt;electronic-resource-num&gt;10.28945/4744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3</w:t>
            </w:r>
            <w:r w:rsidR="00FF2B9C">
              <w:rPr>
                <w:rFonts w:ascii="Calibri" w:hAnsi="Calibri" w:cs="Calibri"/>
                <w:noProof/>
                <w:color w:val="000000"/>
              </w:rPr>
              <w:t>7</w:t>
            </w:r>
            <w:r>
              <w:rPr>
                <w:rFonts w:ascii="Calibri" w:hAnsi="Calibri" w:cs="Calibri"/>
                <w:noProof/>
                <w:color w:val="000000"/>
              </w:rPr>
              <w:t>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F12E8C">
              <w:t xml:space="preserve">Fisher </w:t>
            </w:r>
            <w:r w:rsidR="00F12E8C">
              <w:fldChar w:fldCharType="begin"/>
            </w:r>
            <w:r w:rsidR="00F12E8C">
              <w:instrText xml:space="preserve"> ADDIN EN.CITE &lt;EndNote&gt;&lt;Cite&gt;&lt;Author&gt;Fisher&lt;/Author&gt;&lt;Year&gt;2020&lt;/Year&gt;&lt;RecNum&gt;133&lt;/RecNum&gt;&lt;DisplayText&gt;(27)&lt;/DisplayText&gt;&lt;record&gt;&lt;rec-number&gt;133&lt;/rec-number&gt;&lt;foreign-keys&gt;&lt;key app="EN" db-id="rt5v9f52ss2pxretf93vxa22w0ptzeed9a9d" timestamp="1657031168" guid="93c6f4b1-362b-45bc-8ea2-8e623bce0851"&gt;133&lt;/key&gt;&lt;/foreign-keys&gt;&lt;ref-type name="Journal Article"&gt;17&lt;/ref-type&gt;&lt;contributors&gt;&lt;authors&gt;&lt;author&gt;Fisher, Monica&lt;/author&gt;&lt;author&gt;Nyabaro, Violet&lt;/author&gt;&lt;author&gt;Mendum, Ruth&lt;/author&gt;&lt;author&gt;Osiru, Moses&lt;/author&gt;&lt;/authors&gt;&lt;/contributors&gt;&lt;titles&gt;&lt;title&gt;Making it to the PhD: Gender and student performance in sub-Saharan Africa&lt;/title&gt;&lt;secondary-title&gt;PLOS ONE&lt;/secondary-title&gt;&lt;/titles&gt;&lt;periodical&gt;&lt;full-title&gt;PLOS ONE&lt;/full-title&gt;&lt;/periodical&gt;&lt;pages&gt;e0241915&lt;/pages&gt;&lt;volume&gt;15&lt;/volume&gt;&lt;number&gt;12&lt;/number&gt;&lt;dates&gt;&lt;year&gt;2020&lt;/year&gt;&lt;/dates&gt;&lt;publisher&gt;Public Library of Science (PLoS)&lt;/publisher&gt;&lt;isbn&gt;1932-6203&lt;/isbn&gt;&lt;urls&gt;&lt;related-urls&gt;&lt;url&gt;https://dx.doi.org/10.1371/journal.pone.0241915&lt;/url&gt;&lt;/related-urls&gt;&lt;/urls&gt;&lt;electronic-resource-num&gt;10.1371/journal.pone.0241915&lt;/electronic-resource-num&gt;&lt;/record&gt;&lt;/Cite&gt;&lt;/EndNote&gt;</w:instrText>
            </w:r>
            <w:r w:rsidR="00F12E8C">
              <w:fldChar w:fldCharType="separate"/>
            </w:r>
            <w:r w:rsidR="00F12E8C">
              <w:rPr>
                <w:noProof/>
              </w:rPr>
              <w:t>(2</w:t>
            </w:r>
            <w:r w:rsidR="00FF2B9C">
              <w:rPr>
                <w:noProof/>
              </w:rPr>
              <w:t>8</w:t>
            </w:r>
            <w:r w:rsidR="00F12E8C">
              <w:rPr>
                <w:noProof/>
              </w:rPr>
              <w:t>)</w:t>
            </w:r>
            <w:r w:rsidR="00F12E8C">
              <w:fldChar w:fldCharType="end"/>
            </w:r>
          </w:p>
          <w:p w14:paraId="2D570746" w14:textId="7B9D8C62" w:rsidR="00E158C2" w:rsidRDefault="00E158C2" w:rsidP="00E158C2">
            <w:r>
              <w:t xml:space="preserve">Fonn </w:t>
            </w:r>
            <w:r>
              <w:fldChar w:fldCharType="begin"/>
            </w:r>
            <w:r>
              <w:instrText xml:space="preserve"> ADDIN EN.CITE &lt;EndNote&gt;&lt;Cite&gt;&lt;Author&gt;Fonn&lt;/Author&gt;&lt;Year&gt;2006&lt;/Year&gt;&lt;RecNum&gt;161&lt;/RecNum&gt;&lt;DisplayText&gt;(39)&lt;/DisplayText&gt;&lt;record&gt;&lt;rec-number&gt;161&lt;/rec-number&gt;&lt;foreign-keys&gt;&lt;key app="EN" db-id="rt5v9f52ss2pxretf93vxa22w0ptzeed9a9d" timestamp="1661323575" guid="f9dcb29a-86ac-4d64-99fb-2b2b0c788799"&gt;161&lt;/key&gt;&lt;/foreign-keys&gt;&lt;ref-type name="Conference Proceedings"&gt;10&lt;/ref-type&gt;&lt;contributors&gt;&lt;authors&gt;&lt;author&gt;Fonn, Sharon&lt;/author&gt;&lt;/authors&gt;&lt;/contributors&gt;&lt;titles&gt;&lt;title&gt;African PhD research capacity in public health: raison d’etre and how to build it&lt;/title&gt;&lt;secondary-title&gt;Global forum update on research for health&lt;/secondary-title&gt;&lt;/titles&gt;&lt;pages&gt;80-83&lt;/pages&gt;&lt;volume&gt;3&lt;/volume&gt;&lt;dates&gt;&lt;year&gt;2006&lt;/year&gt;&lt;/dates&gt;&lt;publisher&gt;Global Forum for Health Research Pro-book Publishing Limited Geneva&lt;/publisher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r w:rsidR="00FF2B9C">
              <w:rPr>
                <w:noProof/>
              </w:rPr>
              <w:t>40</w:t>
            </w:r>
            <w:r>
              <w:rPr>
                <w:noProof/>
              </w:rPr>
              <w:t>)</w:t>
            </w:r>
            <w:r>
              <w:fldChar w:fldCharType="end"/>
            </w:r>
          </w:p>
          <w:p w14:paraId="0A778C4E" w14:textId="60521177" w:rsidR="00F12E8C" w:rsidRDefault="00F12E8C" w:rsidP="00F12E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ary 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Gary&lt;/Author&gt;&lt;Year&gt;2020&lt;/Year&gt;&lt;RecNum&gt;137&lt;/RecNum&gt;&lt;DisplayText&gt;(43)&lt;/DisplayText&gt;&lt;record&gt;&lt;rec-number&gt;137&lt;/rec-number&gt;&lt;foreign-keys&gt;&lt;key app="EN" db-id="rt5v9f52ss2pxretf93vxa22w0ptzeed9a9d" timestamp="1657031443" guid="9ee96404-c865-4347-b813-00c50941a334"&gt;137&lt;/key&gt;&lt;/foreign-keys&gt;&lt;ref-type name="Journal Article"&gt;17&lt;/ref-type&gt;&lt;contributors&gt;&lt;authors&gt;&lt;author&gt;Gary, R. A.&lt;/author&gt;&lt;author&gt;Rogers, M.&lt;/author&gt;&lt;author&gt;Demisse, L.&lt;/author&gt;&lt;author&gt;Hayes, R.&lt;/author&gt;&lt;author&gt;McCauley, L.&lt;/author&gt;&lt;/authors&gt;&lt;/contributors&gt;&lt;auth-address&gt;Emory University Nell Hodgson Woodruff School of Nursing, Atlanta, GA, USA. Electronic address: ragary@emory.edu.&amp;#xD;Emory University Nell Hodgson Woodruff School of Nursing, Atlanta, GA, USA.&amp;#xD;Addis Ababa University College of Nursing and Midwifery, Addis Ababa University, Addis Ababa, Ethiopia; Addis Ababa University-Emory University Collaborative PhD in Nursing Program, Ethiopia.&lt;/auth-address&gt;&lt;titles&gt;&lt;title&gt;The Emory-Addis Ababa PhD in Nursing Program: A sustainable model for strengthening nursing research capacity in Ethiopia&lt;/title&gt;&lt;secondary-title&gt;J Prof Nurs&lt;/secondary-title&gt;&lt;/titles&gt;&lt;periodical&gt;&lt;full-title&gt;J Prof Nurs&lt;/full-title&gt;&lt;/periodical&gt;&lt;pages&gt;531-537&lt;/pages&gt;&lt;volume&gt;36&lt;/volume&gt;&lt;number&gt;6&lt;/number&gt;&lt;edition&gt;20200804&lt;/edition&gt;&lt;keywords&gt;&lt;keyword&gt;Ethiopia&lt;/keyword&gt;&lt;keyword&gt;Fellowships and Scholarships&lt;/keyword&gt;&lt;keyword&gt;Humans&lt;/keyword&gt;&lt;keyword&gt;Leadership&lt;/keyword&gt;&lt;keyword&gt;*Nursing Research&lt;/keyword&gt;&lt;keyword&gt;Building research capacity&lt;/keyword&gt;&lt;keyword&gt;Nursing education&lt;/keyword&gt;&lt;keyword&gt;Nursing research&lt;/keyword&gt;&lt;/keywords&gt;&lt;dates&gt;&lt;year&gt;2020&lt;/year&gt;&lt;pub-dates&gt;&lt;date&gt;Nov-Dec&lt;/date&gt;&lt;/pub-dates&gt;&lt;/dates&gt;&lt;isbn&gt;8755-7223&lt;/isbn&gt;&lt;accession-num&gt;33308552&lt;/accession-num&gt;&lt;urls&gt;&lt;/urls&gt;&lt;electronic-resource-num&gt;10.1016/j.profnurs.2020.08.00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4</w:t>
            </w:r>
            <w:r w:rsidR="00FF2B9C">
              <w:rPr>
                <w:rFonts w:ascii="Calibri" w:hAnsi="Calibri" w:cs="Calibri"/>
                <w:noProof/>
                <w:color w:val="000000"/>
              </w:rPr>
              <w:t>4</w:t>
            </w:r>
            <w:r>
              <w:rPr>
                <w:rFonts w:ascii="Calibri" w:hAnsi="Calibri" w:cs="Calibri"/>
                <w:noProof/>
                <w:color w:val="000000"/>
              </w:rPr>
              <w:t>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  <w:p w14:paraId="274E4DFA" w14:textId="6AFA3B63" w:rsidR="00F12E8C" w:rsidRDefault="00F12E8C" w:rsidP="00F12E8C">
            <w:r>
              <w:t xml:space="preserve">Gasa </w:t>
            </w:r>
            <w:r>
              <w:fldChar w:fldCharType="begin"/>
            </w:r>
            <w:r>
              <w:instrText xml:space="preserve"> ADDIN EN.CITE &lt;EndNote&gt;&lt;Cite&gt;&lt;Author&gt;Gasa&lt;/Author&gt;&lt;Year&gt;2021&lt;/Year&gt;&lt;RecNum&gt;139&lt;/RecNum&gt;&lt;DisplayText&gt;(17)&lt;/DisplayText&gt;&lt;record&gt;&lt;rec-number&gt;139&lt;/rec-number&gt;&lt;foreign-keys&gt;&lt;key app="EN" db-id="rt5v9f52ss2pxretf93vxa22w0ptzeed9a9d" timestamp="1657031534" guid="1d500443-a2a8-44d9-9d0e-0320976fd2a3"&gt;139&lt;/key&gt;&lt;/foreign-keys&gt;&lt;ref-type name="Journal Article"&gt;17&lt;/ref-type&gt;&lt;contributors&gt;&lt;authors&gt;&lt;author&gt;Gasa, Velisiwe&lt;/author&gt;&lt;author&gt;Gumbo, Mishack&lt;/author&gt;&lt;/authors&gt;&lt;/contributors&gt;&lt;titles&gt;&lt;title&gt;Supervisory Support for Ethiopian Doctoral Students Enrolled in an Open and Distance Learning Institution&lt;/title&gt;&lt;secondary-title&gt;International Journal of Doctoral Studies&lt;/secondary-title&gt;&lt;/titles&gt;&lt;periodical&gt;&lt;full-title&gt;International Journal of Doctoral Studies&lt;/full-title&gt;&lt;/periodical&gt;&lt;pages&gt;047-069&lt;/pages&gt;&lt;volume&gt;16&lt;/volume&gt;&lt;dates&gt;&lt;year&gt;2021&lt;/year&gt;&lt;/dates&gt;&lt;publisher&gt;Informing Science Institute&lt;/publisher&gt;&lt;isbn&gt;1556-8881&amp;#xD;1556-8873&lt;/isbn&gt;&lt;urls&gt;&lt;related-urls&gt;&lt;url&gt;http://dx.doi.org/10.28945/4676&lt;/url&gt;&lt;/related-urls&gt;&lt;/urls&gt;&lt;electronic-resource-num&gt;10.28945/4676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</w:t>
            </w:r>
            <w:r w:rsidR="00FF2B9C">
              <w:rPr>
                <w:noProof/>
              </w:rPr>
              <w:t>8</w:t>
            </w:r>
            <w:r>
              <w:rPr>
                <w:noProof/>
              </w:rPr>
              <w:t>)</w:t>
            </w:r>
            <w:r>
              <w:fldChar w:fldCharType="end"/>
            </w:r>
          </w:p>
          <w:p w14:paraId="021227CC" w14:textId="553808BF" w:rsidR="00F12E8C" w:rsidRDefault="00F12E8C" w:rsidP="00F12E8C">
            <w:r>
              <w:t xml:space="preserve">Izugbara </w:t>
            </w:r>
            <w:r>
              <w:fldChar w:fldCharType="begin"/>
            </w:r>
            <w:r>
              <w:instrText xml:space="preserve"> ADDIN EN.CITE &lt;EndNote&gt;&lt;Cite&gt;&lt;Author&gt;Izugbara&lt;/Author&gt;&lt;Year&gt;2017&lt;/Year&gt;&lt;RecNum&gt;131&lt;/RecNum&gt;&lt;DisplayText&gt;(28)&lt;/DisplayText&gt;&lt;record&gt;&lt;rec-number&gt;131&lt;/rec-number&gt;&lt;foreign-keys&gt;&lt;key app="EN" db-id="rt5v9f52ss2pxretf93vxa22w0ptzeed9a9d" timestamp="1657031039" guid="3f186534-511e-4259-b3d0-8dd493c104c2"&gt;131&lt;/key&gt;&lt;/foreign-keys&gt;&lt;ref-type name="Journal Article"&gt;17&lt;/ref-type&gt;&lt;contributors&gt;&lt;authors&gt;&lt;author&gt;Izugbara, Chimaraoke O.&lt;/author&gt;&lt;author&gt;Kabiru, Caroline W.&lt;/author&gt;&lt;author&gt;Amendah, Djesika&lt;/author&gt;&lt;author&gt;Dimbuene, Zacharie Tsala&lt;/author&gt;&lt;author&gt;Donfouet, Hermann Pythagore Pierre&lt;/author&gt;&lt;author&gt;Atake, Esso-Hanam&lt;/author&gt;&lt;author&gt;Ingabire, Marie-Gloriose&lt;/author&gt;&lt;author&gt;Maluka, Stephen&lt;/author&gt;&lt;author&gt;Mumah, Joyce N.&lt;/author&gt;&lt;author&gt;Mwau, Matilu&lt;/author&gt;&lt;author&gt;Ndinya, Mollyne&lt;/author&gt;&lt;author&gt;Ngure, Kenneth&lt;/author&gt;&lt;author&gt;Sidze, Estelle M.&lt;/author&gt;&lt;author&gt;Sossa, Charles&lt;/author&gt;&lt;author&gt;Soura, Abdramane&lt;/author&gt;&lt;author&gt;Ezeh, Alex C.&lt;/author&gt;&lt;/authors&gt;&lt;/contributors&gt;&lt;titles&gt;&lt;title&gt;“It takes more than a fellowship program”: reflections on capacity strengthening for health systems research in sub-Saharan Africa&lt;/title&gt;&lt;secondary-title&gt;BMC Health Services Research&lt;/secondary-title&gt;&lt;/titles&gt;&lt;periodical&gt;&lt;full-title&gt;BMC Health Services Research&lt;/full-title&gt;&lt;/periodical&gt;&lt;volume&gt;17&lt;/volume&gt;&lt;number&gt;S2&lt;/number&gt;&lt;dates&gt;&lt;year&gt;2017&lt;/year&gt;&lt;/dates&gt;&lt;publisher&gt;Springer Science and Business Media LLC&lt;/publisher&gt;&lt;isbn&gt;1472-6963&lt;/isbn&gt;&lt;urls&gt;&lt;related-urls&gt;&lt;url&gt;https://dx.doi.org/10.1186/s12913-017-2638-9&lt;/url&gt;&lt;/related-urls&gt;&lt;/urls&gt;&lt;electronic-resource-num&gt;10.1186/s12913-017-2638-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</w:t>
            </w:r>
            <w:r w:rsidR="00FF2B9C">
              <w:rPr>
                <w:noProof/>
              </w:rPr>
              <w:t>9</w:t>
            </w:r>
            <w:r>
              <w:rPr>
                <w:noProof/>
              </w:rPr>
              <w:t>)</w:t>
            </w:r>
            <w:r>
              <w:fldChar w:fldCharType="end"/>
            </w:r>
          </w:p>
          <w:p w14:paraId="0D8D6486" w14:textId="6141D163" w:rsidR="00F12E8C" w:rsidRDefault="0003047F" w:rsidP="00F12E8C">
            <w:r>
              <w:rPr>
                <w:rFonts w:ascii="Calibri" w:hAnsi="Calibri" w:cs="Calibri"/>
                <w:color w:val="000000"/>
              </w:rPr>
              <w:t xml:space="preserve">Lalloo </w:t>
            </w: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MYWxsb288L0F1dGhvcj48WWVhcj4yMDE0PC9ZZWFyPjxS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MYWxsb288L0F1dGhvcj48WWVhcj4yMDE0PC9ZZWFyPjxS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3</w:t>
            </w:r>
            <w:r w:rsidR="00FF2B9C">
              <w:rPr>
                <w:rFonts w:ascii="Calibri" w:hAnsi="Calibri" w:cs="Calibri"/>
                <w:noProof/>
                <w:color w:val="000000"/>
              </w:rPr>
              <w:t>6</w:t>
            </w:r>
            <w:r>
              <w:rPr>
                <w:rFonts w:ascii="Calibri" w:hAnsi="Calibri" w:cs="Calibri"/>
                <w:noProof/>
                <w:color w:val="000000"/>
              </w:rPr>
              <w:t>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  <w:p w14:paraId="045630FE" w14:textId="738D383D" w:rsidR="00F12E8C" w:rsidRDefault="00F12E8C" w:rsidP="00F12E8C">
            <w:r>
              <w:t xml:space="preserve">Nakanjako </w:t>
            </w:r>
            <w:r>
              <w:fldChar w:fldCharType="begin"/>
            </w:r>
            <w:r>
              <w:instrText xml:space="preserve"> ADDIN EN.CITE &lt;EndNote&gt;&lt;Cite&gt;&lt;Author&gt;Nakanjako&lt;/Author&gt;&lt;Year&gt;2014&lt;/Year&gt;&lt;RecNum&gt;122&lt;/RecNum&gt;&lt;DisplayText&gt;(13)&lt;/DisplayText&gt;&lt;record&gt;&lt;rec-number&gt;122&lt;/rec-number&gt;&lt;foreign-keys&gt;&lt;key app="EN" db-id="rt5v9f52ss2pxretf93vxa22w0ptzeed9a9d" timestamp="1657030579" guid="a3060106-15f7-4a8f-b87e-0b64c80fd7e0"&gt;122&lt;/key&gt;&lt;/foreign-keys&gt;&lt;ref-type name="Journal Article"&gt;17&lt;/ref-type&gt;&lt;contributors&gt;&lt;authors&gt;&lt;author&gt;Nakanjako, Damalie&lt;/author&gt;&lt;author&gt;Katamba, Achilles&lt;/author&gt;&lt;author&gt;Kaye, Dan K.&lt;/author&gt;&lt;author&gt;Okello, Elialilia&lt;/author&gt;&lt;author&gt;Kamya, Moses R.&lt;/author&gt;&lt;author&gt;Sewankambo, Nelson&lt;/author&gt;&lt;author&gt;Mayanja-Kizza, Harriet&lt;/author&gt;&lt;/authors&gt;&lt;/contributors&gt;&lt;titles&gt;&lt;title&gt;Doctoral training in Uganda: evaluation of mentoring best practices at Makerere university college of health sciences&lt;/title&gt;&lt;secondary-title&gt;BMC Medical Education&lt;/secondary-title&gt;&lt;/titles&gt;&lt;periodical&gt;&lt;full-title&gt;BMC Medical Education&lt;/full-title&gt;&lt;/periodical&gt;&lt;pages&gt;9&lt;/pages&gt;&lt;volume&gt;14&lt;/volume&gt;&lt;number&gt;1&lt;/number&gt;&lt;dates&gt;&lt;year&gt;2014&lt;/year&gt;&lt;pub-dates&gt;&lt;date&gt;2014/01/13&lt;/date&gt;&lt;/pub-dates&gt;&lt;/dates&gt;&lt;isbn&gt;1472-6920&lt;/isbn&gt;&lt;urls&gt;&lt;related-urls&gt;&lt;url&gt;https://doi.org/10.1186/1472-6920-14-9&lt;/url&gt;&lt;/related-urls&gt;&lt;/urls&gt;&lt;electronic-resource-num&gt;10.1186/1472-6920-14-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</w:t>
            </w:r>
            <w:r w:rsidR="00FF2B9C">
              <w:rPr>
                <w:noProof/>
              </w:rPr>
              <w:t>4</w:t>
            </w:r>
            <w:r>
              <w:rPr>
                <w:noProof/>
              </w:rPr>
              <w:t>)</w:t>
            </w:r>
            <w:r>
              <w:fldChar w:fldCharType="end"/>
            </w:r>
          </w:p>
          <w:p w14:paraId="79A22F40" w14:textId="5715DB8F" w:rsidR="00F12E8C" w:rsidRDefault="00F12E8C" w:rsidP="00F12E8C">
            <w:pPr>
              <w:rPr>
                <w:rFonts w:ascii="Calibri" w:hAnsi="Calibri" w:cs="Calibri"/>
                <w:color w:val="000000"/>
              </w:rPr>
            </w:pPr>
            <w:r w:rsidRPr="00D32636">
              <w:rPr>
                <w:rFonts w:ascii="Calibri" w:hAnsi="Calibri" w:cs="Calibri"/>
                <w:color w:val="000000"/>
              </w:rPr>
              <w:t>Ndejjo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Ndejjo&lt;/Author&gt;&lt;Year&gt;2022&lt;/Year&gt;&lt;RecNum&gt;178&lt;/RecNum&gt;&lt;DisplayText&gt;(29)&lt;/DisplayText&gt;&lt;record&gt;&lt;rec-number&gt;178&lt;/rec-number&gt;&lt;foreign-keys&gt;&lt;key app="EN" db-id="rt5v9f52ss2pxretf93vxa22w0ptzeed9a9d" timestamp="1662626700" guid="5d3708b0-a97c-4672-85ad-d60d786a8366"&gt;178&lt;/key&gt;&lt;/foreign-keys&gt;&lt;ref-type name="Journal Article"&gt;17&lt;/ref-type&gt;&lt;contributors&gt;&lt;authors&gt;&lt;author&gt;Ndejjo, Rawlance&lt;/author&gt;&lt;author&gt;Ssemugabo, Charles&lt;/author&gt;&lt;author&gt;Osuret, Jimmy&lt;/author&gt;&lt;author&gt;Zziwa, Esther Bayiga&lt;/author&gt;&lt;author&gt;Fonn, Sharon&lt;/author&gt;&lt;author&gt;Alfvén, Tobias&lt;/author&gt;&lt;author&gt;Mukanga, David&lt;/author&gt;&lt;author&gt;Khayesi, Meleckidzedeck&lt;/author&gt;&lt;author&gt;Wanyenze, Rhoda K.&lt;/author&gt;&lt;/authors&gt;&lt;/contributors&gt;&lt;titles&gt;&lt;title&gt;Positioning Africa’s public health doctoral students to lead societal transformation and development&lt;/title&gt;&lt;secondary-title&gt;BMJ Global Health&lt;/secondary-title&gt;&lt;/titles&gt;&lt;periodical&gt;&lt;full-title&gt;BMJ Global Health&lt;/full-title&gt;&lt;/periodical&gt;&lt;pages&gt;e007996&lt;/pages&gt;&lt;volume&gt;7&lt;/volume&gt;&lt;number&gt;2&lt;/number&gt;&lt;dates&gt;&lt;year&gt;2022&lt;/year&gt;&lt;/dates&gt;&lt;urls&gt;&lt;related-urls&gt;&lt;url&gt;https://gh.bmj.com/content/bmjgh/7/2/e007996.full.pdf&lt;/url&gt;&lt;/related-urls&gt;&lt;/urls&gt;&lt;electronic-resource-num&gt;10.1136/bmjgh-2021-007996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</w:t>
            </w:r>
            <w:r w:rsidR="00FF2B9C">
              <w:rPr>
                <w:rFonts w:ascii="Calibri" w:hAnsi="Calibri" w:cs="Calibri"/>
                <w:noProof/>
                <w:color w:val="000000"/>
              </w:rPr>
              <w:t>30</w:t>
            </w:r>
            <w:r>
              <w:rPr>
                <w:rFonts w:ascii="Calibri" w:hAnsi="Calibri" w:cs="Calibri"/>
                <w:noProof/>
                <w:color w:val="000000"/>
              </w:rPr>
              <w:t>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  <w:p w14:paraId="5DFBA62E" w14:textId="24A4FADB" w:rsidR="00F12E8C" w:rsidRDefault="00FF2B9C" w:rsidP="00F12E8C">
            <w:r>
              <w:t>Nubia</w:t>
            </w:r>
          </w:p>
          <w:p w14:paraId="1A231D56" w14:textId="572D2663" w:rsidR="00F12E8C" w:rsidRDefault="00F12E8C" w:rsidP="00F12E8C">
            <w:r>
              <w:fldChar w:fldCharType="begin"/>
            </w:r>
            <w:r>
              <w:instrText xml:space="preserve"> ADDIN EN.CITE &lt;EndNote&gt;&lt;Cite&gt;&lt;Author&gt;Walters&lt;/Author&gt;&lt;Year&gt;2021&lt;/Year&gt;&lt;RecNum&gt;180&lt;/RecNum&gt;&lt;DisplayText&gt;(20)&lt;/DisplayText&gt;&lt;record&gt;&lt;rec-number&gt;180&lt;/rec-number&gt;&lt;foreign-keys&gt;&lt;key app="EN" db-id="rt5v9f52ss2pxretf93vxa22w0ptzeed9a9d" timestamp="1662655212" guid="55c738b4-965d-4b4d-8914-249975d8ef0a"&gt;180&lt;/key&gt;&lt;/foreign-keys&gt;&lt;ref-type name="Journal Article"&gt;17&lt;/ref-type&gt;&lt;contributors&gt;&lt;authors&gt;&lt;author&gt;Walters, Doh Nubia&lt;/author&gt;&lt;author&gt;Simmonds, Shan&lt;/author&gt;&lt;/authors&gt;&lt;/contributors&gt;&lt;titles&gt;&lt;title&gt;Dismantling Common Perceptions of Research Proposals Through South African Doctoral Students’ and Supervisors’ Experiences&lt;/title&gt;&lt;secondary-title&gt;International Journal of Doctoral Studies&lt;/secondary-title&gt;&lt;/titles&gt;&lt;periodical&gt;&lt;full-title&gt;International Journal of Doctoral Studies&lt;/full-title&gt;&lt;/periodical&gt;&lt;pages&gt;737-756&lt;/pages&gt;&lt;volume&gt;16&lt;/volume&gt;&lt;dates&gt;&lt;year&gt;2021&lt;/year&gt;&lt;pub-dates&gt;&lt;date&gt;01/01&lt;/date&gt;&lt;/pub-dates&gt;&lt;/dates&gt;&lt;urls&gt;&lt;/urls&gt;&lt;electronic-resource-num&gt;10.28945/487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</w:t>
            </w:r>
            <w:r w:rsidR="00FF2B9C">
              <w:rPr>
                <w:noProof/>
              </w:rPr>
              <w:t>1</w:t>
            </w:r>
            <w:r>
              <w:rPr>
                <w:noProof/>
              </w:rPr>
              <w:t>)</w:t>
            </w:r>
            <w:r>
              <w:fldChar w:fldCharType="end"/>
            </w:r>
          </w:p>
          <w:p w14:paraId="502931ED" w14:textId="2C04E982" w:rsidR="00F12E8C" w:rsidRDefault="00F12E8C" w:rsidP="00F12E8C">
            <w:r>
              <w:t>Obuku</w:t>
            </w:r>
            <w:r w:rsidR="00977288">
              <w:t xml:space="preserve"> </w:t>
            </w:r>
            <w:r>
              <w:fldChar w:fldCharType="begin">
                <w:fldData xml:space="preserve">PEVuZE5vdGU+PENpdGU+PEF1dGhvcj5PYnVrdTwvQXV0aG9yPjxZZWFyPjIwMTg8L1llYXI+PFJl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PYnVrdTwvQXV0aG9yPjxZZWFyPjIwMTg8L1llYXI+PFJl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r w:rsidR="00FF2B9C">
              <w:rPr>
                <w:noProof/>
              </w:rPr>
              <w:t>16</w:t>
            </w:r>
            <w:r>
              <w:rPr>
                <w:noProof/>
              </w:rPr>
              <w:t>)</w:t>
            </w:r>
            <w:r>
              <w:fldChar w:fldCharType="end"/>
            </w:r>
          </w:p>
          <w:p w14:paraId="576D2817" w14:textId="77777777" w:rsidR="00F12E8C" w:rsidRDefault="00F12E8C" w:rsidP="00F12E8C">
            <w:r>
              <w:t xml:space="preserve">Okewole </w:t>
            </w:r>
            <w:r>
              <w:fldChar w:fldCharType="begin">
                <w:fldData xml:space="preserve">PEVuZE5vdGU+PENpdGU+PEF1dGhvcj5Pa2V3b2xlPC9BdXRob3I+PFllYXI+MjAyMDwvWWVhcj48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Pa2V3b2xlPC9BdXRob3I+PFllYXI+MjAyMDwvWWVhcj48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5)</w:t>
            </w:r>
            <w:r>
              <w:fldChar w:fldCharType="end"/>
            </w:r>
          </w:p>
          <w:p w14:paraId="11A7CFC7" w14:textId="3E88B07A" w:rsidR="00F12E8C" w:rsidRDefault="00F12E8C" w:rsidP="00F12E8C">
            <w:r>
              <w:t xml:space="preserve">Samuel </w:t>
            </w:r>
            <w:r>
              <w:fldChar w:fldCharType="begin"/>
            </w:r>
            <w:r>
              <w:instrText xml:space="preserve"> ADDIN EN.CITE &lt;EndNote&gt;&lt;Cite&gt;&lt;Author&gt;Samuel&lt;/Author&gt;&lt;Year&gt;2014&lt;/Year&gt;&lt;RecNum&gt;121&lt;/RecNum&gt;&lt;DisplayText&gt;(19)&lt;/DisplayText&gt;&lt;record&gt;&lt;rec-number&gt;121&lt;/rec-number&gt;&lt;foreign-keys&gt;&lt;key app="EN" db-id="rt5v9f52ss2pxretf93vxa22w0ptzeed9a9d" timestamp="1657030534" guid="b33ffa77-147d-459d-973b-ed4d52b6990d"&gt;121&lt;/key&gt;&lt;/foreign-keys&gt;&lt;ref-type name="Journal Article"&gt;17&lt;/ref-type&gt;&lt;contributors&gt;&lt;authors&gt;&lt;author&gt;Samuel, Michael Anthony&lt;/author&gt;&lt;author&gt;Mariaye, Hyleen&lt;/author&gt;&lt;/authors&gt;&lt;/contributors&gt;&lt;titles&gt;&lt;title&gt;De-colonising international collaboration: The University of KwaZulu-Natal-Mauritius Institute of Education Cohort PhD programme&lt;/title&gt;&lt;secondary-title&gt;Compare: A Journal of Comparative and International Education&lt;/secondary-title&gt;&lt;/titles&gt;&lt;periodical&gt;&lt;full-title&gt;Compare: A Journal of Comparative and International Education&lt;/full-title&gt;&lt;/periodical&gt;&lt;pages&gt;501-521&lt;/pages&gt;&lt;volume&gt;44&lt;/volume&gt;&lt;number&gt;4&lt;/number&gt;&lt;dates&gt;&lt;year&gt;2014&lt;/year&gt;&lt;pub-dates&gt;&lt;date&gt;2014/07/04&lt;/date&gt;&lt;/pub-dates&gt;&lt;/dates&gt;&lt;publisher&gt;Routledge&lt;/publisher&gt;&lt;isbn&gt;0305-7925&lt;/isbn&gt;&lt;urls&gt;&lt;related-urls&gt;&lt;url&gt;https://doi.org/10.1080/03057925.2013.795100&lt;/url&gt;&lt;/related-urls&gt;&lt;/urls&gt;&lt;electronic-resource-num&gt;10.1080/03057925.2013.79510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r w:rsidR="00FF2B9C">
              <w:rPr>
                <w:noProof/>
              </w:rPr>
              <w:t>20</w:t>
            </w:r>
            <w:r>
              <w:rPr>
                <w:noProof/>
              </w:rPr>
              <w:t>)</w:t>
            </w:r>
            <w:r>
              <w:fldChar w:fldCharType="end"/>
            </w:r>
          </w:p>
          <w:p w14:paraId="6DDABB77" w14:textId="77777777" w:rsidR="00F12E8C" w:rsidRDefault="00F12E8C" w:rsidP="00F12E8C">
            <w:r>
              <w:t xml:space="preserve">Sheehan </w:t>
            </w:r>
            <w:r>
              <w:fldChar w:fldCharType="begin"/>
            </w:r>
            <w:r>
              <w:instrText xml:space="preserve"> ADDIN EN.CITE &lt;EndNote&gt;&lt;Cite&gt;&lt;Author&gt;Sheehan&lt;/Author&gt;&lt;Year&gt;2015&lt;/Year&gt;&lt;RecNum&gt;125&lt;/RecNum&gt;&lt;DisplayText&gt;(11)&lt;/DisplayText&gt;&lt;record&gt;&lt;rec-number&gt;125&lt;/rec-number&gt;&lt;foreign-keys&gt;&lt;key app="EN" db-id="rt5v9f52ss2pxretf93vxa22w0ptzeed9a9d" timestamp="1657030737" guid="a033d4f1-abce-4ce1-9c9c-2785e702fe1f"&gt;125&lt;/key&gt;&lt;/foreign-keys&gt;&lt;ref-type name="Journal Article"&gt;17&lt;/ref-type&gt;&lt;contributors&gt;&lt;authors&gt;&lt;author&gt;Sheehan, Aisling&lt;/author&gt;&lt;author&gt;Comiskey, Catherine&lt;/author&gt;&lt;author&gt;Williamson, Charmaine&lt;/author&gt;&lt;author&gt;Mgutshini, Tennyson&lt;/author&gt;&lt;/authors&gt;&lt;/contributors&gt;&lt;titles&gt;&lt;title&gt;Evaluation of the Implementation of a PhD Capacity-Building Program for Nurses in South Africa&lt;/title&gt;&lt;secondary-title&gt;Nursing Research&lt;/secondary-title&gt;&lt;/titles&gt;&lt;periodical&gt;&lt;full-title&gt;Nursing Research&lt;/full-title&gt;&lt;/periodical&gt;&lt;pages&gt;13-23&lt;/pages&gt;&lt;volume&gt;64&lt;/volume&gt;&lt;number&gt;1&lt;/number&gt;&lt;dates&gt;&lt;year&gt;2015&lt;/year&gt;&lt;/dates&gt;&lt;publisher&gt;Ovid Technologies (Wolters Kluwer Health)&lt;/publisher&gt;&lt;isbn&gt;0029-6562&lt;/isbn&gt;&lt;urls&gt;&lt;related-urls&gt;&lt;url&gt;https://dx.doi.org/10.1097/nnr.0000000000000069&lt;/url&gt;&lt;/related-urls&gt;&lt;/urls&gt;&lt;electronic-resource-num&gt;10.1097/nnr.000000000000006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1)</w:t>
            </w:r>
            <w:r>
              <w:fldChar w:fldCharType="end"/>
            </w:r>
          </w:p>
          <w:p w14:paraId="6D68CE1C" w14:textId="7B56AA94" w:rsidR="006812DB" w:rsidRPr="00044C15" w:rsidRDefault="00F12E8C" w:rsidP="00F12E8C">
            <w:pPr>
              <w:rPr>
                <w:highlight w:val="yellow"/>
              </w:rPr>
            </w:pPr>
            <w:r>
              <w:t xml:space="preserve">Smit </w:t>
            </w:r>
            <w:r>
              <w:fldChar w:fldCharType="begin"/>
            </w:r>
            <w:r>
              <w:instrText xml:space="preserve"> ADDIN EN.CITE &lt;EndNote&gt;&lt;Cite&gt;&lt;Author&gt;Smit&lt;/Author&gt;&lt;Year&gt;2013&lt;/Year&gt;&lt;RecNum&gt;134&lt;/RecNum&gt;&lt;DisplayText&gt;(12)&lt;/DisplayText&gt;&lt;record&gt;&lt;rec-number&gt;134&lt;/rec-number&gt;&lt;foreign-keys&gt;&lt;key app="EN" db-id="rt5v9f52ss2pxretf93vxa22w0ptzeed9a9d" timestamp="1657031212" guid="17215d1f-152a-480b-97b6-875bb3e4f80c"&gt;134&lt;/key&gt;&lt;/foreign-keys&gt;&lt;ref-type name="Journal Article"&gt;17&lt;/ref-type&gt;&lt;contributors&gt;&lt;authors&gt;&lt;author&gt;Smit, Brigitte&lt;/author&gt;&lt;author&gt;Williamson, Charmaine&lt;/author&gt;&lt;author&gt;Padayachee, Anshumali&lt;/author&gt;&lt;/authors&gt;&lt;/contributors&gt;&lt;titles&gt;&lt;title&gt;PhD capacity-building, from aid to innovation: the SANPAD-SANTRUST experience&lt;/title&gt;&lt;secondary-title&gt;Studies in Higher Education&lt;/secondary-title&gt;&lt;/titles&gt;&lt;periodical&gt;&lt;full-title&gt;Studies in Higher Education&lt;/full-title&gt;&lt;/periodical&gt;&lt;pages&gt;441-455&lt;/pages&gt;&lt;volume&gt;38&lt;/volume&gt;&lt;number&gt;3&lt;/number&gt;&lt;dates&gt;&lt;year&gt;2013&lt;/year&gt;&lt;pub-dates&gt;&lt;date&gt;2013/04/01&lt;/date&gt;&lt;/pub-dates&gt;&lt;/dates&gt;&lt;publisher&gt;Routledge&lt;/publisher&gt;&lt;isbn&gt;0307-5079&lt;/isbn&gt;&lt;urls&gt;&lt;related-urls&gt;&lt;url&gt;https://doi.org/10.1080/03075079.2013.773218&lt;/url&gt;&lt;/related-urls&gt;&lt;/urls&gt;&lt;electronic-resource-num&gt;10.1080/03075079.2013.77321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2)</w:t>
            </w:r>
            <w:r>
              <w:fldChar w:fldCharType="end"/>
            </w:r>
          </w:p>
        </w:tc>
      </w:tr>
      <w:tr w:rsidR="006812DB" w14:paraId="2040012D" w14:textId="66A36F08" w:rsidTr="2E5F481A">
        <w:trPr>
          <w:trHeight w:val="1251"/>
        </w:trPr>
        <w:tc>
          <w:tcPr>
            <w:tcW w:w="1838" w:type="dxa"/>
            <w:vMerge/>
          </w:tcPr>
          <w:p w14:paraId="39447B9A" w14:textId="77777777" w:rsidR="006812DB" w:rsidRPr="006A6329" w:rsidRDefault="006812DB" w:rsidP="00903B8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3469E49" w14:textId="5630AF9B" w:rsidR="006812DB" w:rsidRDefault="006812DB" w:rsidP="005F38C2">
            <w:r>
              <w:t>Improving current PhD programmes national/international collaboration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17331A1C" w14:textId="28FBBDC8" w:rsidR="006812DB" w:rsidRPr="0009617E" w:rsidRDefault="006812DB" w:rsidP="00A0094E">
            <w:r>
              <w:t>Ensuring international exposure for doctoral students through national initiatives.</w:t>
            </w:r>
            <w:r w:rsidR="00A0094E">
              <w:t xml:space="preserve"> </w:t>
            </w:r>
            <w:r>
              <w:t>There is need to refine capacity building interventions</w:t>
            </w:r>
            <w:r w:rsidR="00A0094E">
              <w:t xml:space="preserve">. </w:t>
            </w:r>
            <w:r>
              <w:t>Building cooperation and collaboration in doctoral training across different types of organisations</w:t>
            </w:r>
            <w:r w:rsidR="00A0094E">
              <w:t>.</w:t>
            </w:r>
          </w:p>
        </w:tc>
        <w:tc>
          <w:tcPr>
            <w:tcW w:w="1276" w:type="dxa"/>
            <w:vMerge/>
          </w:tcPr>
          <w:p w14:paraId="1E7D5182" w14:textId="77777777" w:rsidR="006812DB" w:rsidRDefault="006812DB" w:rsidP="005F38C2"/>
        </w:tc>
        <w:tc>
          <w:tcPr>
            <w:tcW w:w="1701" w:type="dxa"/>
            <w:vMerge/>
          </w:tcPr>
          <w:p w14:paraId="26E7776D" w14:textId="77777777" w:rsidR="006812DB" w:rsidRDefault="006812DB" w:rsidP="005F38C2"/>
        </w:tc>
      </w:tr>
      <w:tr w:rsidR="006812DB" w14:paraId="5ADDA838" w14:textId="4C1F5268" w:rsidTr="2E5F481A">
        <w:tc>
          <w:tcPr>
            <w:tcW w:w="1838" w:type="dxa"/>
            <w:vMerge/>
          </w:tcPr>
          <w:p w14:paraId="22C9B40C" w14:textId="77777777" w:rsidR="006812DB" w:rsidRPr="006A6329" w:rsidRDefault="006812DB" w:rsidP="00903B8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2F0CF43F" w14:textId="59AF1EF7" w:rsidR="006812DB" w:rsidRDefault="006812DB" w:rsidP="002D12D7">
            <w:r>
              <w:t>Publications in top-tier journals</w:t>
            </w:r>
          </w:p>
        </w:tc>
        <w:tc>
          <w:tcPr>
            <w:tcW w:w="6237" w:type="dxa"/>
          </w:tcPr>
          <w:p w14:paraId="1F02DE18" w14:textId="14383221" w:rsidR="006812DB" w:rsidRDefault="006812DB" w:rsidP="00A0094E">
            <w:r>
              <w:t>I</w:t>
            </w:r>
            <w:r w:rsidRPr="009B00D8">
              <w:t>n order for PhD dissertations to be more useful to society, they should be harmonised with publications in top-tier journals in order to enhance innovation and technology transfer</w:t>
            </w:r>
            <w:r w:rsidR="00A0094E">
              <w:t>.</w:t>
            </w:r>
          </w:p>
        </w:tc>
        <w:tc>
          <w:tcPr>
            <w:tcW w:w="1276" w:type="dxa"/>
            <w:vMerge/>
          </w:tcPr>
          <w:p w14:paraId="4C0F03F4" w14:textId="77777777" w:rsidR="006812DB" w:rsidRDefault="006812DB" w:rsidP="002D12D7"/>
        </w:tc>
        <w:tc>
          <w:tcPr>
            <w:tcW w:w="1701" w:type="dxa"/>
            <w:vMerge/>
          </w:tcPr>
          <w:p w14:paraId="68A92B3B" w14:textId="77777777" w:rsidR="006812DB" w:rsidRDefault="006812DB" w:rsidP="002D12D7"/>
        </w:tc>
      </w:tr>
      <w:tr w:rsidR="006812DB" w14:paraId="70DE8AD7" w14:textId="6596CA48" w:rsidTr="2E5F481A">
        <w:trPr>
          <w:trHeight w:val="2096"/>
        </w:trPr>
        <w:tc>
          <w:tcPr>
            <w:tcW w:w="1838" w:type="dxa"/>
            <w:vMerge w:val="restart"/>
          </w:tcPr>
          <w:p w14:paraId="7532B759" w14:textId="317533F1" w:rsidR="006812DB" w:rsidRPr="00DD6115" w:rsidRDefault="0077504C" w:rsidP="00903B86">
            <w:pPr>
              <w:rPr>
                <w:b/>
                <w:bCs/>
                <w:sz w:val="24"/>
                <w:szCs w:val="24"/>
              </w:rPr>
            </w:pPr>
            <w:r>
              <w:lastRenderedPageBreak/>
              <w:br w:type="page"/>
            </w:r>
            <w:r w:rsidR="006812DB" w:rsidRPr="00DD6115">
              <w:rPr>
                <w:b/>
                <w:bCs/>
                <w:sz w:val="24"/>
                <w:szCs w:val="24"/>
              </w:rPr>
              <w:t>Shared learning</w:t>
            </w:r>
          </w:p>
        </w:tc>
        <w:tc>
          <w:tcPr>
            <w:tcW w:w="2268" w:type="dxa"/>
          </w:tcPr>
          <w:p w14:paraId="027C9715" w14:textId="2D12A899" w:rsidR="006812DB" w:rsidRDefault="006812DB" w:rsidP="00215BFB">
            <w:r>
              <w:t>Peer-based learning/forming communities of practice is an important tool for increasing student confidence and skill</w:t>
            </w:r>
          </w:p>
        </w:tc>
        <w:tc>
          <w:tcPr>
            <w:tcW w:w="6237" w:type="dxa"/>
          </w:tcPr>
          <w:p w14:paraId="35B0D3A2" w14:textId="7DCFD342" w:rsidR="006812DB" w:rsidRDefault="000E1BF7" w:rsidP="000E1BF7">
            <w:r>
              <w:t xml:space="preserve">Potential solutions </w:t>
            </w:r>
            <w:r w:rsidR="001E6498">
              <w:t>include</w:t>
            </w:r>
            <w:r>
              <w:t xml:space="preserve"> </w:t>
            </w:r>
            <w:r w:rsidR="006812DB">
              <w:t>PhD forums for students to present their research</w:t>
            </w:r>
            <w:r>
              <w:t xml:space="preserve"> and s</w:t>
            </w:r>
            <w:r w:rsidR="006812DB">
              <w:t>tudents planning their own mock presentations</w:t>
            </w:r>
            <w:r>
              <w:t xml:space="preserve">. </w:t>
            </w:r>
            <w:r w:rsidR="006812DB">
              <w:t>Peer mentorship was effective.</w:t>
            </w:r>
            <w:r>
              <w:t xml:space="preserve"> </w:t>
            </w:r>
            <w:r w:rsidR="006812DB" w:rsidRPr="009D3FCC">
              <w:t>Connection with colleagues, where researchers learnt from each other and from experts, building confidence in their new skills</w:t>
            </w:r>
          </w:p>
        </w:tc>
        <w:tc>
          <w:tcPr>
            <w:tcW w:w="1276" w:type="dxa"/>
            <w:vMerge w:val="restart"/>
          </w:tcPr>
          <w:p w14:paraId="5BB3C2E5" w14:textId="41D1829F" w:rsidR="006812DB" w:rsidRDefault="006812DB" w:rsidP="00215BFB">
            <w:r>
              <w:t>1</w:t>
            </w:r>
            <w:r w:rsidR="003A2EB4">
              <w:t>0</w:t>
            </w:r>
          </w:p>
        </w:tc>
        <w:tc>
          <w:tcPr>
            <w:tcW w:w="1701" w:type="dxa"/>
            <w:vMerge w:val="restart"/>
          </w:tcPr>
          <w:p w14:paraId="34AB3EED" w14:textId="66E189E0" w:rsidR="00E158C2" w:rsidRDefault="00E158C2" w:rsidP="00E158C2">
            <w:r w:rsidRPr="00FA3600">
              <w:t>Balogun</w:t>
            </w:r>
            <w:r>
              <w:t xml:space="preserve"> </w:t>
            </w:r>
            <w:r>
              <w:fldChar w:fldCharType="begin">
                <w:fldData xml:space="preserve">PEVuZE5vdGU+PENpdGU+PEF1dGhvcj5CYWxvZ3VuPC9BdXRob3I+PFllYXI+MjAyMTwvWWVhcj48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YWxvZ3VuPC9BdXRob3I+PFllYXI+MjAyMTwvWWVhcj48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3</w:t>
            </w:r>
            <w:r w:rsidR="00FF2B9C">
              <w:rPr>
                <w:noProof/>
              </w:rPr>
              <w:t>2</w:t>
            </w:r>
            <w:r>
              <w:rPr>
                <w:noProof/>
              </w:rPr>
              <w:t>)</w:t>
            </w:r>
            <w:r>
              <w:fldChar w:fldCharType="end"/>
            </w:r>
          </w:p>
          <w:p w14:paraId="2899D1F5" w14:textId="63350FCD" w:rsidR="00E158C2" w:rsidRDefault="00E158C2" w:rsidP="00E158C2">
            <w:r>
              <w:t xml:space="preserve">Comeau </w:t>
            </w:r>
            <w:r>
              <w:fldChar w:fldCharType="begin"/>
            </w:r>
            <w:r>
              <w:instrText xml:space="preserve"> ADDIN EN.CITE &lt;EndNote&gt;&lt;Cite&gt;&lt;Author&gt;Comeau&lt;/Author&gt;&lt;Year&gt;2018&lt;/Year&gt;&lt;RecNum&gt;132&lt;/RecNum&gt;&lt;DisplayText&gt;(16)&lt;/DisplayText&gt;&lt;record&gt;&lt;rec-number&gt;132&lt;/rec-number&gt;&lt;foreign-keys&gt;&lt;key app="EN" db-id="rt5v9f52ss2pxretf93vxa22w0ptzeed9a9d" timestamp="1657031119" guid="f18bf498-0071-4e50-8025-620f28922371"&gt;132&lt;/key&gt;&lt;/foreign-keys&gt;&lt;ref-type name="Journal Article"&gt;17&lt;/ref-type&gt;&lt;contributors&gt;&lt;authors&gt;&lt;author&gt;Comeau, Dawn L.&lt;/author&gt;&lt;author&gt;Eisen, Hannah&lt;/author&gt;&lt;author&gt;Mariam, Damen Haile&lt;/author&gt;&lt;author&gt;Magee, Matthew J.&lt;/author&gt;&lt;author&gt;Kempker, Russell R.&lt;/author&gt;&lt;author&gt;Blumberg, Henry M.&lt;/author&gt;&lt;author&gt;Sthreshley, Lisa&lt;/author&gt;&lt;author&gt;Avaliani, Zaza&lt;/author&gt;&lt;author&gt;Tukvadze, Nestani&lt;/author&gt;&lt;author&gt;Mishkin, Kathryn&lt;/author&gt;&lt;author&gt;Aseffa, Abraham&lt;/author&gt;&lt;/authors&gt;&lt;/contributors&gt;&lt;titles&gt;&lt;title&gt;Mentoring in Global Health: Formative Evaluation of Tuberculosis Research Training Programs in Ethiopia and Georgia&lt;/title&gt;&lt;secondary-title&gt;The American Journal of Tropical Medicine and Hygiene&lt;/secondary-title&gt;&lt;/titles&gt;&lt;periodical&gt;&lt;full-title&gt;The American Journal of Tropical Medicine and Hygiene&lt;/full-title&gt;&lt;/periodical&gt;&lt;pages&gt;565-577&lt;/pages&gt;&lt;volume&gt;99&lt;/volume&gt;&lt;number&gt;3&lt;/number&gt;&lt;dates&gt;&lt;year&gt;2018&lt;/year&gt;&lt;/dates&gt;&lt;publisher&gt;American Society of Tropical Medicine and Hygiene&lt;/publisher&gt;&lt;isbn&gt;0002-9637&lt;/isbn&gt;&lt;urls&gt;&lt;related-urls&gt;&lt;url&gt;https://dx.doi.org/10.4269/ajtmh.17-0746&lt;/url&gt;&lt;/related-urls&gt;&lt;/urls&gt;&lt;electronic-resource-num&gt;10.4269/ajtmh.17-0746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</w:t>
            </w:r>
            <w:r w:rsidR="00FF2B9C">
              <w:rPr>
                <w:noProof/>
              </w:rPr>
              <w:t>7</w:t>
            </w:r>
            <w:r>
              <w:rPr>
                <w:noProof/>
              </w:rPr>
              <w:t>)</w:t>
            </w:r>
            <w:r>
              <w:fldChar w:fldCharType="end"/>
            </w:r>
          </w:p>
          <w:p w14:paraId="30185EE6" w14:textId="34B90FB3" w:rsidR="00E158C2" w:rsidRDefault="00E158C2" w:rsidP="00E158C2">
            <w:r>
              <w:t xml:space="preserve">Erlandsson </w:t>
            </w:r>
            <w:r>
              <w:fldChar w:fldCharType="begin"/>
            </w:r>
            <w:r>
              <w:instrText xml:space="preserve"> ADDIN EN.CITE &lt;EndNote&gt;&lt;Cite&gt;&lt;Author&gt;Erlandsson&lt;/Author&gt;&lt;Year&gt;2021&lt;/Year&gt;&lt;RecNum&gt;130&lt;/RecNum&gt;&lt;DisplayText&gt;(23)&lt;/DisplayText&gt;&lt;record&gt;&lt;rec-number&gt;130&lt;/rec-number&gt;&lt;foreign-keys&gt;&lt;key app="EN" db-id="rt5v9f52ss2pxretf93vxa22w0ptzeed9a9d" timestamp="1657030988" guid="5c682cf3-0591-4eff-8df3-ebb7393a4e49"&gt;130&lt;/key&gt;&lt;/foreign-keys&gt;&lt;ref-type name="Journal Article"&gt;17&lt;/ref-type&gt;&lt;contributors&gt;&lt;authors&gt;&lt;author&gt;Erlandsson, Kerstin&lt;/author&gt;&lt;author&gt;Lindgren, Helena&lt;/author&gt;&lt;author&gt;Wettergren, Lena&lt;/author&gt;&lt;author&gt;Mekuriaw, Alemayehu&lt;/author&gt;&lt;author&gt;Berta, Marta&lt;/author&gt;&lt;author&gt;Melkamu, Mengstu&lt;/author&gt;&lt;author&gt;Seyoum, Tewodros&lt;/author&gt;&lt;author&gt;Hailemeskel, Solomon&lt;/author&gt;&lt;author&gt;Jember, Abebaw&lt;/author&gt;&lt;author&gt;Hassen, Mohammed&lt;/author&gt;&lt;author&gt;Gebrie, Mignote&lt;/author&gt;&lt;author&gt;Geda, Biftu&lt;/author&gt;&lt;author&gt;Gelaye, Kassahun&lt;/author&gt;&lt;author&gt;Mekonnen, Sewunet Habtamo&lt;/author&gt;&lt;author&gt;Mekonnen Abebe, Salomon&lt;/author&gt;&lt;author&gt;Christensson, Kyllike&lt;/author&gt;&lt;/authors&gt;&lt;/contributors&gt;&lt;titles&gt;&lt;title&gt;Half-time evaluation of a new 4-year Ph.D. program in nursing and midwifery at the University of Gondar, Ethiopia&lt;/title&gt;&lt;secondary-title&gt;Global Health Action&lt;/secondary-title&gt;&lt;/titles&gt;&lt;periodical&gt;&lt;full-title&gt;Global Health Action&lt;/full-title&gt;&lt;/periodical&gt;&lt;pages&gt;1905304&lt;/pages&gt;&lt;volume&gt;14&lt;/volume&gt;&lt;number&gt;1&lt;/number&gt;&lt;dates&gt;&lt;year&gt;2021&lt;/year&gt;&lt;/dates&gt;&lt;publisher&gt;Informa UK Limited&lt;/publisher&gt;&lt;isbn&gt;1654-9716&lt;/isbn&gt;&lt;urls&gt;&lt;related-urls&gt;&lt;url&gt;https://dx.doi.org/10.1080/16549716.2021.1905304&lt;/url&gt;&lt;/related-urls&gt;&lt;/urls&gt;&lt;electronic-resource-num&gt;10.1080/16549716.2021.190530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</w:t>
            </w:r>
            <w:r w:rsidR="00FF2B9C">
              <w:rPr>
                <w:noProof/>
              </w:rPr>
              <w:t>4</w:t>
            </w:r>
            <w:r>
              <w:rPr>
                <w:noProof/>
              </w:rPr>
              <w:t>)</w:t>
            </w:r>
            <w:r>
              <w:fldChar w:fldCharType="end"/>
            </w:r>
          </w:p>
          <w:p w14:paraId="31FD6E8E" w14:textId="6F6C0877" w:rsidR="00E158C2" w:rsidRDefault="00E158C2" w:rsidP="00E158C2">
            <w:r>
              <w:t xml:space="preserve">Fonn </w:t>
            </w:r>
            <w:r>
              <w:fldChar w:fldCharType="begin"/>
            </w:r>
            <w:r>
              <w:instrText xml:space="preserve"> ADDIN EN.CITE &lt;EndNote&gt;&lt;Cite&gt;&lt;Author&gt;Fonn&lt;/Author&gt;&lt;Year&gt;2006&lt;/Year&gt;&lt;RecNum&gt;161&lt;/RecNum&gt;&lt;DisplayText&gt;(39)&lt;/DisplayText&gt;&lt;record&gt;&lt;rec-number&gt;161&lt;/rec-number&gt;&lt;foreign-keys&gt;&lt;key app="EN" db-id="rt5v9f52ss2pxretf93vxa22w0ptzeed9a9d" timestamp="1661323575" guid="f9dcb29a-86ac-4d64-99fb-2b2b0c788799"&gt;161&lt;/key&gt;&lt;/foreign-keys&gt;&lt;ref-type name="Conference Proceedings"&gt;10&lt;/ref-type&gt;&lt;contributors&gt;&lt;authors&gt;&lt;author&gt;Fonn, Sharon&lt;/author&gt;&lt;/authors&gt;&lt;/contributors&gt;&lt;titles&gt;&lt;title&gt;African PhD research capacity in public health: raison d’etre and how to build it&lt;/title&gt;&lt;secondary-title&gt;Global forum update on research for health&lt;/secondary-title&gt;&lt;/titles&gt;&lt;pages&gt;80-83&lt;/pages&gt;&lt;volume&gt;3&lt;/volume&gt;&lt;dates&gt;&lt;year&gt;2006&lt;/year&gt;&lt;/dates&gt;&lt;publisher&gt;Global Forum for Health Research Pro-book Publishing Limited Geneva&lt;/publisher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r w:rsidR="00FF2B9C">
              <w:rPr>
                <w:noProof/>
              </w:rPr>
              <w:t>40</w:t>
            </w:r>
            <w:r>
              <w:rPr>
                <w:noProof/>
              </w:rPr>
              <w:t>)</w:t>
            </w:r>
            <w:r>
              <w:fldChar w:fldCharType="end"/>
            </w:r>
          </w:p>
          <w:p w14:paraId="6286FE9F" w14:textId="3A4DCF40" w:rsidR="00E158C2" w:rsidRDefault="00E158C2" w:rsidP="00E158C2">
            <w:r>
              <w:t xml:space="preserve">Gasa </w:t>
            </w:r>
            <w:r>
              <w:fldChar w:fldCharType="begin"/>
            </w:r>
            <w:r>
              <w:instrText xml:space="preserve"> ADDIN EN.CITE &lt;EndNote&gt;&lt;Cite&gt;&lt;Author&gt;Gasa&lt;/Author&gt;&lt;Year&gt;2021&lt;/Year&gt;&lt;RecNum&gt;139&lt;/RecNum&gt;&lt;DisplayText&gt;(17)&lt;/DisplayText&gt;&lt;record&gt;&lt;rec-number&gt;139&lt;/rec-number&gt;&lt;foreign-keys&gt;&lt;key app="EN" db-id="rt5v9f52ss2pxretf93vxa22w0ptzeed9a9d" timestamp="1657031534" guid="1d500443-a2a8-44d9-9d0e-0320976fd2a3"&gt;139&lt;/key&gt;&lt;/foreign-keys&gt;&lt;ref-type name="Journal Article"&gt;17&lt;/ref-type&gt;&lt;contributors&gt;&lt;authors&gt;&lt;author&gt;Gasa, Velisiwe&lt;/author&gt;&lt;author&gt;Gumbo, Mishack&lt;/author&gt;&lt;/authors&gt;&lt;/contributors&gt;&lt;titles&gt;&lt;title&gt;Supervisory Support for Ethiopian Doctoral Students Enrolled in an Open and Distance Learning Institution&lt;/title&gt;&lt;secondary-title&gt;International Journal of Doctoral Studies&lt;/secondary-title&gt;&lt;/titles&gt;&lt;periodical&gt;&lt;full-title&gt;International Journal of Doctoral Studies&lt;/full-title&gt;&lt;/periodical&gt;&lt;pages&gt;047-069&lt;/pages&gt;&lt;volume&gt;16&lt;/volume&gt;&lt;dates&gt;&lt;year&gt;2021&lt;/year&gt;&lt;/dates&gt;&lt;publisher&gt;Informing Science Institute&lt;/publisher&gt;&lt;isbn&gt;1556-8881&amp;#xD;1556-8873&lt;/isbn&gt;&lt;urls&gt;&lt;related-urls&gt;&lt;url&gt;http://dx.doi.org/10.28945/4676&lt;/url&gt;&lt;/related-urls&gt;&lt;/urls&gt;&lt;electronic-resource-num&gt;10.28945/4676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</w:t>
            </w:r>
            <w:r w:rsidR="00FF2B9C">
              <w:rPr>
                <w:noProof/>
              </w:rPr>
              <w:t>8</w:t>
            </w:r>
            <w:r>
              <w:rPr>
                <w:noProof/>
              </w:rPr>
              <w:t>)</w:t>
            </w:r>
            <w:r>
              <w:fldChar w:fldCharType="end"/>
            </w:r>
          </w:p>
          <w:p w14:paraId="6FE30D13" w14:textId="700A81FC" w:rsidR="00E158C2" w:rsidRDefault="00E158C2" w:rsidP="00E158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anabe 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Manabe&lt;/Author&gt;&lt;Year&gt;2018&lt;/Year&gt;&lt;RecNum&gt;129&lt;/RecNum&gt;&lt;DisplayText&gt;(33)&lt;/DisplayText&gt;&lt;record&gt;&lt;rec-number&gt;129&lt;/rec-number&gt;&lt;foreign-keys&gt;&lt;key app="EN" db-id="rt5v9f52ss2pxretf93vxa22w0ptzeed9a9d" timestamp="1657030910" guid="bd9ab249-937a-48e5-a75d-d6b148de1e6b"&gt;129&lt;/key&gt;&lt;/foreign-keys&gt;&lt;ref-type name="Journal Article"&gt;17&lt;/ref-type&gt;&lt;contributors&gt;&lt;authors&gt;&lt;author&gt;Manabe, Yukari C.&lt;/author&gt;&lt;author&gt;Nambooze, Harriet&lt;/author&gt;&lt;author&gt;Okello, Elialilia S.&lt;/author&gt;&lt;author&gt;Kamya, Moses R.&lt;/author&gt;&lt;author&gt;Katabira, Elly T.&lt;/author&gt;&lt;author&gt;Ssinabulya, Isaac&lt;/author&gt;&lt;author&gt;Kaddumukasa, Mark&lt;/author&gt;&lt;author&gt;Nabunnya, Yvonne&lt;/author&gt;&lt;author&gt;Bollinger, Robert C.&lt;/author&gt;&lt;author&gt;Sewankambo, Nelson K.&lt;/author&gt;&lt;/authors&gt;&lt;/contributors&gt;&lt;titles&gt;&lt;title&gt;Group Mentorship Model to Enhance the Efficiency and Productivity of PhD Research Training in Sub-Saharan Africa&lt;/title&gt;&lt;secondary-title&gt;Annals of Global Health&lt;/secondary-title&gt;&lt;/titles&gt;&lt;periodical&gt;&lt;full-title&gt;Annals of Global Health&lt;/full-title&gt;&lt;/periodical&gt;&lt;pages&gt;170&lt;/pages&gt;&lt;volume&gt;84&lt;/volume&gt;&lt;number&gt;1&lt;/number&gt;&lt;dates&gt;&lt;year&gt;2018&lt;/year&gt;&lt;/dates&gt;&lt;publisher&gt;Ubiquity Press, Ltd.&lt;/publisher&gt;&lt;isbn&gt;2214-9996&lt;/isbn&gt;&lt;urls&gt;&lt;related-urls&gt;&lt;url&gt;https://dx.doi.org/10.29024/aogh.25&lt;/url&gt;&lt;/related-urls&gt;&lt;/urls&gt;&lt;electronic-resource-num&gt;10.29024/aogh.25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3</w:t>
            </w:r>
            <w:r w:rsidR="00FF2B9C">
              <w:rPr>
                <w:rFonts w:ascii="Calibri" w:hAnsi="Calibri" w:cs="Calibri"/>
                <w:noProof/>
                <w:color w:val="000000"/>
              </w:rPr>
              <w:t>4</w:t>
            </w:r>
            <w:r>
              <w:rPr>
                <w:rFonts w:ascii="Calibri" w:hAnsi="Calibri" w:cs="Calibri"/>
                <w:noProof/>
                <w:color w:val="000000"/>
              </w:rPr>
              <w:t>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  <w:p w14:paraId="747980A5" w14:textId="77777777" w:rsidR="00E158C2" w:rsidRDefault="00E158C2" w:rsidP="00E158C2">
            <w:r>
              <w:t xml:space="preserve">Nakanjako </w:t>
            </w:r>
            <w:r>
              <w:fldChar w:fldCharType="begin"/>
            </w:r>
            <w:r>
              <w:instrText xml:space="preserve"> ADDIN EN.CITE &lt;EndNote&gt;&lt;Cite&gt;&lt;Author&gt;Nakanjako&lt;/Author&gt;&lt;Year&gt;2014&lt;/Year&gt;&lt;RecNum&gt;122&lt;/RecNum&gt;&lt;DisplayText&gt;(13)&lt;/DisplayText&gt;&lt;record&gt;&lt;rec-number&gt;122&lt;/rec-number&gt;&lt;foreign-keys&gt;&lt;key app="EN" db-id="rt5v9f52ss2pxretf93vxa22w0ptzeed9a9d" timestamp="1657030579" guid="a3060106-15f7-4a8f-b87e-0b64c80fd7e0"&gt;122&lt;/key&gt;&lt;/foreign-keys&gt;&lt;ref-type name="Journal Article"&gt;17&lt;/ref-type&gt;&lt;contributors&gt;&lt;authors&gt;&lt;author&gt;Nakanjako, Damalie&lt;/author&gt;&lt;author&gt;Katamba, Achilles&lt;/author&gt;&lt;author&gt;Kaye, Dan K.&lt;/author&gt;&lt;author&gt;Okello, Elialilia&lt;/author&gt;&lt;author&gt;Kamya, Moses R.&lt;/author&gt;&lt;author&gt;Sewankambo, Nelson&lt;/author&gt;&lt;author&gt;Mayanja-Kizza, Harriet&lt;/author&gt;&lt;/authors&gt;&lt;/contributors&gt;&lt;titles&gt;&lt;title&gt;Doctoral training in Uganda: evaluation of mentoring best practices at Makerere university college of health sciences&lt;/title&gt;&lt;secondary-title&gt;BMC Medical Education&lt;/secondary-title&gt;&lt;/titles&gt;&lt;periodical&gt;&lt;full-title&gt;BMC Medical Education&lt;/full-title&gt;&lt;/periodical&gt;&lt;pages&gt;9&lt;/pages&gt;&lt;volume&gt;14&lt;/volume&gt;&lt;number&gt;1&lt;/number&gt;&lt;dates&gt;&lt;year&gt;2014&lt;/year&gt;&lt;pub-dates&gt;&lt;date&gt;2014/01/13&lt;/date&gt;&lt;/pub-dates&gt;&lt;/dates&gt;&lt;isbn&gt;1472-6920&lt;/isbn&gt;&lt;urls&gt;&lt;related-urls&gt;&lt;url&gt;https://doi.org/10.1186/1472-6920-14-9&lt;/url&gt;&lt;/related-urls&gt;&lt;/urls&gt;&lt;electronic-resource-num&gt;10.1186/1472-6920-14-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3)</w:t>
            </w:r>
            <w:r>
              <w:fldChar w:fldCharType="end"/>
            </w:r>
          </w:p>
          <w:p w14:paraId="744925C3" w14:textId="77777777" w:rsidR="00E158C2" w:rsidRDefault="00E158C2" w:rsidP="00E158C2">
            <w:r>
              <w:t xml:space="preserve">Okewole </w:t>
            </w:r>
            <w:r>
              <w:fldChar w:fldCharType="begin">
                <w:fldData xml:space="preserve">PEVuZE5vdGU+PENpdGU+PEF1dGhvcj5Pa2V3b2xlPC9BdXRob3I+PFllYXI+MjAyMDwvWWVhcj48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Pa2V3b2xlPC9BdXRob3I+PFllYXI+MjAyMDwvWWVhcj48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5)</w:t>
            </w:r>
            <w:r>
              <w:fldChar w:fldCharType="end"/>
            </w:r>
          </w:p>
          <w:p w14:paraId="353A925E" w14:textId="77777777" w:rsidR="00E158C2" w:rsidRDefault="00E158C2" w:rsidP="00E158C2">
            <w:r>
              <w:t xml:space="preserve">Protsiv </w:t>
            </w:r>
            <w:r>
              <w:fldChar w:fldCharType="begin">
                <w:fldData xml:space="preserve">PEVuZE5vdGU+PENpdGU+PEF1dGhvcj5Qcm90c2l2PC9BdXRob3I+PFllYXI+MjAxNjwvWWVhcj48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cm90c2l2PC9BdXRob3I+PFllYXI+MjAxNjwvWWVhcj48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0)</w:t>
            </w:r>
            <w:r>
              <w:fldChar w:fldCharType="end"/>
            </w:r>
          </w:p>
          <w:p w14:paraId="230DE29D" w14:textId="4ED8A2A7" w:rsidR="00E158C2" w:rsidRDefault="00E158C2" w:rsidP="00E158C2">
            <w:r>
              <w:t xml:space="preserve">Samuel </w:t>
            </w:r>
            <w:r>
              <w:fldChar w:fldCharType="begin"/>
            </w:r>
            <w:r>
              <w:instrText xml:space="preserve"> ADDIN EN.CITE &lt;EndNote&gt;&lt;Cite&gt;&lt;Author&gt;Samuel&lt;/Author&gt;&lt;Year&gt;2014&lt;/Year&gt;&lt;RecNum&gt;121&lt;/RecNum&gt;&lt;DisplayText&gt;(19)&lt;/DisplayText&gt;&lt;record&gt;&lt;rec-number&gt;121&lt;/rec-number&gt;&lt;foreign-keys&gt;&lt;key app="EN" db-id="rt5v9f52ss2pxretf93vxa22w0ptzeed9a9d" timestamp="1657030534" guid="b33ffa77-147d-459d-973b-ed4d52b6990d"&gt;121&lt;/key&gt;&lt;/foreign-keys&gt;&lt;ref-type name="Journal Article"&gt;17&lt;/ref-type&gt;&lt;contributors&gt;&lt;authors&gt;&lt;author&gt;Samuel, Michael Anthony&lt;/author&gt;&lt;author&gt;Mariaye, Hyleen&lt;/author&gt;&lt;/authors&gt;&lt;/contributors&gt;&lt;titles&gt;&lt;title&gt;De-colonising international collaboration: The University of KwaZulu-Natal-Mauritius Institute of Education Cohort PhD programme&lt;/title&gt;&lt;secondary-title&gt;Compare: A Journal of Comparative and International Education&lt;/secondary-title&gt;&lt;/titles&gt;&lt;periodical&gt;&lt;full-title&gt;Compare: A Journal of Comparative and International Education&lt;/full-title&gt;&lt;/periodical&gt;&lt;pages&gt;501-521&lt;/pages&gt;&lt;volume&gt;44&lt;/volume&gt;&lt;number&gt;4&lt;/number&gt;&lt;dates&gt;&lt;year&gt;2014&lt;/year&gt;&lt;pub-dates&gt;&lt;date&gt;2014/07/04&lt;/date&gt;&lt;/pub-dates&gt;&lt;/dates&gt;&lt;publisher&gt;Routledge&lt;/publisher&gt;&lt;isbn&gt;0305-7925&lt;/isbn&gt;&lt;urls&gt;&lt;related-urls&gt;&lt;url&gt;https://doi.org/10.1080/03057925.2013.795100&lt;/url&gt;&lt;/related-urls&gt;&lt;/urls&gt;&lt;electronic-resource-num&gt;10.1080/03057925.2013.79510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r w:rsidR="00FF2B9C">
              <w:rPr>
                <w:noProof/>
              </w:rPr>
              <w:t>20</w:t>
            </w:r>
            <w:r>
              <w:rPr>
                <w:noProof/>
              </w:rPr>
              <w:t>)</w:t>
            </w:r>
            <w:r>
              <w:fldChar w:fldCharType="end"/>
            </w:r>
          </w:p>
          <w:p w14:paraId="64DB11AF" w14:textId="77668FE5" w:rsidR="006812DB" w:rsidRDefault="006812DB" w:rsidP="00215BFB"/>
        </w:tc>
      </w:tr>
      <w:tr w:rsidR="006812DB" w14:paraId="65EC3B54" w14:textId="52D17136" w:rsidTr="2E5F481A">
        <w:trPr>
          <w:trHeight w:val="1983"/>
        </w:trPr>
        <w:tc>
          <w:tcPr>
            <w:tcW w:w="1838" w:type="dxa"/>
            <w:vMerge/>
          </w:tcPr>
          <w:p w14:paraId="3C6AE03A" w14:textId="45146804" w:rsidR="006812DB" w:rsidRPr="008605FF" w:rsidRDefault="006812DB" w:rsidP="00903B86">
            <w:pPr>
              <w:pStyle w:val="ListParagrap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B28E2E4" w14:textId="6F769A57" w:rsidR="006812DB" w:rsidRDefault="006812DB" w:rsidP="00215BFB">
            <w:r>
              <w:t>Mentorship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1A952C28" w14:textId="204210C1" w:rsidR="006812DB" w:rsidRDefault="001E6498" w:rsidP="001E6498">
            <w:r>
              <w:t>There is a g</w:t>
            </w:r>
            <w:r w:rsidR="006812DB">
              <w:t>ap in knowledge about mentoring roles and responsibilities</w:t>
            </w:r>
            <w:r>
              <w:t xml:space="preserve">. </w:t>
            </w:r>
            <w:r w:rsidR="006812DB">
              <w:t>Lack of knowledge about the responsibilities of the trainee in a mentoring relationship, and the need to set clear expectations between mentors and trainees</w:t>
            </w:r>
            <w:r>
              <w:t xml:space="preserve">. </w:t>
            </w:r>
            <w:r w:rsidR="006812DB">
              <w:t>Topics</w:t>
            </w:r>
            <w:r>
              <w:t xml:space="preserve"> suggestion</w:t>
            </w:r>
            <w:r w:rsidR="006812DB">
              <w:t>: a foundation in mentoring</w:t>
            </w:r>
            <w:r>
              <w:t xml:space="preserve">. </w:t>
            </w:r>
            <w:r w:rsidR="006812DB">
              <w:t>Establishing expectations between mentees and mentors</w:t>
            </w:r>
            <w:r>
              <w:t xml:space="preserve">. </w:t>
            </w:r>
            <w:r w:rsidR="006812DB">
              <w:t>Increasing interactions between mentees and mentors</w:t>
            </w:r>
            <w:r>
              <w:t xml:space="preserve">. </w:t>
            </w:r>
            <w:r w:rsidR="006812DB">
              <w:t>Methods of evaluating mentoring relationships</w:t>
            </w:r>
          </w:p>
        </w:tc>
        <w:tc>
          <w:tcPr>
            <w:tcW w:w="1276" w:type="dxa"/>
            <w:vMerge/>
          </w:tcPr>
          <w:p w14:paraId="67CBC096" w14:textId="77777777" w:rsidR="006812DB" w:rsidRDefault="006812DB" w:rsidP="00215BFB"/>
        </w:tc>
        <w:tc>
          <w:tcPr>
            <w:tcW w:w="1701" w:type="dxa"/>
            <w:vMerge/>
          </w:tcPr>
          <w:p w14:paraId="47F10A72" w14:textId="77777777" w:rsidR="006812DB" w:rsidRDefault="006812DB" w:rsidP="00215BFB"/>
        </w:tc>
      </w:tr>
      <w:tr w:rsidR="006812DB" w14:paraId="43F32CA8" w14:textId="60A41E0C" w:rsidTr="2E5F481A">
        <w:tc>
          <w:tcPr>
            <w:tcW w:w="1838" w:type="dxa"/>
            <w:vMerge/>
          </w:tcPr>
          <w:p w14:paraId="1FC6940A" w14:textId="77777777" w:rsidR="006812DB" w:rsidRPr="008605FF" w:rsidRDefault="006812DB" w:rsidP="00903B86">
            <w:pPr>
              <w:pStyle w:val="ListParagrap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202A03EC" w14:textId="7D9BE161" w:rsidR="006812DB" w:rsidRDefault="006812DB" w:rsidP="00215BFB">
            <w:r>
              <w:t>Improving interactive nature of the doctoral course</w:t>
            </w:r>
          </w:p>
        </w:tc>
        <w:tc>
          <w:tcPr>
            <w:tcW w:w="6237" w:type="dxa"/>
          </w:tcPr>
          <w:p w14:paraId="06E548BC" w14:textId="1EDAB021" w:rsidR="006812DB" w:rsidRDefault="006812DB" w:rsidP="00173675">
            <w:r>
              <w:t>Simultaneous online-in-person class sessions</w:t>
            </w:r>
            <w:r w:rsidR="001E6498">
              <w:t xml:space="preserve"> can be useful. Potential topics </w:t>
            </w:r>
            <w:r w:rsidR="005A2479">
              <w:t>should include f</w:t>
            </w:r>
            <w:r>
              <w:t>inance management and budgeting</w:t>
            </w:r>
            <w:r w:rsidR="005A2479">
              <w:t>. While internet connections may be unreliable</w:t>
            </w:r>
            <w:r w:rsidR="00347335">
              <w:t>, m</w:t>
            </w:r>
            <w:r>
              <w:t>eaningful learning opportunities can be promoted with collaborative learning activities (discussion forums, FTF and other text-based interaction.</w:t>
            </w:r>
            <w:r w:rsidR="00347335">
              <w:t xml:space="preserve"> F</w:t>
            </w:r>
            <w:r w:rsidRPr="001E58F2">
              <w:t>ace-to-face contact enhanced the perceived quality of their learning experience</w:t>
            </w:r>
            <w:r>
              <w:t>.</w:t>
            </w:r>
            <w:r w:rsidR="00347335">
              <w:t xml:space="preserve"> </w:t>
            </w:r>
            <w:r w:rsidRPr="00097D14">
              <w:t xml:space="preserve">Application of training, often in innovative ways </w:t>
            </w:r>
            <w:r>
              <w:t>comes</w:t>
            </w:r>
            <w:r w:rsidRPr="00097D14">
              <w:t xml:space="preserve"> with notable constraints and obstacle</w:t>
            </w:r>
            <w:r>
              <w:t>s</w:t>
            </w:r>
            <w:r w:rsidR="00173675">
              <w:t>.</w:t>
            </w:r>
          </w:p>
        </w:tc>
        <w:tc>
          <w:tcPr>
            <w:tcW w:w="1276" w:type="dxa"/>
            <w:vMerge/>
          </w:tcPr>
          <w:p w14:paraId="2523F92A" w14:textId="77777777" w:rsidR="006812DB" w:rsidRDefault="006812DB" w:rsidP="00215BFB"/>
        </w:tc>
        <w:tc>
          <w:tcPr>
            <w:tcW w:w="1701" w:type="dxa"/>
            <w:vMerge/>
          </w:tcPr>
          <w:p w14:paraId="1321A8E6" w14:textId="77777777" w:rsidR="006812DB" w:rsidRDefault="006812DB" w:rsidP="00215BFB"/>
        </w:tc>
      </w:tr>
      <w:tr w:rsidR="004A36AF" w14:paraId="52371B2A" w14:textId="2331837B" w:rsidTr="2E5F481A">
        <w:trPr>
          <w:trHeight w:val="1759"/>
        </w:trPr>
        <w:tc>
          <w:tcPr>
            <w:tcW w:w="1838" w:type="dxa"/>
            <w:vMerge w:val="restart"/>
          </w:tcPr>
          <w:p w14:paraId="18B57997" w14:textId="177A7D58" w:rsidR="004A36AF" w:rsidRPr="00B22E94" w:rsidRDefault="004A36AF" w:rsidP="00903B86">
            <w:pPr>
              <w:rPr>
                <w:b/>
                <w:bCs/>
                <w:sz w:val="24"/>
                <w:szCs w:val="24"/>
              </w:rPr>
            </w:pPr>
            <w:r w:rsidRPr="00B22E94">
              <w:rPr>
                <w:b/>
                <w:bCs/>
                <w:sz w:val="24"/>
                <w:szCs w:val="24"/>
              </w:rPr>
              <w:t>Barriers to PhD application/completion</w:t>
            </w:r>
          </w:p>
        </w:tc>
        <w:tc>
          <w:tcPr>
            <w:tcW w:w="2268" w:type="dxa"/>
          </w:tcPr>
          <w:p w14:paraId="73E6CFC6" w14:textId="655E51DD" w:rsidR="004A36AF" w:rsidRDefault="004A36AF" w:rsidP="00044C15">
            <w:pPr>
              <w:ind w:left="6" w:hanging="6"/>
            </w:pPr>
            <w:r>
              <w:t>The increasing time of completion or attrition for PhD qualifications</w:t>
            </w:r>
          </w:p>
        </w:tc>
        <w:tc>
          <w:tcPr>
            <w:tcW w:w="6237" w:type="dxa"/>
          </w:tcPr>
          <w:p w14:paraId="050646B6" w14:textId="3BF10F22" w:rsidR="004A36AF" w:rsidRDefault="008A3D23" w:rsidP="00B3487F">
            <w:r>
              <w:t xml:space="preserve">Barriers to timely completion of PhD studies </w:t>
            </w:r>
            <w:r w:rsidR="00C21911">
              <w:t>include</w:t>
            </w:r>
            <w:r>
              <w:t xml:space="preserve"> s</w:t>
            </w:r>
            <w:r w:rsidR="004A36AF" w:rsidRPr="003E47EF">
              <w:t>tudent commitment</w:t>
            </w:r>
            <w:r>
              <w:t>, lack of p</w:t>
            </w:r>
            <w:r w:rsidR="004A36AF" w:rsidRPr="003E47EF">
              <w:t>reparation</w:t>
            </w:r>
            <w:r w:rsidR="00C21911">
              <w:t xml:space="preserve"> and f</w:t>
            </w:r>
            <w:r w:rsidR="004A36AF" w:rsidRPr="003E47EF">
              <w:t>avourable academic and research environment</w:t>
            </w:r>
            <w:r w:rsidR="00C21911">
              <w:t>s, lack of p</w:t>
            </w:r>
            <w:r w:rsidR="004A36AF" w:rsidRPr="003E47EF">
              <w:t>ositive student-supervisor rapport</w:t>
            </w:r>
            <w:r w:rsidR="00C21911">
              <w:t xml:space="preserve">. </w:t>
            </w:r>
            <w:r w:rsidR="00B3487F">
              <w:t>More personal barriers include the a</w:t>
            </w:r>
            <w:r w:rsidR="004A36AF">
              <w:t>ge of student at enrolment</w:t>
            </w:r>
            <w:r w:rsidR="00B3487F">
              <w:t>, p</w:t>
            </w:r>
            <w:r w:rsidR="004A36AF">
              <w:t>rofessional/family commitments</w:t>
            </w:r>
            <w:r w:rsidR="00B3487F">
              <w:t>, i</w:t>
            </w:r>
            <w:r w:rsidR="004A36AF">
              <w:t>nadequate socialisation experiences</w:t>
            </w:r>
            <w:r w:rsidR="00B3487F">
              <w:t xml:space="preserve"> and b</w:t>
            </w:r>
            <w:r w:rsidR="004A36AF" w:rsidRPr="008600BC">
              <w:t>eing at an early career stage.</w:t>
            </w:r>
          </w:p>
        </w:tc>
        <w:tc>
          <w:tcPr>
            <w:tcW w:w="1276" w:type="dxa"/>
            <w:vMerge w:val="restart"/>
          </w:tcPr>
          <w:p w14:paraId="5CD37813" w14:textId="66BD7E4B" w:rsidR="004A36AF" w:rsidRDefault="004D4588" w:rsidP="0077504C">
            <w:r>
              <w:t>8</w:t>
            </w:r>
          </w:p>
        </w:tc>
        <w:tc>
          <w:tcPr>
            <w:tcW w:w="1701" w:type="dxa"/>
            <w:vMerge w:val="restart"/>
          </w:tcPr>
          <w:p w14:paraId="1B8B6825" w14:textId="4B9D6CDD" w:rsidR="00A5006D" w:rsidRPr="00A269AB" w:rsidRDefault="004A373D" w:rsidP="00A5006D">
            <w:r>
              <w:rPr>
                <w:rFonts w:ascii="Calibri" w:hAnsi="Calibri" w:cs="Calibri"/>
                <w:color w:val="000000"/>
              </w:rPr>
              <w:t xml:space="preserve">Fetene 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Fetene&lt;/Author&gt;&lt;Year&gt;2021&lt;/Year&gt;&lt;RecNum&gt;138&lt;/RecNum&gt;&lt;DisplayText&gt;(36)&lt;/DisplayText&gt;&lt;record&gt;&lt;rec-number&gt;138&lt;/rec-number&gt;&lt;foreign-keys&gt;&lt;key app="EN" db-id="rt5v9f52ss2pxretf93vxa22w0ptzeed9a9d" timestamp="1657031502" guid="213b3012-019f-4f29-a349-0196cf44d78c"&gt;138&lt;/key&gt;&lt;/foreign-keys&gt;&lt;ref-type name="Journal Article"&gt;17&lt;/ref-type&gt;&lt;contributors&gt;&lt;authors&gt;&lt;author&gt;Fetene, GT &lt;/author&gt;&lt;author&gt;Wondwosen, T&lt;/author&gt;&lt;/authors&gt;&lt;/contributors&gt;&lt;titles&gt;&lt;title&gt;The PhD Journey at Addis Ababa University: Study Delays, Causes and Coping Mechanisms&lt;/title&gt;&lt;secondary-title&gt;International Journal of Doctoral Studies&lt;/secondary-title&gt;&lt;/titles&gt;&lt;periodical&gt;&lt;full-title&gt;International Journal of Doctoral Studies&lt;/full-title&gt;&lt;/periodical&gt;&lt;pages&gt;319-337&lt;/pages&gt;&lt;volume&gt;16&lt;/volume&gt;&lt;dates&gt;&lt;year&gt;2021&lt;/year&gt;&lt;/dates&gt;&lt;publisher&gt;Informing Science Institute&lt;/publisher&gt;&lt;isbn&gt;1556-8881&amp;#xD;1556-8873&lt;/isbn&gt;&lt;urls&gt;&lt;related-urls&gt;&lt;url&gt;http://dx.doi.org/10.28945/4744&lt;/url&gt;&lt;/related-urls&gt;&lt;/urls&gt;&lt;electronic-resource-num&gt;10.28945/4744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3</w:t>
            </w:r>
            <w:r w:rsidR="00FF2B9C">
              <w:rPr>
                <w:rFonts w:ascii="Calibri" w:hAnsi="Calibri" w:cs="Calibri"/>
                <w:noProof/>
                <w:color w:val="000000"/>
              </w:rPr>
              <w:t>7</w:t>
            </w:r>
            <w:r>
              <w:rPr>
                <w:rFonts w:ascii="Calibri" w:hAnsi="Calibri" w:cs="Calibri"/>
                <w:noProof/>
                <w:color w:val="000000"/>
              </w:rPr>
              <w:t>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A269AB">
              <w:t xml:space="preserve">Igumbor </w:t>
            </w:r>
            <w:r w:rsidR="00A269AB">
              <w:fldChar w:fldCharType="begin"/>
            </w:r>
            <w:r w:rsidR="00A269AB">
              <w:instrText xml:space="preserve"> ADDIN EN.CITE &lt;EndNote&gt;&lt;Cite&gt;&lt;Author&gt;Igumbor&lt;/Author&gt;&lt;Year&gt;2022&lt;/Year&gt;&lt;RecNum&gt;123&lt;/RecNum&gt;&lt;DisplayText&gt;(14)&lt;/DisplayText&gt;&lt;record&gt;&lt;rec-number&gt;123&lt;/rec-number&gt;&lt;foreign-keys&gt;&lt;key app="EN" db-id="rt5v9f52ss2pxretf93vxa22w0ptzeed9a9d" timestamp="1657030623" guid="7a26afc3-1a49-4fda-a589-2aaf6e0e140f"&gt;123&lt;/key&gt;&lt;/foreign-keys&gt;&lt;ref-type name="Journal Article"&gt;17&lt;/ref-type&gt;&lt;contributors&gt;&lt;authors&gt;&lt;author&gt;Igumbor, Jude O.&lt;/author&gt;&lt;author&gt;Bosire, Edna N.&lt;/author&gt;&lt;author&gt;Karimi, Florah&lt;/author&gt;&lt;author&gt;Katahoire, Anne&lt;/author&gt;&lt;author&gt;Allison, Jill&lt;/author&gt;&lt;author&gt;Muula, Adamson S.&lt;/author&gt;&lt;author&gt;Peixoto, Anna&lt;/author&gt;&lt;author&gt;Otwombe, Kennedy&lt;/author&gt;&lt;author&gt;Gitau, Evelyn&lt;/author&gt;&lt;author&gt;Bondjers, Goran&lt;/author&gt;&lt;author&gt;Fonn, Sharon&lt;/author&gt;&lt;author&gt;Ajuwon, Ademola&lt;/author&gt;&lt;/authors&gt;&lt;/contributors&gt;&lt;titles&gt;&lt;title&gt;Effective supervision of doctoral students in public and population health in Africa: CARTA supervisors’ experiences, challenges and perceived opportunities&lt;/title&gt;&lt;secondary-title&gt;Global Public Health&lt;/secondary-title&gt;&lt;/titles&gt;&lt;periodical&gt;&lt;full-title&gt;Global Public Health&lt;/full-title&gt;&lt;/periodical&gt;&lt;pages&gt;496-511&lt;/pages&gt;&lt;volume&gt;17&lt;/volume&gt;&lt;number&gt;4&lt;/number&gt;&lt;dates&gt;&lt;year&gt;2022&lt;/year&gt;&lt;pub-dates&gt;&lt;date&gt;2022/04/03&lt;/date&gt;&lt;/pub-dates&gt;&lt;/dates&gt;&lt;publisher&gt;Taylor &amp;amp; Francis&lt;/publisher&gt;&lt;isbn&gt;1744-1692&lt;/isbn&gt;&lt;urls&gt;&lt;related-urls&gt;&lt;url&gt;https://doi.org/10.1080/17441692.2020.1864752&lt;/url&gt;&lt;/related-urls&gt;&lt;/urls&gt;&lt;electronic-resource-num&gt;10.1080/17441692.2020.1864752&lt;/electronic-resource-num&gt;&lt;/record&gt;&lt;/Cite&gt;&lt;/EndNote&gt;</w:instrText>
            </w:r>
            <w:r w:rsidR="00A269AB">
              <w:fldChar w:fldCharType="separate"/>
            </w:r>
            <w:r w:rsidR="00A269AB">
              <w:rPr>
                <w:noProof/>
              </w:rPr>
              <w:t>(14)</w:t>
            </w:r>
            <w:r w:rsidR="00A269AB">
              <w:fldChar w:fldCharType="end"/>
            </w:r>
          </w:p>
          <w:p w14:paraId="616DF649" w14:textId="39226E4F" w:rsidR="00A5006D" w:rsidRDefault="00CB65F7" w:rsidP="00A5006D">
            <w:r>
              <w:t xml:space="preserve">Nakanjako </w:t>
            </w:r>
            <w:r>
              <w:fldChar w:fldCharType="begin"/>
            </w:r>
            <w:r>
              <w:instrText xml:space="preserve"> ADDIN EN.CITE &lt;EndNote&gt;&lt;Cite&gt;&lt;Author&gt;Nakanjako&lt;/Author&gt;&lt;Year&gt;2014&lt;/Year&gt;&lt;RecNum&gt;122&lt;/RecNum&gt;&lt;DisplayText&gt;(13)&lt;/DisplayText&gt;&lt;record&gt;&lt;rec-number&gt;122&lt;/rec-number&gt;&lt;foreign-keys&gt;&lt;key app="EN" db-id="rt5v9f52ss2pxretf93vxa22w0ptzeed9a9d" timestamp="1657030579" guid="a3060106-15f7-4a8f-b87e-0b64c80fd7e0"&gt;122&lt;/key&gt;&lt;/foreign-keys&gt;&lt;ref-type name="Journal Article"&gt;17&lt;/ref-type&gt;&lt;contributors&gt;&lt;authors&gt;&lt;author&gt;Nakanjako, Damalie&lt;/author&gt;&lt;author&gt;Katamba, Achilles&lt;/author&gt;&lt;author&gt;Kaye, Dan K.&lt;/author&gt;&lt;author&gt;Okello, Elialilia&lt;/author&gt;&lt;author&gt;Kamya, Moses R.&lt;/author&gt;&lt;author&gt;Sewankambo, Nelson&lt;/author&gt;&lt;author&gt;Mayanja-Kizza, Harriet&lt;/author&gt;&lt;/authors&gt;&lt;/contributors&gt;&lt;titles&gt;&lt;title&gt;Doctoral training in Uganda: evaluation of mentoring best practices at Makerere university college of health sciences&lt;/title&gt;&lt;secondary-title&gt;BMC Medical Education&lt;/secondary-title&gt;&lt;/titles&gt;&lt;periodical&gt;&lt;full-title&gt;BMC Medical Education&lt;/full-title&gt;&lt;/periodical&gt;&lt;pages&gt;9&lt;/pages&gt;&lt;volume&gt;14&lt;/volume&gt;&lt;number&gt;1&lt;/number&gt;&lt;dates&gt;&lt;year&gt;2014&lt;/year&gt;&lt;pub-dates&gt;&lt;date&gt;2014/01/13&lt;/date&gt;&lt;/pub-dates&gt;&lt;/dates&gt;&lt;isbn&gt;1472-6920&lt;/isbn&gt;&lt;urls&gt;&lt;related-urls&gt;&lt;url&gt;https://doi.org/10.1186/1472-6920-14-9&lt;/url&gt;&lt;/related-urls&gt;&lt;/urls&gt;&lt;electronic-resource-num&gt;10.1186/1472-6920-14-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3)</w:t>
            </w:r>
            <w:r>
              <w:fldChar w:fldCharType="end"/>
            </w:r>
          </w:p>
          <w:p w14:paraId="58DE9F47" w14:textId="404BDD89" w:rsidR="0068640B" w:rsidRDefault="0068640B" w:rsidP="00A500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Obuku </w:t>
            </w: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PYnVrdTwvQXV0aG9yPjxZZWFyPjIwMTg8L1llYXI+PFJl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PYnVrdTwvQXV0aG9yPjxZZWFyPjIwMTg8L1llYXI+PFJl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</w:t>
            </w:r>
            <w:r w:rsidR="00FF2B9C">
              <w:rPr>
                <w:rFonts w:ascii="Calibri" w:hAnsi="Calibri" w:cs="Calibri"/>
                <w:noProof/>
                <w:color w:val="000000"/>
              </w:rPr>
              <w:t>16</w:t>
            </w:r>
            <w:r>
              <w:rPr>
                <w:rFonts w:ascii="Calibri" w:hAnsi="Calibri" w:cs="Calibri"/>
                <w:noProof/>
                <w:color w:val="000000"/>
              </w:rPr>
              <w:t>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  <w:p w14:paraId="39744164" w14:textId="77777777" w:rsidR="00662F71" w:rsidRDefault="00662F71" w:rsidP="00662F71">
            <w:r>
              <w:t xml:space="preserve">Okewole </w:t>
            </w:r>
            <w:r>
              <w:fldChar w:fldCharType="begin">
                <w:fldData xml:space="preserve">PEVuZE5vdGU+PENpdGU+PEF1dGhvcj5Pa2V3b2xlPC9BdXRob3I+PFllYXI+MjAyMDwvWWVhcj48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Pa2V3b2xlPC9BdXRob3I+PFllYXI+MjAyMDwvWWVhcj48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5)</w:t>
            </w:r>
            <w:r>
              <w:fldChar w:fldCharType="end"/>
            </w:r>
          </w:p>
          <w:p w14:paraId="434438D0" w14:textId="77777777" w:rsidR="00267A29" w:rsidRDefault="00267A29" w:rsidP="00267A29">
            <w:r>
              <w:t xml:space="preserve">Protsiv </w:t>
            </w:r>
            <w:r>
              <w:fldChar w:fldCharType="begin">
                <w:fldData xml:space="preserve">PEVuZE5vdGU+PENpdGU+PEF1dGhvcj5Qcm90c2l2PC9BdXRob3I+PFllYXI+MjAxNjwvWWVhcj48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cm90c2l2PC9BdXRob3I+PFllYXI+MjAxNjwvWWVhcj48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0)</w:t>
            </w:r>
            <w:r>
              <w:fldChar w:fldCharType="end"/>
            </w:r>
          </w:p>
          <w:p w14:paraId="141ECEC4" w14:textId="77777777" w:rsidR="00FA5A4D" w:rsidRDefault="00FA5A4D" w:rsidP="00FA5A4D">
            <w:r>
              <w:t xml:space="preserve">Sheehan </w:t>
            </w:r>
            <w:r>
              <w:fldChar w:fldCharType="begin"/>
            </w:r>
            <w:r>
              <w:instrText xml:space="preserve"> ADDIN EN.CITE &lt;EndNote&gt;&lt;Cite&gt;&lt;Author&gt;Sheehan&lt;/Author&gt;&lt;Year&gt;2015&lt;/Year&gt;&lt;RecNum&gt;125&lt;/RecNum&gt;&lt;DisplayText&gt;(11)&lt;/DisplayText&gt;&lt;record&gt;&lt;rec-number&gt;125&lt;/rec-number&gt;&lt;foreign-keys&gt;&lt;key app="EN" db-id="rt5v9f52ss2pxretf93vxa22w0ptzeed9a9d" timestamp="1657030737" guid="a033d4f1-abce-4ce1-9c9c-2785e702fe1f"&gt;125&lt;/key&gt;&lt;/foreign-keys&gt;&lt;ref-type name="Journal Article"&gt;17&lt;/ref-type&gt;&lt;contributors&gt;&lt;authors&gt;&lt;author&gt;Sheehan, Aisling&lt;/author&gt;&lt;author&gt;Comiskey, Catherine&lt;/author&gt;&lt;author&gt;Williamson, Charmaine&lt;/author&gt;&lt;author&gt;Mgutshini, Tennyson&lt;/author&gt;&lt;/authors&gt;&lt;/contributors&gt;&lt;titles&gt;&lt;title&gt;Evaluation of the Implementation of a PhD Capacity-Building Program for Nurses in South Africa&lt;/title&gt;&lt;secondary-title&gt;Nursing Research&lt;/secondary-title&gt;&lt;/titles&gt;&lt;periodical&gt;&lt;full-title&gt;Nursing Research&lt;/full-title&gt;&lt;/periodical&gt;&lt;pages&gt;13-23&lt;/pages&gt;&lt;volume&gt;64&lt;/volume&gt;&lt;number&gt;1&lt;/number&gt;&lt;dates&gt;&lt;year&gt;2015&lt;/year&gt;&lt;/dates&gt;&lt;publisher&gt;Ovid Technologies (Wolters Kluwer Health)&lt;/publisher&gt;&lt;isbn&gt;0029-6562&lt;/isbn&gt;&lt;urls&gt;&lt;related-urls&gt;&lt;url&gt;https://dx.doi.org/10.1097/nnr.0000000000000069&lt;/url&gt;&lt;/related-urls&gt;&lt;/urls&gt;&lt;electronic-resource-num&gt;10.1097/nnr.000000000000006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1)</w:t>
            </w:r>
            <w:r>
              <w:fldChar w:fldCharType="end"/>
            </w:r>
          </w:p>
          <w:p w14:paraId="3D8DC2D3" w14:textId="29AE2F46" w:rsidR="00A5006D" w:rsidRDefault="007C3144" w:rsidP="00A5006D">
            <w:r>
              <w:t xml:space="preserve">Smit </w:t>
            </w:r>
            <w:r>
              <w:fldChar w:fldCharType="begin"/>
            </w:r>
            <w:r>
              <w:instrText xml:space="preserve"> ADDIN EN.CITE &lt;EndNote&gt;&lt;Cite&gt;&lt;Author&gt;Smit&lt;/Author&gt;&lt;Year&gt;2013&lt;/Year&gt;&lt;RecNum&gt;134&lt;/RecNum&gt;&lt;DisplayText&gt;(12)&lt;/DisplayText&gt;&lt;record&gt;&lt;rec-number&gt;134&lt;/rec-number&gt;&lt;foreign-keys&gt;&lt;key app="EN" db-id="rt5v9f52ss2pxretf93vxa22w0ptzeed9a9d" timestamp="1657031212" guid="17215d1f-152a-480b-97b6-875bb3e4f80c"&gt;134&lt;/key&gt;&lt;/foreign-keys&gt;&lt;ref-type name="Journal Article"&gt;17&lt;/ref-type&gt;&lt;contributors&gt;&lt;authors&gt;&lt;author&gt;Smit, Brigitte&lt;/author&gt;&lt;author&gt;Williamson, Charmaine&lt;/author&gt;&lt;author&gt;Padayachee, Anshumali&lt;/author&gt;&lt;/authors&gt;&lt;/contributors&gt;&lt;titles&gt;&lt;title&gt;PhD capacity-building, from aid to innovation: the SANPAD-SANTRUST experience&lt;/title&gt;&lt;secondary-title&gt;Studies in Higher Education&lt;/secondary-title&gt;&lt;/titles&gt;&lt;periodical&gt;&lt;full-title&gt;Studies in Higher Education&lt;/full-title&gt;&lt;/periodical&gt;&lt;pages&gt;441-455&lt;/pages&gt;&lt;volume&gt;38&lt;/volume&gt;&lt;number&gt;3&lt;/number&gt;&lt;dates&gt;&lt;year&gt;2013&lt;/year&gt;&lt;pub-dates&gt;&lt;date&gt;2013/04/01&lt;/date&gt;&lt;/pub-dates&gt;&lt;/dates&gt;&lt;publisher&gt;Routledge&lt;/publisher&gt;&lt;isbn&gt;0307-5079&lt;/isbn&gt;&lt;urls&gt;&lt;related-urls&gt;&lt;url&gt;https://doi.org/10.1080/03075079.2013.773218&lt;/url&gt;&lt;/related-urls&gt;&lt;/urls&gt;&lt;electronic-resource-num&gt;10.1080/03075079.2013.77321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2)</w:t>
            </w:r>
            <w:r>
              <w:fldChar w:fldCharType="end"/>
            </w:r>
          </w:p>
        </w:tc>
      </w:tr>
      <w:tr w:rsidR="004A36AF" w14:paraId="15261ACF" w14:textId="74D94B8F" w:rsidTr="2E5F481A">
        <w:trPr>
          <w:trHeight w:val="649"/>
        </w:trPr>
        <w:tc>
          <w:tcPr>
            <w:tcW w:w="1838" w:type="dxa"/>
            <w:vMerge/>
            <w:vAlign w:val="center"/>
          </w:tcPr>
          <w:p w14:paraId="06A74CB2" w14:textId="77777777" w:rsidR="004A36AF" w:rsidRPr="006A6329" w:rsidRDefault="004A36AF" w:rsidP="0077504C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5B360B80" w14:textId="63C926F6" w:rsidR="004A36AF" w:rsidRDefault="004A36AF" w:rsidP="0077504C">
            <w:r>
              <w:t>Clinician researchers</w:t>
            </w:r>
          </w:p>
        </w:tc>
        <w:tc>
          <w:tcPr>
            <w:tcW w:w="6237" w:type="dxa"/>
          </w:tcPr>
          <w:p w14:paraId="4364083D" w14:textId="47D25EF5" w:rsidR="004A36AF" w:rsidRDefault="00EA772B" w:rsidP="006C674B">
            <w:r>
              <w:t>Local health facilities have l</w:t>
            </w:r>
            <w:r w:rsidR="004A36AF">
              <w:t xml:space="preserve">imited </w:t>
            </w:r>
            <w:r>
              <w:t>human resource</w:t>
            </w:r>
            <w:r w:rsidR="006C674B">
              <w:t xml:space="preserve">s </w:t>
            </w:r>
            <w:r w:rsidR="004A36AF">
              <w:t>for clinician researchers</w:t>
            </w:r>
            <w:r w:rsidR="006C674B">
              <w:t>. There is a need for a</w:t>
            </w:r>
            <w:r w:rsidR="004A36AF">
              <w:t>cademic protected time</w:t>
            </w:r>
            <w:r w:rsidR="006C674B">
              <w:t>, and incentivisation for more research to be done.</w:t>
            </w:r>
          </w:p>
        </w:tc>
        <w:tc>
          <w:tcPr>
            <w:tcW w:w="1276" w:type="dxa"/>
            <w:vMerge/>
          </w:tcPr>
          <w:p w14:paraId="6F9CE4B9" w14:textId="77777777" w:rsidR="004A36AF" w:rsidRDefault="004A36AF" w:rsidP="0077504C"/>
        </w:tc>
        <w:tc>
          <w:tcPr>
            <w:tcW w:w="1701" w:type="dxa"/>
            <w:vMerge/>
          </w:tcPr>
          <w:p w14:paraId="4F3495C6" w14:textId="77777777" w:rsidR="004A36AF" w:rsidRDefault="004A36AF" w:rsidP="0077504C"/>
        </w:tc>
      </w:tr>
      <w:tr w:rsidR="004A36AF" w14:paraId="3C3537C5" w14:textId="7DE4BFFC" w:rsidTr="2E5F481A">
        <w:trPr>
          <w:trHeight w:val="54"/>
        </w:trPr>
        <w:tc>
          <w:tcPr>
            <w:tcW w:w="1838" w:type="dxa"/>
            <w:vMerge/>
            <w:vAlign w:val="center"/>
          </w:tcPr>
          <w:p w14:paraId="6108772C" w14:textId="77777777" w:rsidR="004A36AF" w:rsidRPr="006A6329" w:rsidRDefault="004A36AF" w:rsidP="0077504C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1CD0AF39" w14:textId="0D088408" w:rsidR="004A36AF" w:rsidRDefault="004A36AF" w:rsidP="0077504C">
            <w:r>
              <w:t>Admin processes</w:t>
            </w:r>
          </w:p>
        </w:tc>
        <w:tc>
          <w:tcPr>
            <w:tcW w:w="6237" w:type="dxa"/>
          </w:tcPr>
          <w:p w14:paraId="0CDEE830" w14:textId="6F323A9F" w:rsidR="004A36AF" w:rsidRDefault="00462B73" w:rsidP="00462B73">
            <w:r>
              <w:t>Complicated administration processes d</w:t>
            </w:r>
            <w:r w:rsidR="004A36AF">
              <w:t>elay progress for some students</w:t>
            </w:r>
            <w:r>
              <w:t>. It also leads to d</w:t>
            </w:r>
            <w:r w:rsidR="004A36AF">
              <w:t>elays in appointing supervisors</w:t>
            </w:r>
            <w:r>
              <w:t xml:space="preserve">. A </w:t>
            </w:r>
            <w:r w:rsidR="004A36AF">
              <w:t>FAQ catalogue can help</w:t>
            </w:r>
            <w:r>
              <w:t xml:space="preserve"> with routinely asked questions.</w:t>
            </w:r>
          </w:p>
        </w:tc>
        <w:tc>
          <w:tcPr>
            <w:tcW w:w="1276" w:type="dxa"/>
            <w:vMerge/>
          </w:tcPr>
          <w:p w14:paraId="5E7E420B" w14:textId="77777777" w:rsidR="004A36AF" w:rsidRDefault="004A36AF" w:rsidP="0077504C"/>
        </w:tc>
        <w:tc>
          <w:tcPr>
            <w:tcW w:w="1701" w:type="dxa"/>
            <w:vMerge/>
          </w:tcPr>
          <w:p w14:paraId="4BA631B0" w14:textId="77777777" w:rsidR="004A36AF" w:rsidRDefault="004A36AF" w:rsidP="0077504C"/>
        </w:tc>
      </w:tr>
    </w:tbl>
    <w:p w14:paraId="390BCC90" w14:textId="77777777" w:rsidR="001A70BC" w:rsidRDefault="001A70BC" w:rsidP="00C86B0E"/>
    <w:sectPr w:rsidR="001A70BC" w:rsidSect="008E0CF7">
      <w:pgSz w:w="16838" w:h="11906" w:orient="landscape"/>
      <w:pgMar w:top="42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2E5EDB"/>
    <w:multiLevelType w:val="hybridMultilevel"/>
    <w:tmpl w:val="6D502F5C"/>
    <w:lvl w:ilvl="0" w:tplc="0986AE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0A6207"/>
    <w:multiLevelType w:val="hybridMultilevel"/>
    <w:tmpl w:val="F4B0A54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3901C7"/>
    <w:multiLevelType w:val="hybridMultilevel"/>
    <w:tmpl w:val="CC2E79D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4274149">
    <w:abstractNumId w:val="1"/>
  </w:num>
  <w:num w:numId="2" w16cid:durableId="1760717093">
    <w:abstractNumId w:val="2"/>
  </w:num>
  <w:num w:numId="3" w16cid:durableId="8133769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3E9"/>
    <w:rsid w:val="000003C0"/>
    <w:rsid w:val="0000562C"/>
    <w:rsid w:val="00023D42"/>
    <w:rsid w:val="0003047F"/>
    <w:rsid w:val="000327D0"/>
    <w:rsid w:val="00041342"/>
    <w:rsid w:val="00044C15"/>
    <w:rsid w:val="000454F2"/>
    <w:rsid w:val="000475D7"/>
    <w:rsid w:val="000476BF"/>
    <w:rsid w:val="000522C1"/>
    <w:rsid w:val="00056465"/>
    <w:rsid w:val="00062FB0"/>
    <w:rsid w:val="0007238E"/>
    <w:rsid w:val="00075C54"/>
    <w:rsid w:val="00075FD7"/>
    <w:rsid w:val="000872C7"/>
    <w:rsid w:val="0009617E"/>
    <w:rsid w:val="00097D14"/>
    <w:rsid w:val="000D0799"/>
    <w:rsid w:val="000D0D11"/>
    <w:rsid w:val="000D179E"/>
    <w:rsid w:val="000D746D"/>
    <w:rsid w:val="000E06ED"/>
    <w:rsid w:val="000E0955"/>
    <w:rsid w:val="000E1BF7"/>
    <w:rsid w:val="000F301F"/>
    <w:rsid w:val="00104F21"/>
    <w:rsid w:val="00123FC1"/>
    <w:rsid w:val="00142585"/>
    <w:rsid w:val="00146222"/>
    <w:rsid w:val="00173675"/>
    <w:rsid w:val="001854B5"/>
    <w:rsid w:val="001A3F2D"/>
    <w:rsid w:val="001A67B4"/>
    <w:rsid w:val="001A70BC"/>
    <w:rsid w:val="001B1B82"/>
    <w:rsid w:val="001B6215"/>
    <w:rsid w:val="001C22C8"/>
    <w:rsid w:val="001C7C69"/>
    <w:rsid w:val="001D5530"/>
    <w:rsid w:val="001E4400"/>
    <w:rsid w:val="001E58F2"/>
    <w:rsid w:val="001E6498"/>
    <w:rsid w:val="001F54F0"/>
    <w:rsid w:val="00200071"/>
    <w:rsid w:val="00206E2A"/>
    <w:rsid w:val="00215BFB"/>
    <w:rsid w:val="00215D64"/>
    <w:rsid w:val="002371CE"/>
    <w:rsid w:val="0025787D"/>
    <w:rsid w:val="00260C68"/>
    <w:rsid w:val="002642A7"/>
    <w:rsid w:val="00267A29"/>
    <w:rsid w:val="002923FD"/>
    <w:rsid w:val="002959EE"/>
    <w:rsid w:val="00295BCF"/>
    <w:rsid w:val="002A5D21"/>
    <w:rsid w:val="002B02FA"/>
    <w:rsid w:val="002B6931"/>
    <w:rsid w:val="002D12D7"/>
    <w:rsid w:val="002D399B"/>
    <w:rsid w:val="002D58FF"/>
    <w:rsid w:val="002E050D"/>
    <w:rsid w:val="002E0F4D"/>
    <w:rsid w:val="002E2258"/>
    <w:rsid w:val="0031615A"/>
    <w:rsid w:val="003207E1"/>
    <w:rsid w:val="00324113"/>
    <w:rsid w:val="003251F5"/>
    <w:rsid w:val="00335BC5"/>
    <w:rsid w:val="00337393"/>
    <w:rsid w:val="00347335"/>
    <w:rsid w:val="00352D08"/>
    <w:rsid w:val="00361E15"/>
    <w:rsid w:val="003676C6"/>
    <w:rsid w:val="00374B00"/>
    <w:rsid w:val="00375378"/>
    <w:rsid w:val="003859A4"/>
    <w:rsid w:val="00393307"/>
    <w:rsid w:val="003972BF"/>
    <w:rsid w:val="003A2EB4"/>
    <w:rsid w:val="003A547F"/>
    <w:rsid w:val="003A5E4F"/>
    <w:rsid w:val="003B40BD"/>
    <w:rsid w:val="003B5878"/>
    <w:rsid w:val="003B5ED9"/>
    <w:rsid w:val="003C10E2"/>
    <w:rsid w:val="003D2658"/>
    <w:rsid w:val="003D7783"/>
    <w:rsid w:val="003E21C7"/>
    <w:rsid w:val="003E47EF"/>
    <w:rsid w:val="003E543D"/>
    <w:rsid w:val="003F3D78"/>
    <w:rsid w:val="00405F57"/>
    <w:rsid w:val="00413715"/>
    <w:rsid w:val="0043296C"/>
    <w:rsid w:val="004336D8"/>
    <w:rsid w:val="00437F46"/>
    <w:rsid w:val="00441708"/>
    <w:rsid w:val="00450A70"/>
    <w:rsid w:val="00462B73"/>
    <w:rsid w:val="004673BB"/>
    <w:rsid w:val="00472129"/>
    <w:rsid w:val="00476276"/>
    <w:rsid w:val="00485BE7"/>
    <w:rsid w:val="00491363"/>
    <w:rsid w:val="00495B37"/>
    <w:rsid w:val="004A0E86"/>
    <w:rsid w:val="004A36AF"/>
    <w:rsid w:val="004A373D"/>
    <w:rsid w:val="004B02AD"/>
    <w:rsid w:val="004B5D33"/>
    <w:rsid w:val="004B693A"/>
    <w:rsid w:val="004C022B"/>
    <w:rsid w:val="004C3407"/>
    <w:rsid w:val="004C46E6"/>
    <w:rsid w:val="004C572D"/>
    <w:rsid w:val="004D4588"/>
    <w:rsid w:val="004D4FDD"/>
    <w:rsid w:val="004D7DA9"/>
    <w:rsid w:val="004F7673"/>
    <w:rsid w:val="004F7D14"/>
    <w:rsid w:val="00503DDE"/>
    <w:rsid w:val="00504867"/>
    <w:rsid w:val="00510EA8"/>
    <w:rsid w:val="00512A16"/>
    <w:rsid w:val="005139FF"/>
    <w:rsid w:val="00514EBB"/>
    <w:rsid w:val="00516D5E"/>
    <w:rsid w:val="00523FC2"/>
    <w:rsid w:val="0053306F"/>
    <w:rsid w:val="00533817"/>
    <w:rsid w:val="005355F6"/>
    <w:rsid w:val="0053605E"/>
    <w:rsid w:val="00546F02"/>
    <w:rsid w:val="00547DCE"/>
    <w:rsid w:val="0055684F"/>
    <w:rsid w:val="00561564"/>
    <w:rsid w:val="00565ACA"/>
    <w:rsid w:val="0056632B"/>
    <w:rsid w:val="005736D6"/>
    <w:rsid w:val="00580831"/>
    <w:rsid w:val="005850F6"/>
    <w:rsid w:val="005A2479"/>
    <w:rsid w:val="005C0316"/>
    <w:rsid w:val="005C20B1"/>
    <w:rsid w:val="005D6E5D"/>
    <w:rsid w:val="005E60C5"/>
    <w:rsid w:val="005F2C42"/>
    <w:rsid w:val="005F38C2"/>
    <w:rsid w:val="0060430B"/>
    <w:rsid w:val="00606B3B"/>
    <w:rsid w:val="00624D09"/>
    <w:rsid w:val="00634916"/>
    <w:rsid w:val="00644525"/>
    <w:rsid w:val="00646481"/>
    <w:rsid w:val="006473D0"/>
    <w:rsid w:val="00657224"/>
    <w:rsid w:val="00662F71"/>
    <w:rsid w:val="00665F40"/>
    <w:rsid w:val="00666F3B"/>
    <w:rsid w:val="00676D32"/>
    <w:rsid w:val="006812DB"/>
    <w:rsid w:val="0068640B"/>
    <w:rsid w:val="00697DBA"/>
    <w:rsid w:val="006A6329"/>
    <w:rsid w:val="006A74C4"/>
    <w:rsid w:val="006B0073"/>
    <w:rsid w:val="006B0E1A"/>
    <w:rsid w:val="006B76A0"/>
    <w:rsid w:val="006C674B"/>
    <w:rsid w:val="006D361A"/>
    <w:rsid w:val="006F46B8"/>
    <w:rsid w:val="006F729E"/>
    <w:rsid w:val="00701D24"/>
    <w:rsid w:val="00707C8E"/>
    <w:rsid w:val="007116FC"/>
    <w:rsid w:val="0071297F"/>
    <w:rsid w:val="0071698F"/>
    <w:rsid w:val="007252E8"/>
    <w:rsid w:val="0073667C"/>
    <w:rsid w:val="007410F3"/>
    <w:rsid w:val="00743881"/>
    <w:rsid w:val="007657C5"/>
    <w:rsid w:val="0077504C"/>
    <w:rsid w:val="00780224"/>
    <w:rsid w:val="00785342"/>
    <w:rsid w:val="00786386"/>
    <w:rsid w:val="00794DB0"/>
    <w:rsid w:val="007A0422"/>
    <w:rsid w:val="007A1869"/>
    <w:rsid w:val="007B4F94"/>
    <w:rsid w:val="007C3144"/>
    <w:rsid w:val="007C652F"/>
    <w:rsid w:val="007D2579"/>
    <w:rsid w:val="007D7787"/>
    <w:rsid w:val="007F49FC"/>
    <w:rsid w:val="00801494"/>
    <w:rsid w:val="00802C63"/>
    <w:rsid w:val="008152B5"/>
    <w:rsid w:val="0082144B"/>
    <w:rsid w:val="00823B9D"/>
    <w:rsid w:val="0083070E"/>
    <w:rsid w:val="008600BC"/>
    <w:rsid w:val="008605FF"/>
    <w:rsid w:val="00873A54"/>
    <w:rsid w:val="0087772F"/>
    <w:rsid w:val="008808BC"/>
    <w:rsid w:val="008851E5"/>
    <w:rsid w:val="00890461"/>
    <w:rsid w:val="008961D7"/>
    <w:rsid w:val="008967C2"/>
    <w:rsid w:val="008A3D23"/>
    <w:rsid w:val="008A694A"/>
    <w:rsid w:val="008A6B61"/>
    <w:rsid w:val="008C02A7"/>
    <w:rsid w:val="008C1A82"/>
    <w:rsid w:val="008C7787"/>
    <w:rsid w:val="008D3A70"/>
    <w:rsid w:val="008D6012"/>
    <w:rsid w:val="008E0CF7"/>
    <w:rsid w:val="00903B86"/>
    <w:rsid w:val="009131AA"/>
    <w:rsid w:val="0091584B"/>
    <w:rsid w:val="00925EF1"/>
    <w:rsid w:val="00932436"/>
    <w:rsid w:val="00934DF3"/>
    <w:rsid w:val="009432C4"/>
    <w:rsid w:val="00943850"/>
    <w:rsid w:val="00944081"/>
    <w:rsid w:val="00946CFF"/>
    <w:rsid w:val="009602C6"/>
    <w:rsid w:val="009636C2"/>
    <w:rsid w:val="00971E6D"/>
    <w:rsid w:val="0097453D"/>
    <w:rsid w:val="009753B7"/>
    <w:rsid w:val="0097655F"/>
    <w:rsid w:val="00977288"/>
    <w:rsid w:val="00992A68"/>
    <w:rsid w:val="0099522A"/>
    <w:rsid w:val="009B00D8"/>
    <w:rsid w:val="009B245A"/>
    <w:rsid w:val="009B4395"/>
    <w:rsid w:val="009D02D1"/>
    <w:rsid w:val="009D3FCC"/>
    <w:rsid w:val="009E1181"/>
    <w:rsid w:val="009E56B3"/>
    <w:rsid w:val="009F734C"/>
    <w:rsid w:val="00A0094E"/>
    <w:rsid w:val="00A009F8"/>
    <w:rsid w:val="00A269AB"/>
    <w:rsid w:val="00A40155"/>
    <w:rsid w:val="00A4418B"/>
    <w:rsid w:val="00A5006D"/>
    <w:rsid w:val="00A510B6"/>
    <w:rsid w:val="00A52BB2"/>
    <w:rsid w:val="00A57C59"/>
    <w:rsid w:val="00A72B96"/>
    <w:rsid w:val="00A87C9A"/>
    <w:rsid w:val="00A92E5E"/>
    <w:rsid w:val="00A9330C"/>
    <w:rsid w:val="00AA4066"/>
    <w:rsid w:val="00AA4446"/>
    <w:rsid w:val="00AC28D7"/>
    <w:rsid w:val="00AC6BE8"/>
    <w:rsid w:val="00AC716F"/>
    <w:rsid w:val="00AD0B29"/>
    <w:rsid w:val="00AD62E8"/>
    <w:rsid w:val="00AE1B11"/>
    <w:rsid w:val="00AE4759"/>
    <w:rsid w:val="00AE73E8"/>
    <w:rsid w:val="00AF21DB"/>
    <w:rsid w:val="00B22E94"/>
    <w:rsid w:val="00B3487F"/>
    <w:rsid w:val="00B44F1D"/>
    <w:rsid w:val="00B5411D"/>
    <w:rsid w:val="00B56BB0"/>
    <w:rsid w:val="00B7074C"/>
    <w:rsid w:val="00B81272"/>
    <w:rsid w:val="00B8296F"/>
    <w:rsid w:val="00BA6B94"/>
    <w:rsid w:val="00BB0095"/>
    <w:rsid w:val="00BD6849"/>
    <w:rsid w:val="00BE2532"/>
    <w:rsid w:val="00C17957"/>
    <w:rsid w:val="00C21911"/>
    <w:rsid w:val="00C240AA"/>
    <w:rsid w:val="00C34C36"/>
    <w:rsid w:val="00C365EC"/>
    <w:rsid w:val="00C37F5A"/>
    <w:rsid w:val="00C518DD"/>
    <w:rsid w:val="00C53E8D"/>
    <w:rsid w:val="00C71203"/>
    <w:rsid w:val="00C7347F"/>
    <w:rsid w:val="00C829C2"/>
    <w:rsid w:val="00C86B0E"/>
    <w:rsid w:val="00C87370"/>
    <w:rsid w:val="00C9072F"/>
    <w:rsid w:val="00C916E4"/>
    <w:rsid w:val="00CA2A53"/>
    <w:rsid w:val="00CA6C6F"/>
    <w:rsid w:val="00CB03E9"/>
    <w:rsid w:val="00CB4FAE"/>
    <w:rsid w:val="00CB65F7"/>
    <w:rsid w:val="00CD5C31"/>
    <w:rsid w:val="00CE19D1"/>
    <w:rsid w:val="00D01FD5"/>
    <w:rsid w:val="00D03D3C"/>
    <w:rsid w:val="00D20FCF"/>
    <w:rsid w:val="00D32636"/>
    <w:rsid w:val="00D53829"/>
    <w:rsid w:val="00D5652C"/>
    <w:rsid w:val="00D74939"/>
    <w:rsid w:val="00D82869"/>
    <w:rsid w:val="00D85306"/>
    <w:rsid w:val="00D87921"/>
    <w:rsid w:val="00DB0308"/>
    <w:rsid w:val="00DC01D9"/>
    <w:rsid w:val="00DC5EE0"/>
    <w:rsid w:val="00DD434A"/>
    <w:rsid w:val="00DD6115"/>
    <w:rsid w:val="00DE0A87"/>
    <w:rsid w:val="00DE5CF4"/>
    <w:rsid w:val="00DE7A8F"/>
    <w:rsid w:val="00E0124E"/>
    <w:rsid w:val="00E02832"/>
    <w:rsid w:val="00E13194"/>
    <w:rsid w:val="00E158C2"/>
    <w:rsid w:val="00E20674"/>
    <w:rsid w:val="00E30E3D"/>
    <w:rsid w:val="00E31433"/>
    <w:rsid w:val="00E61F4C"/>
    <w:rsid w:val="00E76F9D"/>
    <w:rsid w:val="00E801E6"/>
    <w:rsid w:val="00E81B43"/>
    <w:rsid w:val="00E84A0B"/>
    <w:rsid w:val="00E917A9"/>
    <w:rsid w:val="00EA772B"/>
    <w:rsid w:val="00EC40AD"/>
    <w:rsid w:val="00EC70F0"/>
    <w:rsid w:val="00ED12EB"/>
    <w:rsid w:val="00ED5401"/>
    <w:rsid w:val="00ED7389"/>
    <w:rsid w:val="00EE1205"/>
    <w:rsid w:val="00EF6A9D"/>
    <w:rsid w:val="00EF77C4"/>
    <w:rsid w:val="00F061AC"/>
    <w:rsid w:val="00F12A4E"/>
    <w:rsid w:val="00F12E8C"/>
    <w:rsid w:val="00F25C9D"/>
    <w:rsid w:val="00F25E72"/>
    <w:rsid w:val="00F337D1"/>
    <w:rsid w:val="00F34A0F"/>
    <w:rsid w:val="00F401E2"/>
    <w:rsid w:val="00F42FC5"/>
    <w:rsid w:val="00F52341"/>
    <w:rsid w:val="00F56C6C"/>
    <w:rsid w:val="00F63A1F"/>
    <w:rsid w:val="00F64050"/>
    <w:rsid w:val="00F75675"/>
    <w:rsid w:val="00F819E8"/>
    <w:rsid w:val="00FA3600"/>
    <w:rsid w:val="00FA5495"/>
    <w:rsid w:val="00FA5A4D"/>
    <w:rsid w:val="00FA5B87"/>
    <w:rsid w:val="00FB534E"/>
    <w:rsid w:val="00FC36BE"/>
    <w:rsid w:val="00FC3861"/>
    <w:rsid w:val="00FC3DEE"/>
    <w:rsid w:val="00FD2150"/>
    <w:rsid w:val="00FF2B9C"/>
    <w:rsid w:val="2E5F4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7EBE255"/>
  <w15:chartTrackingRefBased/>
  <w15:docId w15:val="{2C977378-A7F2-4DEA-920B-6B8B3596D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0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406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60C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0C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0C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0C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0C6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A5B8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375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4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7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6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8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6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4</Pages>
  <Words>11537</Words>
  <Characters>65761</Characters>
  <Application>Microsoft Office Word</Application>
  <DocSecurity>0</DocSecurity>
  <Lines>548</Lines>
  <Paragraphs>154</Paragraphs>
  <ScaleCrop>false</ScaleCrop>
  <Company/>
  <LinksUpToDate>false</LinksUpToDate>
  <CharactersWithSpaces>77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ley Craig</dc:creator>
  <cp:keywords/>
  <dc:description/>
  <cp:lastModifiedBy>Wesley Craig</cp:lastModifiedBy>
  <cp:revision>371</cp:revision>
  <dcterms:created xsi:type="dcterms:W3CDTF">2022-04-12T10:08:00Z</dcterms:created>
  <dcterms:modified xsi:type="dcterms:W3CDTF">2023-03-16T06:31:00Z</dcterms:modified>
</cp:coreProperties>
</file>